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CBF647" w14:textId="15B8CAFC" w:rsidR="00B37B7F" w:rsidRPr="007E0DF9" w:rsidRDefault="00B37B7F" w:rsidP="00B37B7F">
      <w:pPr>
        <w:spacing w:before="93"/>
        <w:ind w:firstLineChars="0" w:firstLine="0"/>
        <w:jc w:val="center"/>
        <w:rPr>
          <w:b/>
          <w:sz w:val="28"/>
          <w:szCs w:val="24"/>
        </w:rPr>
      </w:pPr>
      <w:r w:rsidRPr="007E0DF9">
        <w:rPr>
          <w:b/>
          <w:sz w:val="28"/>
          <w:szCs w:val="24"/>
        </w:rPr>
        <w:t xml:space="preserve">Mobilizing the </w:t>
      </w:r>
      <w:r w:rsidR="006C0BA9" w:rsidRPr="007E0DF9">
        <w:rPr>
          <w:b/>
          <w:sz w:val="28"/>
          <w:szCs w:val="24"/>
        </w:rPr>
        <w:t xml:space="preserve">bystanders: </w:t>
      </w:r>
      <w:r w:rsidR="006C0BA9">
        <w:rPr>
          <w:b/>
          <w:sz w:val="28"/>
          <w:szCs w:val="24"/>
        </w:rPr>
        <w:t>H</w:t>
      </w:r>
      <w:r w:rsidR="006C0BA9" w:rsidRPr="007E0DF9">
        <w:rPr>
          <w:b/>
          <w:sz w:val="28"/>
          <w:szCs w:val="24"/>
        </w:rPr>
        <w:t>ow social capital drives user reporting on social media harmful content</w:t>
      </w:r>
    </w:p>
    <w:p w14:paraId="46A13EFB" w14:textId="7F7E3059" w:rsidR="009666C2" w:rsidRPr="007E0DF9" w:rsidRDefault="009666C2" w:rsidP="00B67D5E">
      <w:pPr>
        <w:adjustRightInd w:val="0"/>
        <w:snapToGrid w:val="0"/>
        <w:ind w:firstLine="442"/>
        <w:rPr>
          <w:rStyle w:val="af8"/>
          <w:rFonts w:cs="Times New Roman"/>
          <w:b w:val="0"/>
          <w:bCs w:val="0"/>
          <w:szCs w:val="24"/>
        </w:rPr>
      </w:pPr>
      <w:r w:rsidRPr="007E0DF9">
        <w:rPr>
          <w:rStyle w:val="af8"/>
          <w:rFonts w:cs="Times New Roman"/>
          <w:szCs w:val="24"/>
        </w:rPr>
        <w:t>Appendix.</w:t>
      </w:r>
      <w:r w:rsidR="0029051B">
        <w:rPr>
          <w:rStyle w:val="af8"/>
          <w:rFonts w:cs="Times New Roman"/>
          <w:szCs w:val="24"/>
        </w:rPr>
        <w:t xml:space="preserve"> </w:t>
      </w:r>
      <w:r w:rsidRPr="007E0DF9">
        <w:rPr>
          <w:rStyle w:val="af8"/>
          <w:rFonts w:cs="Times New Roman"/>
          <w:szCs w:val="24"/>
        </w:rPr>
        <w:t>Constructs and measurement items</w:t>
      </w:r>
    </w:p>
    <w:p w14:paraId="32FA032B" w14:textId="04019EBA" w:rsidR="009666C2" w:rsidRPr="007E0DF9" w:rsidRDefault="009666C2" w:rsidP="00B67D5E">
      <w:pPr>
        <w:adjustRightInd w:val="0"/>
        <w:snapToGrid w:val="0"/>
        <w:ind w:firstLine="442"/>
        <w:rPr>
          <w:rStyle w:val="af8"/>
          <w:rFonts w:cs="Times New Roman"/>
          <w:bCs w:val="0"/>
          <w:i/>
          <w:szCs w:val="24"/>
        </w:rPr>
      </w:pPr>
      <w:r w:rsidRPr="007E0DF9">
        <w:rPr>
          <w:rStyle w:val="af8"/>
          <w:rFonts w:cs="Times New Roman"/>
          <w:i/>
          <w:szCs w:val="24"/>
        </w:rPr>
        <w:t xml:space="preserve">Reporting Engagement </w:t>
      </w:r>
      <w:r w:rsidRPr="007E0DF9">
        <w:rPr>
          <w:rStyle w:val="af8"/>
          <w:rFonts w:cs="Times New Roman"/>
          <w:szCs w:val="24"/>
        </w:rPr>
        <w:t xml:space="preserve">(Adapted from </w:t>
      </w:r>
      <w:r w:rsidRPr="007E0DF9">
        <w:rPr>
          <w:rStyle w:val="af8"/>
          <w:rFonts w:cs="Times New Roman"/>
        </w:rPr>
        <w:t xml:space="preserve">Schaufeli et al. </w:t>
      </w:r>
      <w:r w:rsidR="00451A4C" w:rsidRPr="00526E43">
        <w:rPr>
          <w:bCs/>
        </w:rPr>
        <w:fldChar w:fldCharType="begin"/>
      </w:r>
      <w:r w:rsidR="00C210CB" w:rsidRPr="00526E43">
        <w:rPr>
          <w:bCs/>
        </w:rPr>
        <w:instrText xml:space="preserve"> ADDIN ZOTERO_ITEM CSL_CITATION {"citationID":"LCyXnMpv","properties":{"unsorted":false,"formattedCitation":"(2017)","plainCitation":"(2017)","noteIndex":0},"citationItems":[{"id":4098,"uris":["http://zotero.org/users/8860579/items/MCR27U8M"],"itemData":{"id":4098,"type":"article-journal","abstract":"The current study introduces an ultra-short, 3-item version of the Utrecht Work Engagement Scale. Using five national samples from Finland (N = 22,117), Japan (N = 1,968), the Netherlands (N = 38,278), Belgium/Flanders (N = 5,062), and Spain (N = 10,040) its internal consistency and factorial validity vis-à-vis validated measures of burnout, workaholism, and job boredom are demonstrated. Moreover, the UWES-3 shares 86-92% of its variance with the longer nine-item version and the pattern of correlations of both versions with 9 indicators of well-being, 8 job demands, 10 job resources, and 6 outcomes is highly similar with an average, absolute difference between correlations of only.02. Hence, it is concluded that the UWES-3 is a reliable and valid indicator of work engagement that can be used as an alternative to the longer version, for instance in national and international epidemiological surveys on employee's working conditions.","citation-key":"schaufeliUltrashortMeasureWork2017","container-title":"European Journal of Psychological Assessment","DOI":"10.1027/1015-5759/a000430","issue":"4","journalAbbreviation":"European Journal of Psychological Assessment","note":"JCR</w:instrText>
      </w:r>
      <w:r w:rsidR="00C210CB" w:rsidRPr="00526E43">
        <w:rPr>
          <w:rFonts w:ascii="宋体" w:eastAsia="宋体" w:hAnsi="宋体" w:cs="宋体" w:hint="eastAsia"/>
          <w:bCs/>
        </w:rPr>
        <w:instrText>分区</w:instrText>
      </w:r>
      <w:r w:rsidR="00C210CB" w:rsidRPr="00526E43">
        <w:rPr>
          <w:bCs/>
        </w:rPr>
        <w:instrText>: Q1\n</w:instrText>
      </w:r>
      <w:r w:rsidR="00C210CB" w:rsidRPr="00526E43">
        <w:rPr>
          <w:rFonts w:ascii="宋体" w:eastAsia="宋体" w:hAnsi="宋体" w:cs="宋体" w:hint="eastAsia"/>
          <w:bCs/>
        </w:rPr>
        <w:instrText>中科院分区升级版</w:instrText>
      </w:r>
      <w:r w:rsidR="00C210CB" w:rsidRPr="00526E43">
        <w:rPr>
          <w:bCs/>
        </w:rPr>
        <w:instrText xml:space="preserve">: </w:instrText>
      </w:r>
      <w:r w:rsidR="00C210CB" w:rsidRPr="00526E43">
        <w:rPr>
          <w:rFonts w:ascii="宋体" w:eastAsia="宋体" w:hAnsi="宋体" w:cs="宋体" w:hint="eastAsia"/>
          <w:bCs/>
        </w:rPr>
        <w:instrText>心理学</w:instrText>
      </w:r>
      <w:r w:rsidR="00C210CB" w:rsidRPr="00526E43">
        <w:rPr>
          <w:bCs/>
        </w:rPr>
        <w:instrText>3</w:instrText>
      </w:r>
      <w:r w:rsidR="00C210CB" w:rsidRPr="00526E43">
        <w:rPr>
          <w:rFonts w:ascii="宋体" w:eastAsia="宋体" w:hAnsi="宋体" w:cs="宋体" w:hint="eastAsia"/>
          <w:bCs/>
        </w:rPr>
        <w:instrText>区</w:instrText>
      </w:r>
      <w:r w:rsidR="00C210CB" w:rsidRPr="00526E43">
        <w:rPr>
          <w:bCs/>
        </w:rPr>
        <w:instrText>\n</w:instrText>
      </w:r>
      <w:r w:rsidR="00C210CB" w:rsidRPr="00526E43">
        <w:rPr>
          <w:rFonts w:ascii="宋体" w:eastAsia="宋体" w:hAnsi="宋体" w:cs="宋体" w:hint="eastAsia"/>
          <w:bCs/>
        </w:rPr>
        <w:instrText>影响因子</w:instrText>
      </w:r>
      <w:r w:rsidR="00C210CB" w:rsidRPr="00526E43">
        <w:rPr>
          <w:bCs/>
        </w:rPr>
        <w:instrText>: 4.1\n</w:instrText>
      </w:r>
      <w:r w:rsidR="00C210CB" w:rsidRPr="00526E43">
        <w:rPr>
          <w:rFonts w:ascii="宋体" w:eastAsia="宋体" w:hAnsi="宋体" w:cs="宋体" w:hint="eastAsia"/>
          <w:bCs/>
        </w:rPr>
        <w:instrText>中科院升级版小类分区</w:instrText>
      </w:r>
      <w:r w:rsidR="00C210CB" w:rsidRPr="00526E43">
        <w:rPr>
          <w:bCs/>
        </w:rPr>
        <w:instrText xml:space="preserve">: </w:instrText>
      </w:r>
      <w:r w:rsidR="00C210CB" w:rsidRPr="00526E43">
        <w:rPr>
          <w:rFonts w:ascii="宋体" w:eastAsia="宋体" w:hAnsi="宋体" w:cs="宋体" w:hint="eastAsia"/>
          <w:bCs/>
        </w:rPr>
        <w:instrText>心理学：应用</w:instrText>
      </w:r>
      <w:r w:rsidR="00C210CB" w:rsidRPr="00526E43">
        <w:rPr>
          <w:bCs/>
        </w:rPr>
        <w:instrText>4</w:instrText>
      </w:r>
      <w:r w:rsidR="00C210CB" w:rsidRPr="00526E43">
        <w:rPr>
          <w:rFonts w:ascii="宋体" w:eastAsia="宋体" w:hAnsi="宋体" w:cs="宋体" w:hint="eastAsia"/>
          <w:bCs/>
        </w:rPr>
        <w:instrText>区。</w:instrText>
      </w:r>
      <w:r w:rsidR="00C210CB" w:rsidRPr="00526E43">
        <w:rPr>
          <w:bCs/>
        </w:rPr>
        <w:instrText xml:space="preserve">\nAJG: 2","page":"577–591","title":"An ultra-short measure for work engagement: The UWES-3 validation across five countries","volume":"35","author":[{"family":"Schaufeli","given":"Wilmar"},{"family":"Shimazu","given":"Akihito"},{"family":"Hakanen","given":"Jari"},{"family":"Salanova","given":"Marisa"},{"family":"De Witte","given":"Hans"}],"issued":{"date-parts":[["2017"]]}},"suppress-author":true}],"schema":"https://github.com/citation-style-language/schema/raw/master/csl-citation.json"} </w:instrText>
      </w:r>
      <w:r w:rsidR="00451A4C" w:rsidRPr="00526E43">
        <w:rPr>
          <w:bCs/>
        </w:rPr>
        <w:fldChar w:fldCharType="separate"/>
      </w:r>
      <w:r w:rsidR="00567F5D" w:rsidRPr="00526E43">
        <w:rPr>
          <w:rFonts w:cs="Times New Roman"/>
          <w:b/>
        </w:rPr>
        <w:t>(2017)</w:t>
      </w:r>
      <w:r w:rsidR="00451A4C" w:rsidRPr="00526E43">
        <w:rPr>
          <w:bCs/>
        </w:rPr>
        <w:fldChar w:fldCharType="end"/>
      </w:r>
      <w:r w:rsidRPr="007E0DF9">
        <w:rPr>
          <w:rStyle w:val="af8"/>
          <w:rFonts w:cs="Times New Roman"/>
          <w:szCs w:val="24"/>
        </w:rPr>
        <w:t xml:space="preserve"> and </w:t>
      </w:r>
      <w:r w:rsidRPr="007E0DF9">
        <w:rPr>
          <w:rStyle w:val="af8"/>
          <w:rFonts w:cs="Times New Roman"/>
        </w:rPr>
        <w:t>Tsai &amp; Pai</w:t>
      </w:r>
      <w:r w:rsidRPr="007E0DF9">
        <w:rPr>
          <w:rStyle w:val="af8"/>
          <w:rFonts w:cs="Times New Roman"/>
          <w:szCs w:val="24"/>
        </w:rPr>
        <w:t xml:space="preserve"> </w:t>
      </w:r>
      <w:r w:rsidR="00451A4C" w:rsidRPr="00526E43">
        <w:rPr>
          <w:bCs/>
        </w:rPr>
        <w:fldChar w:fldCharType="begin"/>
      </w:r>
      <w:r w:rsidR="00C210CB" w:rsidRPr="00526E43">
        <w:rPr>
          <w:bCs/>
        </w:rPr>
        <w:instrText xml:space="preserve"> ADDIN ZOTERO_ITEM CSL_CITATION {"citationID":"0jh6Hnla","properties":{"unsorted":false,"formattedCitation":"(2021)","plainCitation":"(2021)","noteIndex":0},"citationItems":[{"id":4057,"uris":["http://zotero.org/users/8860579/items/CZXMD2IV"],"itemData":{"id":4057,"type":"article-journal","abstract":"Both scholars and practitioners recognize the importance of newcomers' contribution behavior in online social groups. However, extant research has largely focused on existing members' behavior, leaving the issue of newcomers' contribution behavior relatively unexplored. This research proposes a theoretical framework for understanding why newcomers engage in contribution processes, how group engagement leads to normative pressure, and whether normative pressure has curvilinear effects on information contributions. Drawing on the theory of engagement, we propose that newcomer group engagement, characterized by vigor, dedication, and absorption, exerts dual effects on information contributions. We also argue that newcomers who personally engage in contribution processes tend to reveal three key psychological conditions: meaningfulness (i.e., a sense of return on investments of the self in contribution processes), safety (i.e., a sense of being able to show and express oneself without fear of negative consequences), and availability (i.e., a sense of readiness to engage personally in contribution processes). We further investigate a focal antecedent for each psychological condition. Using multisource data collected at three points in time, this research finds that value congruence, perceived group support, and contribution self-efficacy positively influence newcomer group engagement, which in turn leads to greater information contribution behaviors. This study also shows that greater group engagement can initiate a spiral of social role expectations, leading to heightened levels of normative pressure. Moreover, normative pressure has an inverted U-shaped relationship with information contribution behavior. These findings offer both theoretical and practical implications.","citation-key":"tsaiTooEngagedContribute2021","container-title":"Journal of the Association for Information Systems","DOI":"10.17705/1jais.00695","ISSN":"1536-9323","issue":"5","journalAbbreviation":"JOURNAL OF THE ASSOCIATION FOR INFORMATION SYSTEMS","note":"JCR</w:instrText>
      </w:r>
      <w:r w:rsidR="00C210CB" w:rsidRPr="00526E43">
        <w:rPr>
          <w:rFonts w:ascii="宋体" w:eastAsia="宋体" w:hAnsi="宋体" w:cs="宋体" w:hint="eastAsia"/>
          <w:bCs/>
        </w:rPr>
        <w:instrText>分区</w:instrText>
      </w:r>
      <w:r w:rsidR="00C210CB" w:rsidRPr="00526E43">
        <w:rPr>
          <w:bCs/>
        </w:rPr>
        <w:instrText>: Q1\n</w:instrText>
      </w:r>
      <w:r w:rsidR="00C210CB" w:rsidRPr="00526E43">
        <w:rPr>
          <w:rFonts w:ascii="宋体" w:eastAsia="宋体" w:hAnsi="宋体" w:cs="宋体" w:hint="eastAsia"/>
          <w:bCs/>
        </w:rPr>
        <w:instrText>中科院分区升级版</w:instrText>
      </w:r>
      <w:r w:rsidR="00C210CB" w:rsidRPr="00526E43">
        <w:rPr>
          <w:bCs/>
        </w:rPr>
        <w:instrText xml:space="preserve">: </w:instrText>
      </w:r>
      <w:r w:rsidR="00C210CB" w:rsidRPr="00526E43">
        <w:rPr>
          <w:rFonts w:ascii="宋体" w:eastAsia="宋体" w:hAnsi="宋体" w:cs="宋体" w:hint="eastAsia"/>
          <w:bCs/>
        </w:rPr>
        <w:instrText>管理学</w:instrText>
      </w:r>
      <w:r w:rsidR="00C210CB" w:rsidRPr="00526E43">
        <w:rPr>
          <w:bCs/>
        </w:rPr>
        <w:instrText>3</w:instrText>
      </w:r>
      <w:r w:rsidR="00C210CB" w:rsidRPr="00526E43">
        <w:rPr>
          <w:rFonts w:ascii="宋体" w:eastAsia="宋体" w:hAnsi="宋体" w:cs="宋体" w:hint="eastAsia"/>
          <w:bCs/>
        </w:rPr>
        <w:instrText>区</w:instrText>
      </w:r>
      <w:r w:rsidR="00C210CB" w:rsidRPr="00526E43">
        <w:rPr>
          <w:bCs/>
        </w:rPr>
        <w:instrText>\n</w:instrText>
      </w:r>
      <w:r w:rsidR="00C210CB" w:rsidRPr="00526E43">
        <w:rPr>
          <w:rFonts w:ascii="宋体" w:eastAsia="宋体" w:hAnsi="宋体" w:cs="宋体" w:hint="eastAsia"/>
          <w:bCs/>
        </w:rPr>
        <w:instrText>影响因子</w:instrText>
      </w:r>
      <w:r w:rsidR="00C210CB" w:rsidRPr="00526E43">
        <w:rPr>
          <w:bCs/>
        </w:rPr>
        <w:instrText>: 5.5\n</w:instrText>
      </w:r>
      <w:r w:rsidR="00C210CB" w:rsidRPr="00526E43">
        <w:rPr>
          <w:rFonts w:ascii="宋体" w:eastAsia="宋体" w:hAnsi="宋体" w:cs="宋体" w:hint="eastAsia"/>
          <w:bCs/>
        </w:rPr>
        <w:instrText>中科院升级版小类分区</w:instrText>
      </w:r>
      <w:r w:rsidR="00C210CB" w:rsidRPr="00526E43">
        <w:rPr>
          <w:bCs/>
        </w:rPr>
        <w:instrText xml:space="preserve">: </w:instrText>
      </w:r>
      <w:r w:rsidR="00C210CB" w:rsidRPr="00526E43">
        <w:rPr>
          <w:rFonts w:ascii="宋体" w:eastAsia="宋体" w:hAnsi="宋体" w:cs="宋体" w:hint="eastAsia"/>
          <w:bCs/>
        </w:rPr>
        <w:instrText>计算机：信息系统</w:instrText>
      </w:r>
      <w:r w:rsidR="00C210CB" w:rsidRPr="00526E43">
        <w:rPr>
          <w:bCs/>
        </w:rPr>
        <w:instrText>2</w:instrText>
      </w:r>
      <w:r w:rsidR="00C210CB" w:rsidRPr="00526E43">
        <w:rPr>
          <w:rFonts w:ascii="宋体" w:eastAsia="宋体" w:hAnsi="宋体" w:cs="宋体" w:hint="eastAsia"/>
          <w:bCs/>
        </w:rPr>
        <w:instrText>区</w:instrText>
      </w:r>
      <w:r w:rsidR="00C210CB" w:rsidRPr="00526E43">
        <w:rPr>
          <w:bCs/>
        </w:rPr>
        <w:instrText>/</w:instrText>
      </w:r>
      <w:r w:rsidR="00C210CB" w:rsidRPr="00526E43">
        <w:rPr>
          <w:rFonts w:ascii="宋体" w:eastAsia="宋体" w:hAnsi="宋体" w:cs="宋体" w:hint="eastAsia"/>
          <w:bCs/>
        </w:rPr>
        <w:instrText>图书情报与档案管理</w:instrText>
      </w:r>
      <w:r w:rsidR="00C210CB" w:rsidRPr="00526E43">
        <w:rPr>
          <w:bCs/>
        </w:rPr>
        <w:instrText>2</w:instrText>
      </w:r>
      <w:r w:rsidR="00C210CB" w:rsidRPr="00526E43">
        <w:rPr>
          <w:rFonts w:ascii="宋体" w:eastAsia="宋体" w:hAnsi="宋体" w:cs="宋体" w:hint="eastAsia"/>
          <w:bCs/>
        </w:rPr>
        <w:instrText>区。</w:instrText>
      </w:r>
      <w:r w:rsidR="00C210CB" w:rsidRPr="00526E43">
        <w:rPr>
          <w:bCs/>
        </w:rPr>
        <w:instrText xml:space="preserve">\nAJG: 4*\nFMS: A","page":"1311-1333","title":"Too engaged to contribute? An exploration of antecedents and dual consequences of newcomer engagement in online social groups","volume":"22","author":[{"family":"Tsai","given":"Hsien-Tung"},{"family":"Pai","given":"Peiyu"}],"issued":{"date-parts":[["2021"]]}},"suppress-author":true}],"schema":"https://github.com/citation-style-language/schema/raw/master/csl-citation.json"} </w:instrText>
      </w:r>
      <w:r w:rsidR="00451A4C" w:rsidRPr="00526E43">
        <w:rPr>
          <w:bCs/>
        </w:rPr>
        <w:fldChar w:fldCharType="separate"/>
      </w:r>
      <w:r w:rsidR="00567F5D" w:rsidRPr="00526E43">
        <w:rPr>
          <w:rFonts w:cs="Times New Roman"/>
          <w:b/>
        </w:rPr>
        <w:t>(2021)</w:t>
      </w:r>
      <w:r w:rsidR="00451A4C" w:rsidRPr="00526E43">
        <w:rPr>
          <w:bCs/>
        </w:rPr>
        <w:fldChar w:fldCharType="end"/>
      </w:r>
      <w:r w:rsidRPr="007E0DF9">
        <w:rPr>
          <w:rStyle w:val="af8"/>
          <w:rFonts w:cs="Times New Roman"/>
          <w:szCs w:val="24"/>
        </w:rPr>
        <w:t>)</w:t>
      </w:r>
    </w:p>
    <w:p w14:paraId="3C58563F" w14:textId="77777777" w:rsidR="009666C2" w:rsidRPr="0029051B" w:rsidRDefault="009666C2" w:rsidP="00B67D5E">
      <w:pPr>
        <w:adjustRightInd w:val="0"/>
        <w:snapToGrid w:val="0"/>
        <w:ind w:firstLine="442"/>
        <w:rPr>
          <w:rStyle w:val="af8"/>
          <w:rFonts w:cs="Times New Roman"/>
          <w:b w:val="0"/>
          <w:bCs w:val="0"/>
          <w:szCs w:val="24"/>
        </w:rPr>
      </w:pPr>
      <w:r w:rsidRPr="0029051B">
        <w:rPr>
          <w:rStyle w:val="af8"/>
          <w:rFonts w:cs="Times New Roman"/>
          <w:szCs w:val="24"/>
        </w:rPr>
        <w:t>RE1:</w:t>
      </w:r>
      <w:r w:rsidRPr="0029051B">
        <w:rPr>
          <w:rStyle w:val="af8"/>
          <w:rFonts w:cs="Times New Roman"/>
          <w:b w:val="0"/>
          <w:szCs w:val="24"/>
        </w:rPr>
        <w:t xml:space="preserve"> Reporting harmful content on the platform gives me a sense of energy.</w:t>
      </w:r>
    </w:p>
    <w:p w14:paraId="23F18F9F" w14:textId="77777777" w:rsidR="009666C2" w:rsidRPr="0029051B" w:rsidRDefault="009666C2" w:rsidP="00B67D5E">
      <w:pPr>
        <w:adjustRightInd w:val="0"/>
        <w:snapToGrid w:val="0"/>
        <w:ind w:firstLine="442"/>
        <w:rPr>
          <w:rStyle w:val="af8"/>
          <w:rFonts w:cs="Times New Roman"/>
          <w:b w:val="0"/>
          <w:bCs w:val="0"/>
          <w:szCs w:val="24"/>
        </w:rPr>
      </w:pPr>
      <w:r w:rsidRPr="0029051B">
        <w:rPr>
          <w:rStyle w:val="af8"/>
          <w:rFonts w:cs="Times New Roman"/>
          <w:szCs w:val="24"/>
        </w:rPr>
        <w:t>RE2:</w:t>
      </w:r>
      <w:r w:rsidRPr="0029051B">
        <w:rPr>
          <w:rStyle w:val="af8"/>
          <w:rFonts w:cs="Times New Roman"/>
          <w:b w:val="0"/>
          <w:szCs w:val="24"/>
        </w:rPr>
        <w:t xml:space="preserve"> I feel energized when I report harmful content on the platform.</w:t>
      </w:r>
    </w:p>
    <w:p w14:paraId="051F8D59" w14:textId="77777777" w:rsidR="009666C2" w:rsidRPr="007E0DF9" w:rsidRDefault="009666C2" w:rsidP="00B67D5E">
      <w:pPr>
        <w:adjustRightInd w:val="0"/>
        <w:snapToGrid w:val="0"/>
        <w:ind w:firstLine="442"/>
        <w:rPr>
          <w:rStyle w:val="af8"/>
          <w:rFonts w:cs="Times New Roman"/>
          <w:b w:val="0"/>
          <w:bCs w:val="0"/>
          <w:szCs w:val="24"/>
        </w:rPr>
      </w:pPr>
      <w:r w:rsidRPr="0029051B">
        <w:rPr>
          <w:rStyle w:val="af8"/>
          <w:rFonts w:cs="Times New Roman"/>
          <w:szCs w:val="24"/>
        </w:rPr>
        <w:t>RE3:</w:t>
      </w:r>
      <w:r w:rsidRPr="0029051B">
        <w:rPr>
          <w:rStyle w:val="af8"/>
          <w:rFonts w:cs="Times New Roman"/>
          <w:b w:val="0"/>
          <w:szCs w:val="24"/>
        </w:rPr>
        <w:t xml:space="preserve"> I</w:t>
      </w:r>
      <w:r w:rsidRPr="007E0DF9">
        <w:rPr>
          <w:rStyle w:val="af8"/>
          <w:rFonts w:cs="Times New Roman"/>
          <w:b w:val="0"/>
          <w:szCs w:val="24"/>
        </w:rPr>
        <w:t xml:space="preserve"> am motivated to report harmful content on the platform.</w:t>
      </w:r>
    </w:p>
    <w:p w14:paraId="267E46DB" w14:textId="77777777" w:rsidR="009666C2" w:rsidRPr="007E0DF9" w:rsidRDefault="009666C2" w:rsidP="00B67D5E">
      <w:pPr>
        <w:adjustRightInd w:val="0"/>
        <w:snapToGrid w:val="0"/>
        <w:ind w:firstLine="442"/>
        <w:rPr>
          <w:rStyle w:val="af8"/>
          <w:rFonts w:cs="Times New Roman"/>
          <w:b w:val="0"/>
          <w:bCs w:val="0"/>
          <w:szCs w:val="24"/>
        </w:rPr>
      </w:pPr>
      <w:r w:rsidRPr="007E0DF9">
        <w:rPr>
          <w:rStyle w:val="af8"/>
          <w:rFonts w:cs="Times New Roman"/>
          <w:szCs w:val="24"/>
        </w:rPr>
        <w:t>Social Capital Constructs</w:t>
      </w:r>
    </w:p>
    <w:p w14:paraId="557109E3" w14:textId="2151FADB" w:rsidR="009666C2" w:rsidRPr="007E0DF9" w:rsidRDefault="009666C2" w:rsidP="00B67D5E">
      <w:pPr>
        <w:adjustRightInd w:val="0"/>
        <w:snapToGrid w:val="0"/>
        <w:ind w:firstLine="442"/>
        <w:rPr>
          <w:rStyle w:val="af8"/>
          <w:rFonts w:cs="Times New Roman"/>
          <w:b w:val="0"/>
          <w:bCs w:val="0"/>
          <w:i/>
          <w:szCs w:val="24"/>
        </w:rPr>
      </w:pPr>
      <w:r w:rsidRPr="007E0DF9">
        <w:rPr>
          <w:rStyle w:val="af8"/>
          <w:rFonts w:cs="Times New Roman"/>
          <w:i/>
          <w:szCs w:val="24"/>
        </w:rPr>
        <w:t>Structural: Social Interaction Ties</w:t>
      </w:r>
      <w:r w:rsidRPr="007E0DF9">
        <w:rPr>
          <w:rStyle w:val="af8"/>
          <w:rFonts w:cs="Times New Roman"/>
          <w:i/>
        </w:rPr>
        <w:t xml:space="preserve"> </w:t>
      </w:r>
      <w:r w:rsidRPr="007E0DF9">
        <w:rPr>
          <w:rStyle w:val="af8"/>
          <w:rFonts w:cs="Times New Roman"/>
          <w:szCs w:val="24"/>
        </w:rPr>
        <w:t xml:space="preserve">(Adapted from </w:t>
      </w:r>
      <w:r w:rsidRPr="007E0DF9">
        <w:rPr>
          <w:rStyle w:val="af8"/>
          <w:rFonts w:cs="Times New Roman"/>
        </w:rPr>
        <w:t>Wang et al.</w:t>
      </w:r>
      <w:r w:rsidRPr="00526E43">
        <w:rPr>
          <w:bCs/>
        </w:rPr>
        <w:t xml:space="preserve"> </w:t>
      </w:r>
      <w:r w:rsidR="007F13E3" w:rsidRPr="00526E43">
        <w:rPr>
          <w:bCs/>
        </w:rPr>
        <w:fldChar w:fldCharType="begin"/>
      </w:r>
      <w:r w:rsidR="00C210CB" w:rsidRPr="00526E43">
        <w:rPr>
          <w:bCs/>
        </w:rPr>
        <w:instrText xml:space="preserve"> ADDIN ZOTERO_ITEM CSL_CITATION {"citationID":"SVqTo0Bg","properties":{"unsorted":false,"formattedCitation":"(2016)","plainCitation":"(2016)","noteIndex":0},"citationItems":[{"id":4083,"uris":["http://zotero.org/users/8860579/items/SPCF4NFE"],"itemData":{"id":4083,"type":"article-journal","abstract":"An increasing number of customers make purchase decisions according to social media referrals. Social-network-based communication is becoming a necessity for companies to stay competitive. However, using social networks to effectively promote electronic word-of-mouth (eWOM) remains challenging. Managers in general are unfamiliar with the key factors that can encourage online social network members to engage in eWOM. This study used social capital and self-determination theories to identify three social capital factors and two individual factors on eWOM. A survey of 238 social network users was conducted to determine the relative influence of these five factors on eWOM among the users. The partial least square analysis results indicate that tie strength and innovativeness directly influence eWOM in virtual social networks. Trust, shared language, and voluntary self-disclosure do not exhibit a significant influence. Theoretical and practical implications of the five factors for promoting eWOM in social networks are drawn from these findings. (C) 2016 Elsevier Ltd. All rights reserved.","citation-key":"wangWhatDrivesElectronic2016","container-title":"Telematics and Informatics","DOI":"10.1016/j.tele.2016.03.005","ISSN":"0736-5853","issue":"4","note":"JCR</w:instrText>
      </w:r>
      <w:r w:rsidR="00C210CB" w:rsidRPr="00526E43">
        <w:rPr>
          <w:rFonts w:ascii="宋体" w:eastAsia="宋体" w:hAnsi="宋体" w:cs="宋体" w:hint="eastAsia"/>
          <w:bCs/>
        </w:rPr>
        <w:instrText>分区</w:instrText>
      </w:r>
      <w:r w:rsidR="00C210CB" w:rsidRPr="00526E43">
        <w:rPr>
          <w:bCs/>
        </w:rPr>
        <w:instrText>: Q1\n</w:instrText>
      </w:r>
      <w:r w:rsidR="00C210CB" w:rsidRPr="00526E43">
        <w:rPr>
          <w:rFonts w:ascii="宋体" w:eastAsia="宋体" w:hAnsi="宋体" w:cs="宋体" w:hint="eastAsia"/>
          <w:bCs/>
        </w:rPr>
        <w:instrText>中科院分区升级版</w:instrText>
      </w:r>
      <w:r w:rsidR="00C210CB" w:rsidRPr="00526E43">
        <w:rPr>
          <w:bCs/>
        </w:rPr>
        <w:instrText xml:space="preserve">: </w:instrText>
      </w:r>
      <w:r w:rsidR="00C210CB" w:rsidRPr="00526E43">
        <w:rPr>
          <w:rFonts w:ascii="宋体" w:eastAsia="宋体" w:hAnsi="宋体" w:cs="宋体" w:hint="eastAsia"/>
          <w:bCs/>
        </w:rPr>
        <w:instrText>管理学</w:instrText>
      </w:r>
      <w:r w:rsidR="00C210CB" w:rsidRPr="00526E43">
        <w:rPr>
          <w:bCs/>
        </w:rPr>
        <w:instrText>2</w:instrText>
      </w:r>
      <w:r w:rsidR="00C210CB" w:rsidRPr="00526E43">
        <w:rPr>
          <w:rFonts w:ascii="宋体" w:eastAsia="宋体" w:hAnsi="宋体" w:cs="宋体" w:hint="eastAsia"/>
          <w:bCs/>
        </w:rPr>
        <w:instrText>区</w:instrText>
      </w:r>
      <w:r w:rsidR="00C210CB" w:rsidRPr="00526E43">
        <w:rPr>
          <w:bCs/>
        </w:rPr>
        <w:instrText>\n</w:instrText>
      </w:r>
      <w:r w:rsidR="00C210CB" w:rsidRPr="00526E43">
        <w:rPr>
          <w:rFonts w:ascii="宋体" w:eastAsia="宋体" w:hAnsi="宋体" w:cs="宋体" w:hint="eastAsia"/>
          <w:bCs/>
        </w:rPr>
        <w:instrText>影响因子</w:instrText>
      </w:r>
      <w:r w:rsidR="00C210CB" w:rsidRPr="00526E43">
        <w:rPr>
          <w:bCs/>
        </w:rPr>
        <w:instrText>: 8.3\n</w:instrText>
      </w:r>
      <w:r w:rsidR="00C210CB" w:rsidRPr="00526E43">
        <w:rPr>
          <w:rFonts w:ascii="宋体" w:eastAsia="宋体" w:hAnsi="宋体" w:cs="宋体" w:hint="eastAsia"/>
          <w:bCs/>
        </w:rPr>
        <w:instrText>中科院升级版小类分区</w:instrText>
      </w:r>
      <w:r w:rsidR="00C210CB" w:rsidRPr="00526E43">
        <w:rPr>
          <w:bCs/>
        </w:rPr>
        <w:instrText xml:space="preserve">: </w:instrText>
      </w:r>
      <w:r w:rsidR="00C210CB" w:rsidRPr="00526E43">
        <w:rPr>
          <w:rFonts w:ascii="宋体" w:eastAsia="宋体" w:hAnsi="宋体" w:cs="宋体" w:hint="eastAsia"/>
          <w:bCs/>
        </w:rPr>
        <w:instrText>图书情报与档案管理</w:instrText>
      </w:r>
      <w:r w:rsidR="00C210CB" w:rsidRPr="00526E43">
        <w:rPr>
          <w:bCs/>
        </w:rPr>
        <w:instrText>2</w:instrText>
      </w:r>
      <w:r w:rsidR="00C210CB" w:rsidRPr="00526E43">
        <w:rPr>
          <w:rFonts w:ascii="宋体" w:eastAsia="宋体" w:hAnsi="宋体" w:cs="宋体" w:hint="eastAsia"/>
          <w:bCs/>
        </w:rPr>
        <w:instrText>区。</w:instrText>
      </w:r>
      <w:r w:rsidR="00C210CB" w:rsidRPr="00526E43">
        <w:rPr>
          <w:bCs/>
        </w:rPr>
        <w:instrText xml:space="preserve">","page":"1034-1047","title":"What drives electronic word-of-mouth on social networking sites? Perspectives of social capital and self-determination","volume":"33","author":[{"family":"Wang","given":"Tien"},{"family":"Yeh","given":"Ralph Keng-Jung"},{"family":"Chen","given":"Charlie"},{"family":"Tsydypov","given":"Zorikto"}],"issued":{"date-parts":[["2016"]]}},"suppress-author":true}],"schema":"https://github.com/citation-style-language/schema/raw/master/csl-citation.json"} </w:instrText>
      </w:r>
      <w:r w:rsidR="007F13E3" w:rsidRPr="00526E43">
        <w:rPr>
          <w:bCs/>
        </w:rPr>
        <w:fldChar w:fldCharType="separate"/>
      </w:r>
      <w:r w:rsidR="00567F5D" w:rsidRPr="00526E43">
        <w:rPr>
          <w:rFonts w:cs="Times New Roman"/>
          <w:b/>
        </w:rPr>
        <w:t>(2016)</w:t>
      </w:r>
      <w:r w:rsidR="007F13E3" w:rsidRPr="00526E43">
        <w:rPr>
          <w:bCs/>
        </w:rPr>
        <w:fldChar w:fldCharType="end"/>
      </w:r>
      <w:r w:rsidRPr="007E0DF9">
        <w:rPr>
          <w:rStyle w:val="af8"/>
          <w:rFonts w:cs="Times New Roman"/>
          <w:szCs w:val="24"/>
        </w:rPr>
        <w:t>)</w:t>
      </w:r>
    </w:p>
    <w:p w14:paraId="6C952A7F" w14:textId="63F265F2" w:rsidR="009666C2" w:rsidRPr="0029051B" w:rsidRDefault="009666C2" w:rsidP="00B67D5E">
      <w:pPr>
        <w:adjustRightInd w:val="0"/>
        <w:snapToGrid w:val="0"/>
        <w:ind w:firstLine="442"/>
        <w:rPr>
          <w:rStyle w:val="af8"/>
          <w:rFonts w:cs="Times New Roman"/>
          <w:bCs w:val="0"/>
          <w:szCs w:val="24"/>
        </w:rPr>
      </w:pPr>
      <w:r w:rsidRPr="0029051B">
        <w:rPr>
          <w:rStyle w:val="af8"/>
          <w:rFonts w:cs="Times New Roman"/>
          <w:szCs w:val="24"/>
        </w:rPr>
        <w:t xml:space="preserve">SIT1: </w:t>
      </w:r>
      <w:r w:rsidRPr="0029051B">
        <w:rPr>
          <w:rFonts w:cs="Times New Roman"/>
          <w:szCs w:val="24"/>
        </w:rPr>
        <w:t>I maintain ongoing contact with users on the platform</w:t>
      </w:r>
      <w:r w:rsidRPr="0029051B">
        <w:rPr>
          <w:rStyle w:val="af8"/>
          <w:rFonts w:cs="Times New Roman"/>
          <w:szCs w:val="24"/>
        </w:rPr>
        <w:t>.</w:t>
      </w:r>
    </w:p>
    <w:p w14:paraId="318C2C98" w14:textId="1557CA23" w:rsidR="009666C2" w:rsidRPr="0029051B" w:rsidRDefault="009666C2" w:rsidP="00B67D5E">
      <w:pPr>
        <w:adjustRightInd w:val="0"/>
        <w:snapToGrid w:val="0"/>
        <w:ind w:firstLine="442"/>
        <w:rPr>
          <w:rStyle w:val="af8"/>
          <w:rFonts w:cs="Times New Roman"/>
          <w:bCs w:val="0"/>
          <w:szCs w:val="24"/>
        </w:rPr>
      </w:pPr>
      <w:r w:rsidRPr="0029051B">
        <w:rPr>
          <w:rStyle w:val="af8"/>
          <w:rFonts w:cs="Times New Roman"/>
          <w:szCs w:val="24"/>
        </w:rPr>
        <w:t xml:space="preserve">SIT2: </w:t>
      </w:r>
      <w:r w:rsidRPr="0029051B">
        <w:rPr>
          <w:rFonts w:cs="Times New Roman"/>
          <w:szCs w:val="24"/>
        </w:rPr>
        <w:t>I frequently interact with users on the platform.</w:t>
      </w:r>
    </w:p>
    <w:p w14:paraId="699790C4" w14:textId="653DEED2" w:rsidR="009666C2" w:rsidRPr="0029051B" w:rsidRDefault="009666C2" w:rsidP="00B67D5E">
      <w:pPr>
        <w:adjustRightInd w:val="0"/>
        <w:snapToGrid w:val="0"/>
        <w:ind w:firstLine="442"/>
        <w:rPr>
          <w:rStyle w:val="af8"/>
          <w:rFonts w:cs="Times New Roman"/>
          <w:bCs w:val="0"/>
          <w:szCs w:val="24"/>
        </w:rPr>
      </w:pPr>
      <w:r w:rsidRPr="0029051B">
        <w:rPr>
          <w:rStyle w:val="af8"/>
          <w:rFonts w:cs="Times New Roman"/>
          <w:szCs w:val="24"/>
        </w:rPr>
        <w:t xml:space="preserve">SIT3: </w:t>
      </w:r>
      <w:r w:rsidRPr="0029051B">
        <w:rPr>
          <w:rFonts w:cs="Times New Roman"/>
          <w:szCs w:val="24"/>
        </w:rPr>
        <w:t>I engage in repeated interactions with users on the platform.</w:t>
      </w:r>
    </w:p>
    <w:p w14:paraId="7699AF54" w14:textId="33375904" w:rsidR="009666C2" w:rsidRPr="0029051B" w:rsidRDefault="009666C2" w:rsidP="00B67D5E">
      <w:pPr>
        <w:adjustRightInd w:val="0"/>
        <w:snapToGrid w:val="0"/>
        <w:ind w:firstLine="442"/>
        <w:rPr>
          <w:rFonts w:cs="Times New Roman"/>
          <w:szCs w:val="24"/>
        </w:rPr>
      </w:pPr>
      <w:r w:rsidRPr="0029051B">
        <w:rPr>
          <w:rStyle w:val="af8"/>
          <w:rFonts w:cs="Times New Roman"/>
          <w:szCs w:val="24"/>
        </w:rPr>
        <w:t xml:space="preserve">SIT4: </w:t>
      </w:r>
      <w:r w:rsidRPr="0029051B">
        <w:rPr>
          <w:rFonts w:cs="Times New Roman"/>
          <w:szCs w:val="24"/>
        </w:rPr>
        <w:t xml:space="preserve">I tend to interact more with </w:t>
      </w:r>
      <w:r w:rsidR="00006974" w:rsidRPr="0029051B">
        <w:rPr>
          <w:rFonts w:ascii="宋体" w:eastAsia="宋体" w:hAnsi="宋体" w:cs="Times New Roman" w:hint="eastAsia"/>
          <w:szCs w:val="24"/>
          <w:lang w:eastAsia="zh-CN"/>
        </w:rPr>
        <w:t>u</w:t>
      </w:r>
      <w:r w:rsidRPr="0029051B">
        <w:rPr>
          <w:rFonts w:cs="Times New Roman"/>
          <w:szCs w:val="24"/>
        </w:rPr>
        <w:t>sers on the platform.</w:t>
      </w:r>
    </w:p>
    <w:p w14:paraId="00E81A96" w14:textId="55B85EBC" w:rsidR="009666C2" w:rsidRPr="007E0DF9" w:rsidRDefault="009666C2" w:rsidP="00B67D5E">
      <w:pPr>
        <w:adjustRightInd w:val="0"/>
        <w:snapToGrid w:val="0"/>
        <w:ind w:firstLine="442"/>
        <w:rPr>
          <w:rStyle w:val="af8"/>
          <w:rFonts w:cs="Times New Roman"/>
          <w:b w:val="0"/>
          <w:szCs w:val="24"/>
        </w:rPr>
      </w:pPr>
      <w:r w:rsidRPr="007E0DF9">
        <w:rPr>
          <w:rStyle w:val="af8"/>
          <w:rFonts w:cs="Times New Roman"/>
          <w:i/>
          <w:szCs w:val="24"/>
        </w:rPr>
        <w:t>Relational: Identification</w:t>
      </w:r>
      <w:r w:rsidRPr="007E0DF9">
        <w:rPr>
          <w:rStyle w:val="af8"/>
          <w:rFonts w:cs="Times New Roman"/>
          <w:szCs w:val="24"/>
        </w:rPr>
        <w:t xml:space="preserve"> (Adapted from </w:t>
      </w:r>
      <w:r w:rsidRPr="007E0DF9">
        <w:rPr>
          <w:rStyle w:val="af8"/>
          <w:rFonts w:cs="Times New Roman"/>
        </w:rPr>
        <w:t>Chang &amp; Chuang</w:t>
      </w:r>
      <w:r w:rsidRPr="00526E43">
        <w:rPr>
          <w:bCs/>
        </w:rPr>
        <w:t xml:space="preserve"> </w:t>
      </w:r>
      <w:r w:rsidR="007F13E3" w:rsidRPr="00526E43">
        <w:rPr>
          <w:bCs/>
        </w:rPr>
        <w:fldChar w:fldCharType="begin"/>
      </w:r>
      <w:r w:rsidR="00C210CB" w:rsidRPr="00526E43">
        <w:rPr>
          <w:bCs/>
        </w:rPr>
        <w:instrText xml:space="preserve"> ADDIN ZOTERO_ITEM CSL_CITATION {"citationID":"wzpODh77","properties":{"unsorted":false,"formattedCitation":"(2011)","plainCitation":"(2011)","noteIndex":0},"citationItems":[{"id":4102,"uris":["http://zotero.org/users/8860579/items/DT46QJXL"],"itemData":{"id":4102,"type":"article-journal","abstract":"The Internet is a communication channel that allows individuals to share information and knowledge. However, it is not obvious why individuals share knowledge with strangers for no apparent benefit. What are the critical factors influencing such behavior? To attempt to understand this paradox, we combined the theories of social capital and individual motivation to investigate the factors influencing knowledge sharing behavior in a virtual community, applying a participant involvement concept to analyze the moderating effects of individual motivation on knowledge sharing behavior. By analyzing the results of a survey using a questionnaire, we found that altruism, identification, reciprocity, and shared language had a significant and positive effect on knowledge sharing. Reputation, social interaction, and trust had positive effects on the quality, but not the quantity, of shared knowledge. Participant involvement had a moderating effect on the relationship of altruism and the quantity of shared knowledge. Theoretical and managerial implications are discussed. Crown Copyright (C) 2010 Published by Elsevier B.V. All rights reserved.","citation-key":"changSocialCapitalIndividual2011","container-title":"Information &amp; Management","DOI":"10.1016/j.im.2010.11.001","ISSN":"0378-7206","issue":"1","journalAbbreviation":"INFORMATION &amp; MANAGEMENT","note":"JCR</w:instrText>
      </w:r>
      <w:r w:rsidR="00C210CB" w:rsidRPr="00526E43">
        <w:rPr>
          <w:rFonts w:ascii="宋体" w:eastAsia="宋体" w:hAnsi="宋体" w:cs="宋体" w:hint="eastAsia"/>
          <w:bCs/>
        </w:rPr>
        <w:instrText>分区</w:instrText>
      </w:r>
      <w:r w:rsidR="00C210CB" w:rsidRPr="00526E43">
        <w:rPr>
          <w:bCs/>
        </w:rPr>
        <w:instrText>: Q1\n</w:instrText>
      </w:r>
      <w:r w:rsidR="00C210CB" w:rsidRPr="00526E43">
        <w:rPr>
          <w:rFonts w:ascii="宋体" w:eastAsia="宋体" w:hAnsi="宋体" w:cs="宋体" w:hint="eastAsia"/>
          <w:bCs/>
        </w:rPr>
        <w:instrText>中科院分区升级版</w:instrText>
      </w:r>
      <w:r w:rsidR="00C210CB" w:rsidRPr="00526E43">
        <w:rPr>
          <w:bCs/>
        </w:rPr>
        <w:instrText xml:space="preserve">: </w:instrText>
      </w:r>
      <w:r w:rsidR="00C210CB" w:rsidRPr="00526E43">
        <w:rPr>
          <w:rFonts w:ascii="宋体" w:eastAsia="宋体" w:hAnsi="宋体" w:cs="宋体" w:hint="eastAsia"/>
          <w:bCs/>
        </w:rPr>
        <w:instrText>管理学</w:instrText>
      </w:r>
      <w:r w:rsidR="00C210CB" w:rsidRPr="00526E43">
        <w:rPr>
          <w:bCs/>
        </w:rPr>
        <w:instrText>2</w:instrText>
      </w:r>
      <w:r w:rsidR="00C210CB" w:rsidRPr="00526E43">
        <w:rPr>
          <w:rFonts w:ascii="宋体" w:eastAsia="宋体" w:hAnsi="宋体" w:cs="宋体" w:hint="eastAsia"/>
          <w:bCs/>
        </w:rPr>
        <w:instrText>区</w:instrText>
      </w:r>
      <w:r w:rsidR="00C210CB" w:rsidRPr="00526E43">
        <w:rPr>
          <w:bCs/>
        </w:rPr>
        <w:instrText>\n</w:instrText>
      </w:r>
      <w:r w:rsidR="00C210CB" w:rsidRPr="00526E43">
        <w:rPr>
          <w:rFonts w:ascii="宋体" w:eastAsia="宋体" w:hAnsi="宋体" w:cs="宋体" w:hint="eastAsia"/>
          <w:bCs/>
        </w:rPr>
        <w:instrText>影响因子</w:instrText>
      </w:r>
      <w:r w:rsidR="00C210CB" w:rsidRPr="00526E43">
        <w:rPr>
          <w:bCs/>
        </w:rPr>
        <w:instrText>: 8.2\n</w:instrText>
      </w:r>
      <w:r w:rsidR="00C210CB" w:rsidRPr="00526E43">
        <w:rPr>
          <w:rFonts w:ascii="宋体" w:eastAsia="宋体" w:hAnsi="宋体" w:cs="宋体" w:hint="eastAsia"/>
          <w:bCs/>
        </w:rPr>
        <w:instrText>中科院升级版小类分区</w:instrText>
      </w:r>
      <w:r w:rsidR="00C210CB" w:rsidRPr="00526E43">
        <w:rPr>
          <w:bCs/>
        </w:rPr>
        <w:instrText xml:space="preserve">: </w:instrText>
      </w:r>
      <w:r w:rsidR="00C210CB" w:rsidRPr="00526E43">
        <w:rPr>
          <w:rFonts w:ascii="宋体" w:eastAsia="宋体" w:hAnsi="宋体" w:cs="宋体" w:hint="eastAsia"/>
          <w:bCs/>
        </w:rPr>
        <w:instrText>计算机：信息系统</w:instrText>
      </w:r>
      <w:r w:rsidR="00C210CB" w:rsidRPr="00526E43">
        <w:rPr>
          <w:bCs/>
        </w:rPr>
        <w:instrText>1</w:instrText>
      </w:r>
      <w:r w:rsidR="00C210CB" w:rsidRPr="00526E43">
        <w:rPr>
          <w:rFonts w:ascii="宋体" w:eastAsia="宋体" w:hAnsi="宋体" w:cs="宋体" w:hint="eastAsia"/>
          <w:bCs/>
        </w:rPr>
        <w:instrText>区</w:instrText>
      </w:r>
      <w:r w:rsidR="00C210CB" w:rsidRPr="00526E43">
        <w:rPr>
          <w:bCs/>
        </w:rPr>
        <w:instrText>/</w:instrText>
      </w:r>
      <w:r w:rsidR="00C210CB" w:rsidRPr="00526E43">
        <w:rPr>
          <w:rFonts w:ascii="宋体" w:eastAsia="宋体" w:hAnsi="宋体" w:cs="宋体" w:hint="eastAsia"/>
          <w:bCs/>
        </w:rPr>
        <w:instrText>图书情报与档案管理</w:instrText>
      </w:r>
      <w:r w:rsidR="00C210CB" w:rsidRPr="00526E43">
        <w:rPr>
          <w:bCs/>
        </w:rPr>
        <w:instrText>2</w:instrText>
      </w:r>
      <w:r w:rsidR="00C210CB" w:rsidRPr="00526E43">
        <w:rPr>
          <w:rFonts w:ascii="宋体" w:eastAsia="宋体" w:hAnsi="宋体" w:cs="宋体" w:hint="eastAsia"/>
          <w:bCs/>
        </w:rPr>
        <w:instrText>区</w:instrText>
      </w:r>
      <w:r w:rsidR="00C210CB" w:rsidRPr="00526E43">
        <w:rPr>
          <w:bCs/>
        </w:rPr>
        <w:instrText>/</w:instrText>
      </w:r>
      <w:r w:rsidR="00C210CB" w:rsidRPr="00526E43">
        <w:rPr>
          <w:rFonts w:ascii="宋体" w:eastAsia="宋体" w:hAnsi="宋体" w:cs="宋体" w:hint="eastAsia"/>
          <w:bCs/>
        </w:rPr>
        <w:instrText>管理学</w:instrText>
      </w:r>
      <w:r w:rsidR="00C210CB" w:rsidRPr="00526E43">
        <w:rPr>
          <w:bCs/>
        </w:rPr>
        <w:instrText>2</w:instrText>
      </w:r>
      <w:r w:rsidR="00C210CB" w:rsidRPr="00526E43">
        <w:rPr>
          <w:rFonts w:ascii="宋体" w:eastAsia="宋体" w:hAnsi="宋体" w:cs="宋体" w:hint="eastAsia"/>
          <w:bCs/>
        </w:rPr>
        <w:instrText>区。</w:instrText>
      </w:r>
      <w:r w:rsidR="00C210CB" w:rsidRPr="00526E43">
        <w:rPr>
          <w:bCs/>
        </w:rPr>
        <w:instrText xml:space="preserve">\nAJG: 3\nCCF: C\nFMS: B","page":"9-18","title":"Social capital and individual motivations on knowledge sharing: Participant involvement as a moderator","volume":"48","author":[{"family":"Chang","given":"Hsin Hsin"},{"family":"Chuang","given":"Shuang-Shii"}],"issued":{"date-parts":[["2011"]]}},"suppress-author":true}],"schema":"https://github.com/citation-style-language/schema/raw/master/csl-citation.json"} </w:instrText>
      </w:r>
      <w:r w:rsidR="007F13E3" w:rsidRPr="00526E43">
        <w:rPr>
          <w:bCs/>
        </w:rPr>
        <w:fldChar w:fldCharType="separate"/>
      </w:r>
      <w:r w:rsidR="00567F5D" w:rsidRPr="00526E43">
        <w:rPr>
          <w:rFonts w:cs="Times New Roman"/>
          <w:b/>
        </w:rPr>
        <w:t>(2011)</w:t>
      </w:r>
      <w:r w:rsidR="007F13E3" w:rsidRPr="00526E43">
        <w:rPr>
          <w:bCs/>
        </w:rPr>
        <w:fldChar w:fldCharType="end"/>
      </w:r>
      <w:r w:rsidRPr="007E0DF9">
        <w:rPr>
          <w:rStyle w:val="af8"/>
          <w:rFonts w:cs="Times New Roman"/>
          <w:szCs w:val="24"/>
        </w:rPr>
        <w:t>)</w:t>
      </w:r>
    </w:p>
    <w:p w14:paraId="5AC69AD5" w14:textId="77777777" w:rsidR="00C07183" w:rsidRPr="007E0DF9" w:rsidRDefault="009666C2" w:rsidP="00B67D5E">
      <w:pPr>
        <w:adjustRightInd w:val="0"/>
        <w:snapToGrid w:val="0"/>
        <w:ind w:firstLine="442"/>
        <w:rPr>
          <w:rFonts w:cs="Times New Roman"/>
          <w:szCs w:val="24"/>
        </w:rPr>
      </w:pPr>
      <w:r w:rsidRPr="0029051B">
        <w:rPr>
          <w:rStyle w:val="af8"/>
        </w:rPr>
        <w:t>IDF1:</w:t>
      </w:r>
      <w:r w:rsidRPr="007E0DF9">
        <w:rPr>
          <w:rFonts w:cs="Times New Roman"/>
          <w:szCs w:val="24"/>
        </w:rPr>
        <w:t xml:space="preserve"> I perceive myself as having established stable relationships w</w:t>
      </w:r>
      <w:r w:rsidR="00C07183" w:rsidRPr="007E0DF9">
        <w:rPr>
          <w:rFonts w:cs="Times New Roman"/>
          <w:szCs w:val="24"/>
        </w:rPr>
        <w:t>ith some users on the platform.</w:t>
      </w:r>
    </w:p>
    <w:p w14:paraId="5B958FD7" w14:textId="77777777" w:rsidR="00C07183" w:rsidRPr="007E0DF9" w:rsidRDefault="009666C2" w:rsidP="00B67D5E">
      <w:pPr>
        <w:adjustRightInd w:val="0"/>
        <w:snapToGrid w:val="0"/>
        <w:ind w:firstLine="442"/>
        <w:rPr>
          <w:rFonts w:cs="Times New Roman"/>
          <w:szCs w:val="24"/>
        </w:rPr>
      </w:pPr>
      <w:r w:rsidRPr="0029051B">
        <w:rPr>
          <w:rStyle w:val="af8"/>
        </w:rPr>
        <w:t>IDF2:</w:t>
      </w:r>
      <w:r w:rsidRPr="007E0DF9">
        <w:rPr>
          <w:rFonts w:cs="Times New Roman"/>
          <w:szCs w:val="24"/>
        </w:rPr>
        <w:t xml:space="preserve"> I feel connected to the virtual community o</w:t>
      </w:r>
      <w:r w:rsidR="00C07183" w:rsidRPr="007E0DF9">
        <w:rPr>
          <w:rFonts w:cs="Times New Roman"/>
          <w:szCs w:val="24"/>
        </w:rPr>
        <w:t>n the platform.</w:t>
      </w:r>
    </w:p>
    <w:p w14:paraId="5D961845" w14:textId="77777777" w:rsidR="00C07183" w:rsidRPr="007E0DF9" w:rsidRDefault="009666C2" w:rsidP="00B67D5E">
      <w:pPr>
        <w:adjustRightInd w:val="0"/>
        <w:snapToGrid w:val="0"/>
        <w:ind w:firstLine="442"/>
        <w:rPr>
          <w:rFonts w:cs="Times New Roman"/>
          <w:szCs w:val="24"/>
        </w:rPr>
      </w:pPr>
      <w:r w:rsidRPr="0029051B">
        <w:rPr>
          <w:rStyle w:val="af8"/>
        </w:rPr>
        <w:t>IDF3:</w:t>
      </w:r>
      <w:r w:rsidRPr="007E0DF9">
        <w:rPr>
          <w:rFonts w:cs="Times New Roman"/>
          <w:szCs w:val="24"/>
        </w:rPr>
        <w:t xml:space="preserve"> I perceive a sense of unity within the virt</w:t>
      </w:r>
      <w:r w:rsidR="00C07183" w:rsidRPr="007E0DF9">
        <w:rPr>
          <w:rFonts w:cs="Times New Roman"/>
          <w:szCs w:val="24"/>
        </w:rPr>
        <w:t>ual community on this platform.</w:t>
      </w:r>
    </w:p>
    <w:p w14:paraId="6350A3B6" w14:textId="6488579D" w:rsidR="009666C2" w:rsidRPr="007E0DF9" w:rsidRDefault="009666C2" w:rsidP="00B67D5E">
      <w:pPr>
        <w:adjustRightInd w:val="0"/>
        <w:snapToGrid w:val="0"/>
        <w:ind w:firstLine="442"/>
        <w:rPr>
          <w:rFonts w:cs="Times New Roman"/>
          <w:szCs w:val="24"/>
        </w:rPr>
      </w:pPr>
      <w:r w:rsidRPr="0029051B">
        <w:rPr>
          <w:rStyle w:val="af8"/>
        </w:rPr>
        <w:t>IDF4:</w:t>
      </w:r>
      <w:r w:rsidRPr="007E0DF9">
        <w:rPr>
          <w:rFonts w:cs="Times New Roman"/>
          <w:szCs w:val="24"/>
        </w:rPr>
        <w:t xml:space="preserve"> I hold generally positive attitudes toward the virtual community on the platform.</w:t>
      </w:r>
    </w:p>
    <w:p w14:paraId="27A5784D" w14:textId="0DB44B78" w:rsidR="009666C2" w:rsidRPr="007E0DF9" w:rsidRDefault="009666C2" w:rsidP="00B67D5E">
      <w:pPr>
        <w:adjustRightInd w:val="0"/>
        <w:snapToGrid w:val="0"/>
        <w:ind w:firstLine="442"/>
        <w:rPr>
          <w:rStyle w:val="af8"/>
          <w:rFonts w:cs="Times New Roman"/>
          <w:b w:val="0"/>
          <w:szCs w:val="24"/>
        </w:rPr>
      </w:pPr>
      <w:r w:rsidRPr="007E0DF9">
        <w:rPr>
          <w:rStyle w:val="af8"/>
          <w:rFonts w:cs="Times New Roman"/>
          <w:i/>
          <w:szCs w:val="24"/>
        </w:rPr>
        <w:t>Cognitive: Value Congruence</w:t>
      </w:r>
      <w:r w:rsidRPr="007E0DF9">
        <w:rPr>
          <w:rStyle w:val="af8"/>
          <w:rFonts w:cs="Times New Roman"/>
          <w:i/>
        </w:rPr>
        <w:t xml:space="preserve"> </w:t>
      </w:r>
      <w:r w:rsidRPr="007E0DF9">
        <w:rPr>
          <w:rStyle w:val="af8"/>
          <w:rFonts w:cs="Times New Roman"/>
          <w:szCs w:val="24"/>
        </w:rPr>
        <w:t>(Adapted from</w:t>
      </w:r>
      <w:r w:rsidRPr="007E0DF9">
        <w:rPr>
          <w:rStyle w:val="af8"/>
          <w:rFonts w:cs="Times New Roman"/>
        </w:rPr>
        <w:t xml:space="preserve"> Tsai &amp; Pai</w:t>
      </w:r>
      <w:r w:rsidRPr="007E0DF9">
        <w:rPr>
          <w:rStyle w:val="af8"/>
          <w:rFonts w:cs="Times New Roman"/>
          <w:b w:val="0"/>
          <w:szCs w:val="24"/>
        </w:rPr>
        <w:t xml:space="preserve"> </w:t>
      </w:r>
      <w:r w:rsidR="007F13E3" w:rsidRPr="00526E43">
        <w:rPr>
          <w:bCs/>
        </w:rPr>
        <w:fldChar w:fldCharType="begin"/>
      </w:r>
      <w:r w:rsidR="00C210CB" w:rsidRPr="00526E43">
        <w:rPr>
          <w:bCs/>
        </w:rPr>
        <w:instrText xml:space="preserve"> ADDIN ZOTERO_ITEM CSL_CITATION {"citationID":"n0cb13Wx","properties":{"unsorted":false,"formattedCitation":"(2021)","plainCitation":"(2021)","noteIndex":0},"citationItems":[{"id":4057,"uris":["http://zotero.org/users/8860579/items/CZXMD2IV"],"itemData":{"id":4057,"type":"article-journal","abstract":"Both scholars and practitioners recognize the importance of newcomers' contribution behavior in online social groups. However, extant research has largely focused on existing members' behavior, leaving the issue of newcomers' contribution behavior relatively unexplored. This research proposes a theoretical framework for understanding why newcomers engage in contribution processes, how group engagement leads to normative pressure, and whether normative pressure has curvilinear effects on information contributions. Drawing on the theory of engagement, we propose that newcomer group engagement, characterized by vigor, dedication, and absorption, exerts dual effects on information contributions. We also argue that newcomers who personally engage in contribution processes tend to reveal three key psychological conditions: meaningfulness (i.e., a sense of return on investments of the self in contribution processes), safety (i.e., a sense of being able to show and express oneself without fear of negative consequences), and availability (i.e., a sense of readiness to engage personally in contribution processes). We further investigate a focal antecedent for each psychological condition. Using multisource data collected at three points in time, this research finds that value congruence, perceived group support, and contribution self-efficacy positively influence newcomer group engagement, which in turn leads to greater information contribution behaviors. This study also shows that greater group engagement can initiate a spiral of social role expectations, leading to heightened levels of normative pressure. Moreover, normative pressure has an inverted U-shaped relationship with information contribution behavior. These findings offer both theoretical and practical implications.","citation-key":"tsaiTooEngagedContribute2021","container-title":"Journal of the Association for Information Systems","DOI":"10.17705/1jais.00695","ISSN":"1536-9323","issue":"5","journalAbbreviation":"JOURNAL OF THE ASSOCIATION FOR INFORMATION SYSTEMS","note":"JCR</w:instrText>
      </w:r>
      <w:r w:rsidR="00C210CB" w:rsidRPr="00526E43">
        <w:rPr>
          <w:rFonts w:ascii="宋体" w:eastAsia="宋体" w:hAnsi="宋体" w:cs="宋体" w:hint="eastAsia"/>
          <w:bCs/>
        </w:rPr>
        <w:instrText>分区</w:instrText>
      </w:r>
      <w:r w:rsidR="00C210CB" w:rsidRPr="00526E43">
        <w:rPr>
          <w:bCs/>
        </w:rPr>
        <w:instrText>: Q1\n</w:instrText>
      </w:r>
      <w:r w:rsidR="00C210CB" w:rsidRPr="00526E43">
        <w:rPr>
          <w:rFonts w:ascii="宋体" w:eastAsia="宋体" w:hAnsi="宋体" w:cs="宋体" w:hint="eastAsia"/>
          <w:bCs/>
        </w:rPr>
        <w:instrText>中科院分区升级版</w:instrText>
      </w:r>
      <w:r w:rsidR="00C210CB" w:rsidRPr="00526E43">
        <w:rPr>
          <w:bCs/>
        </w:rPr>
        <w:instrText xml:space="preserve">: </w:instrText>
      </w:r>
      <w:r w:rsidR="00C210CB" w:rsidRPr="00526E43">
        <w:rPr>
          <w:rFonts w:ascii="宋体" w:eastAsia="宋体" w:hAnsi="宋体" w:cs="宋体" w:hint="eastAsia"/>
          <w:bCs/>
        </w:rPr>
        <w:instrText>管理学</w:instrText>
      </w:r>
      <w:r w:rsidR="00C210CB" w:rsidRPr="00526E43">
        <w:rPr>
          <w:bCs/>
        </w:rPr>
        <w:instrText>3</w:instrText>
      </w:r>
      <w:r w:rsidR="00C210CB" w:rsidRPr="00526E43">
        <w:rPr>
          <w:rFonts w:ascii="宋体" w:eastAsia="宋体" w:hAnsi="宋体" w:cs="宋体" w:hint="eastAsia"/>
          <w:bCs/>
        </w:rPr>
        <w:instrText>区</w:instrText>
      </w:r>
      <w:r w:rsidR="00C210CB" w:rsidRPr="00526E43">
        <w:rPr>
          <w:bCs/>
        </w:rPr>
        <w:instrText>\n</w:instrText>
      </w:r>
      <w:r w:rsidR="00C210CB" w:rsidRPr="00526E43">
        <w:rPr>
          <w:rFonts w:ascii="宋体" w:eastAsia="宋体" w:hAnsi="宋体" w:cs="宋体" w:hint="eastAsia"/>
          <w:bCs/>
        </w:rPr>
        <w:instrText>影响因子</w:instrText>
      </w:r>
      <w:r w:rsidR="00C210CB" w:rsidRPr="00526E43">
        <w:rPr>
          <w:bCs/>
        </w:rPr>
        <w:instrText>: 5.5\n</w:instrText>
      </w:r>
      <w:r w:rsidR="00C210CB" w:rsidRPr="00526E43">
        <w:rPr>
          <w:rFonts w:ascii="宋体" w:eastAsia="宋体" w:hAnsi="宋体" w:cs="宋体" w:hint="eastAsia"/>
          <w:bCs/>
        </w:rPr>
        <w:instrText>中科院升级版小类分区</w:instrText>
      </w:r>
      <w:r w:rsidR="00C210CB" w:rsidRPr="00526E43">
        <w:rPr>
          <w:bCs/>
        </w:rPr>
        <w:instrText xml:space="preserve">: </w:instrText>
      </w:r>
      <w:r w:rsidR="00C210CB" w:rsidRPr="00526E43">
        <w:rPr>
          <w:rFonts w:ascii="宋体" w:eastAsia="宋体" w:hAnsi="宋体" w:cs="宋体" w:hint="eastAsia"/>
          <w:bCs/>
        </w:rPr>
        <w:instrText>计算机：信息系统</w:instrText>
      </w:r>
      <w:r w:rsidR="00C210CB" w:rsidRPr="00526E43">
        <w:rPr>
          <w:bCs/>
        </w:rPr>
        <w:instrText>2</w:instrText>
      </w:r>
      <w:r w:rsidR="00C210CB" w:rsidRPr="00526E43">
        <w:rPr>
          <w:rFonts w:ascii="宋体" w:eastAsia="宋体" w:hAnsi="宋体" w:cs="宋体" w:hint="eastAsia"/>
          <w:bCs/>
        </w:rPr>
        <w:instrText>区</w:instrText>
      </w:r>
      <w:r w:rsidR="00C210CB" w:rsidRPr="00526E43">
        <w:rPr>
          <w:bCs/>
        </w:rPr>
        <w:instrText>/</w:instrText>
      </w:r>
      <w:r w:rsidR="00C210CB" w:rsidRPr="00526E43">
        <w:rPr>
          <w:rFonts w:ascii="宋体" w:eastAsia="宋体" w:hAnsi="宋体" w:cs="宋体" w:hint="eastAsia"/>
          <w:bCs/>
        </w:rPr>
        <w:instrText>图书情报与档案管理</w:instrText>
      </w:r>
      <w:r w:rsidR="00C210CB" w:rsidRPr="00526E43">
        <w:rPr>
          <w:bCs/>
        </w:rPr>
        <w:instrText>2</w:instrText>
      </w:r>
      <w:r w:rsidR="00C210CB" w:rsidRPr="00526E43">
        <w:rPr>
          <w:rFonts w:ascii="宋体" w:eastAsia="宋体" w:hAnsi="宋体" w:cs="宋体" w:hint="eastAsia"/>
          <w:bCs/>
        </w:rPr>
        <w:instrText>区。</w:instrText>
      </w:r>
      <w:r w:rsidR="00C210CB" w:rsidRPr="00526E43">
        <w:rPr>
          <w:bCs/>
        </w:rPr>
        <w:instrText xml:space="preserve">\nAJG: 4*\nFMS: A","page":"1311-1333","title":"Too engaged to contribute? An exploration of antecedents and dual consequences of newcomer engagement in online social groups","volume":"22","author":[{"family":"Tsai","given":"Hsien-Tung"},{"family":"Pai","given":"Peiyu"}],"issued":{"date-parts":[["2021"]]}},"suppress-author":true}],"schema":"https://github.com/citation-style-language/schema/raw/master/csl-citation.json"} </w:instrText>
      </w:r>
      <w:r w:rsidR="007F13E3" w:rsidRPr="00526E43">
        <w:rPr>
          <w:bCs/>
        </w:rPr>
        <w:fldChar w:fldCharType="separate"/>
      </w:r>
      <w:r w:rsidR="00567F5D" w:rsidRPr="00526E43">
        <w:rPr>
          <w:rFonts w:cs="Times New Roman"/>
          <w:b/>
        </w:rPr>
        <w:t>(2021)</w:t>
      </w:r>
      <w:r w:rsidR="007F13E3" w:rsidRPr="00526E43">
        <w:rPr>
          <w:bCs/>
        </w:rPr>
        <w:fldChar w:fldCharType="end"/>
      </w:r>
      <w:r w:rsidRPr="007E0DF9">
        <w:rPr>
          <w:rStyle w:val="af8"/>
          <w:rFonts w:cs="Times New Roman"/>
          <w:szCs w:val="24"/>
        </w:rPr>
        <w:t>)</w:t>
      </w:r>
    </w:p>
    <w:p w14:paraId="402CF8A3" w14:textId="77777777" w:rsidR="00C07183" w:rsidRPr="007E0DF9" w:rsidRDefault="009666C2" w:rsidP="00B67D5E">
      <w:pPr>
        <w:adjustRightInd w:val="0"/>
        <w:snapToGrid w:val="0"/>
        <w:ind w:firstLine="442"/>
        <w:rPr>
          <w:rFonts w:cs="Times New Roman"/>
          <w:szCs w:val="24"/>
        </w:rPr>
      </w:pPr>
      <w:r w:rsidRPr="0029051B">
        <w:rPr>
          <w:rStyle w:val="af8"/>
        </w:rPr>
        <w:t>VC1:</w:t>
      </w:r>
      <w:r w:rsidRPr="007E0DF9">
        <w:rPr>
          <w:rFonts w:cs="Times New Roman"/>
          <w:szCs w:val="24"/>
        </w:rPr>
        <w:t xml:space="preserve"> The platform’s rules and reporting features for harmful content are cons</w:t>
      </w:r>
      <w:r w:rsidR="00C07183" w:rsidRPr="007E0DF9">
        <w:rPr>
          <w:rFonts w:cs="Times New Roman"/>
          <w:szCs w:val="24"/>
        </w:rPr>
        <w:t>istent with my personal values.</w:t>
      </w:r>
    </w:p>
    <w:p w14:paraId="25E1FDF9" w14:textId="77777777" w:rsidR="00C07183" w:rsidRPr="007E0DF9" w:rsidRDefault="009666C2" w:rsidP="00B67D5E">
      <w:pPr>
        <w:adjustRightInd w:val="0"/>
        <w:snapToGrid w:val="0"/>
        <w:ind w:firstLine="442"/>
        <w:rPr>
          <w:rFonts w:cs="Times New Roman"/>
          <w:szCs w:val="24"/>
        </w:rPr>
      </w:pPr>
      <w:r w:rsidRPr="0029051B">
        <w:rPr>
          <w:rStyle w:val="af8"/>
        </w:rPr>
        <w:t>VC2:</w:t>
      </w:r>
      <w:r w:rsidRPr="007E0DF9">
        <w:rPr>
          <w:rFonts w:cs="Times New Roman"/>
          <w:szCs w:val="24"/>
        </w:rPr>
        <w:t xml:space="preserve"> I agree with the principles reflected in the platform’</w:t>
      </w:r>
      <w:r w:rsidR="00C07183" w:rsidRPr="007E0DF9">
        <w:rPr>
          <w:rFonts w:cs="Times New Roman"/>
          <w:szCs w:val="24"/>
        </w:rPr>
        <w:t>s reporting rules and features.</w:t>
      </w:r>
    </w:p>
    <w:p w14:paraId="1204F898" w14:textId="5341FF0A" w:rsidR="009666C2" w:rsidRPr="007E0DF9" w:rsidRDefault="009666C2" w:rsidP="00B67D5E">
      <w:pPr>
        <w:adjustRightInd w:val="0"/>
        <w:snapToGrid w:val="0"/>
        <w:ind w:firstLine="442"/>
        <w:rPr>
          <w:rFonts w:cs="Times New Roman"/>
          <w:szCs w:val="24"/>
        </w:rPr>
      </w:pPr>
      <w:r w:rsidRPr="0029051B">
        <w:rPr>
          <w:rStyle w:val="af8"/>
        </w:rPr>
        <w:lastRenderedPageBreak/>
        <w:t>VC3:</w:t>
      </w:r>
      <w:r w:rsidRPr="007E0DF9">
        <w:rPr>
          <w:rFonts w:cs="Times New Roman"/>
          <w:szCs w:val="24"/>
        </w:rPr>
        <w:t xml:space="preserve"> The values reflected in the platform’s reporting rules and features are relevant to my use of the platform.</w:t>
      </w:r>
    </w:p>
    <w:p w14:paraId="63C191CB" w14:textId="3149BA1F" w:rsidR="009666C2" w:rsidRPr="007E0DF9" w:rsidRDefault="00B57D44" w:rsidP="00B67D5E">
      <w:pPr>
        <w:adjustRightInd w:val="0"/>
        <w:snapToGrid w:val="0"/>
        <w:ind w:firstLine="442"/>
        <w:rPr>
          <w:rStyle w:val="af8"/>
          <w:rFonts w:cs="Times New Roman"/>
          <w:b w:val="0"/>
          <w:bCs w:val="0"/>
          <w:szCs w:val="24"/>
        </w:rPr>
      </w:pPr>
      <w:bookmarkStart w:id="0" w:name="_GoBack"/>
      <w:bookmarkEnd w:id="0"/>
      <w:r w:rsidRPr="00B57D44">
        <w:rPr>
          <w:rStyle w:val="af8"/>
          <w:rFonts w:cs="Times New Roman"/>
          <w:szCs w:val="24"/>
        </w:rPr>
        <w:t>Mediating psychological constructs</w:t>
      </w:r>
    </w:p>
    <w:p w14:paraId="140309E4" w14:textId="577498CB" w:rsidR="009666C2" w:rsidRPr="007E0DF9" w:rsidRDefault="009666C2" w:rsidP="00B67D5E">
      <w:pPr>
        <w:adjustRightInd w:val="0"/>
        <w:snapToGrid w:val="0"/>
        <w:ind w:firstLine="442"/>
        <w:rPr>
          <w:rStyle w:val="af8"/>
          <w:rFonts w:cs="Times New Roman"/>
          <w:b w:val="0"/>
          <w:szCs w:val="24"/>
        </w:rPr>
      </w:pPr>
      <w:r w:rsidRPr="007E0DF9">
        <w:rPr>
          <w:rStyle w:val="af8"/>
          <w:rFonts w:cs="Times New Roman"/>
          <w:i/>
          <w:szCs w:val="24"/>
        </w:rPr>
        <w:t>Autonomy: Altruism</w:t>
      </w:r>
      <w:r w:rsidRPr="007E0DF9">
        <w:rPr>
          <w:rStyle w:val="af8"/>
          <w:rFonts w:cs="Times New Roman"/>
          <w:i/>
        </w:rPr>
        <w:t xml:space="preserve"> </w:t>
      </w:r>
      <w:r w:rsidRPr="007E0DF9">
        <w:rPr>
          <w:rStyle w:val="af8"/>
          <w:rFonts w:cs="Times New Roman"/>
          <w:szCs w:val="24"/>
        </w:rPr>
        <w:t xml:space="preserve">(Adapted from </w:t>
      </w:r>
      <w:r w:rsidRPr="007E0DF9">
        <w:rPr>
          <w:rStyle w:val="af8"/>
          <w:rFonts w:cs="Times New Roman"/>
        </w:rPr>
        <w:t xml:space="preserve">Mahmood et al. </w:t>
      </w:r>
      <w:r w:rsidR="007F13E3" w:rsidRPr="00526E43">
        <w:rPr>
          <w:bCs/>
        </w:rPr>
        <w:fldChar w:fldCharType="begin"/>
      </w:r>
      <w:r w:rsidR="007F13E3" w:rsidRPr="00526E43">
        <w:rPr>
          <w:bCs/>
        </w:rPr>
        <w:instrText xml:space="preserve"> ADDIN ZOTERO_ITEM CSL_CITATION {"citationID":"pUbF6ipL","properties":{"unsorted":false,"formattedCitation":"(2019)","plainCitation":"(2019)","noteIndex":0},"citationItems":[{"id":4062,"uris":["http://zotero.org/users/8860579/items/TA4UHZHQ"],"itemData":{"id":4062,"type":"article-journal","abstract":"Purchase decisions in recent times are extensively dependent on social media referrals. The effective utilisation of social media has become compulsory for the organisations in order to remain competitive. In the emerging markets like Pakistan, promotions through electronic word of mouth on social media have incepted, but still it's quite difficult for the organisations to cope-up with the contemporary electronic word of mouth needs. Nevertheless, the Pakistani social media marketing managers are unfamiliar in motivating social media users to engage in electronic word of mouth. For that reason, the current research aims to understand the social capital theory and self-determination theory dimensions and altruism role in engaging customers for sharing products and services associated with word of mouth on social media websites. Structural, cognitive, and relational dimensions of social capital are manifested as tie-strength, shared language and trust respectively. Autonomy, competence, and relatedness of self-determination theory are manifested as voluntary self-disclosures, innovativeness, and trust respectively. In order to affirm literary associations among the constructs, structural equation modelling using MPlus was executed on the responses of 550 Pakistani social media users. The outcomes attained manifestly accepted the established hypotheses. Based on these findings theoretical and practical implications are produced.","citation-key":"mahmoodElectronicWordMouth2019","container-title":"International Journal of Space-Based and Situated Computing","ISSN":"2044-4893","issue":"2","page":"74-89","title":"Electronic word of mouth on social media websites: Role of social capital theory, self-determination theory, and altruism","volume":"9","author":[{"family":"Mahmood","given":"Saqib"},{"family":"Khwaja","given":"Muddasar Ghani"},{"family":"Jusoh","given":"Ahmad"}],"issued":{"date-parts":[["2019"]]}},"suppress-author":true}],"schema":"https://github.com/citation-style-language/schema/raw/master/csl-citation.json"} </w:instrText>
      </w:r>
      <w:r w:rsidR="007F13E3" w:rsidRPr="00526E43">
        <w:rPr>
          <w:bCs/>
        </w:rPr>
        <w:fldChar w:fldCharType="separate"/>
      </w:r>
      <w:r w:rsidR="00567F5D" w:rsidRPr="00526E43">
        <w:rPr>
          <w:rFonts w:cs="Times New Roman"/>
          <w:b/>
        </w:rPr>
        <w:t>(2019)</w:t>
      </w:r>
      <w:r w:rsidR="007F13E3" w:rsidRPr="00526E43">
        <w:rPr>
          <w:bCs/>
        </w:rPr>
        <w:fldChar w:fldCharType="end"/>
      </w:r>
      <w:r w:rsidRPr="007E0DF9">
        <w:rPr>
          <w:rStyle w:val="af8"/>
          <w:rFonts w:cs="Times New Roman"/>
          <w:szCs w:val="24"/>
        </w:rPr>
        <w:t>)</w:t>
      </w:r>
    </w:p>
    <w:p w14:paraId="2298EFDD" w14:textId="77777777" w:rsidR="00C07183" w:rsidRPr="007E0DF9" w:rsidRDefault="009666C2" w:rsidP="00B67D5E">
      <w:pPr>
        <w:adjustRightInd w:val="0"/>
        <w:snapToGrid w:val="0"/>
        <w:ind w:firstLine="442"/>
        <w:rPr>
          <w:rFonts w:cs="Times New Roman"/>
          <w:szCs w:val="24"/>
        </w:rPr>
      </w:pPr>
      <w:r w:rsidRPr="0029051B">
        <w:rPr>
          <w:rStyle w:val="af8"/>
        </w:rPr>
        <w:t xml:space="preserve">AT1: </w:t>
      </w:r>
      <w:r w:rsidRPr="007E0DF9">
        <w:rPr>
          <w:rFonts w:cs="Times New Roman"/>
          <w:szCs w:val="24"/>
        </w:rPr>
        <w:t>I pay attention to how content on th</w:t>
      </w:r>
      <w:r w:rsidR="00C07183" w:rsidRPr="007E0DF9">
        <w:rPr>
          <w:rFonts w:cs="Times New Roman"/>
          <w:szCs w:val="24"/>
        </w:rPr>
        <w:t>e platform affects other users.</w:t>
      </w:r>
    </w:p>
    <w:p w14:paraId="539F2DF1" w14:textId="2686F605" w:rsidR="009666C2" w:rsidRPr="007E0DF9" w:rsidRDefault="009666C2" w:rsidP="00B67D5E">
      <w:pPr>
        <w:adjustRightInd w:val="0"/>
        <w:snapToGrid w:val="0"/>
        <w:ind w:firstLine="442"/>
        <w:rPr>
          <w:rFonts w:cs="Times New Roman"/>
          <w:szCs w:val="24"/>
        </w:rPr>
      </w:pPr>
      <w:r w:rsidRPr="0029051B">
        <w:rPr>
          <w:rStyle w:val="af8"/>
        </w:rPr>
        <w:t>AT2:</w:t>
      </w:r>
      <w:r w:rsidRPr="007E0DF9">
        <w:rPr>
          <w:rFonts w:cs="Times New Roman"/>
          <w:szCs w:val="24"/>
        </w:rPr>
        <w:t xml:space="preserve"> Reporting harmful content allows me to contribute to the platform.</w:t>
      </w:r>
    </w:p>
    <w:p w14:paraId="1CB266A5" w14:textId="78C76D5D" w:rsidR="009666C2" w:rsidRPr="007E0DF9" w:rsidRDefault="009666C2" w:rsidP="00B67D5E">
      <w:pPr>
        <w:adjustRightInd w:val="0"/>
        <w:snapToGrid w:val="0"/>
        <w:ind w:firstLine="442"/>
        <w:rPr>
          <w:rStyle w:val="af8"/>
          <w:rFonts w:cs="Times New Roman"/>
          <w:b w:val="0"/>
          <w:bCs w:val="0"/>
          <w:szCs w:val="24"/>
        </w:rPr>
      </w:pPr>
      <w:r w:rsidRPr="007E0DF9">
        <w:rPr>
          <w:rStyle w:val="af8"/>
          <w:rFonts w:cs="Times New Roman"/>
          <w:i/>
          <w:szCs w:val="24"/>
        </w:rPr>
        <w:t>Relatedness: Sense of Belonging</w:t>
      </w:r>
      <w:r w:rsidRPr="007E0DF9">
        <w:rPr>
          <w:rStyle w:val="af8"/>
          <w:rFonts w:cs="Times New Roman"/>
          <w:i/>
        </w:rPr>
        <w:t xml:space="preserve"> </w:t>
      </w:r>
      <w:r w:rsidRPr="007E0DF9">
        <w:rPr>
          <w:rStyle w:val="af8"/>
          <w:rFonts w:cs="Times New Roman"/>
          <w:szCs w:val="24"/>
        </w:rPr>
        <w:t xml:space="preserve">(Adapted from </w:t>
      </w:r>
      <w:r w:rsidRPr="007E0DF9">
        <w:rPr>
          <w:rStyle w:val="af8"/>
          <w:rFonts w:cs="Times New Roman"/>
        </w:rPr>
        <w:t xml:space="preserve">Zhao et al. </w:t>
      </w:r>
      <w:r w:rsidR="007F13E3" w:rsidRPr="00526E43">
        <w:fldChar w:fldCharType="begin"/>
      </w:r>
      <w:r w:rsidR="00C210CB" w:rsidRPr="00526E43">
        <w:instrText xml:space="preserve"> ADDIN ZOTERO_ITEM CSL_CITATION {"citationID":"nVooEGh4","properties":{"unsorted":false,"formattedCitation":"(2012)","plainCitation":"(2012)","noteIndex":0},"citationItems":[{"id":4053,"uris":["http://zotero.org/users/8860579/items/URC8FKKD"],"itemData":{"id":4053,"type":"article-journal","abstract":"► We investigate how social capital facilitates a VC member's sense of belonging and participation. ► Familiarity, perceived similarity and trust are positively related to the sense of belonging. ► Sense of belonging affects VC member participation in terms of intentions to get and share knowledge. ► Sense of belonging mediates the effects of social capital factors on intentions to participate. Virtual communities (VCs) are attracting more attention as they provide a platform for people to share experiences and knowledge, which may further impact their purchase decisions. From a social capital perspective, this study investigated factors that cultivate a VC member's sense of belonging and their effects on facilitating his participation in the VC in terms of the intentions to get and share experiences and knowledge. The results indicated that three factors that relate to three dimensions of social capital in the VC – familiarity with members in the VC from the structural dimension, perceived similarity with other members from the cognitive dimension, and trust in other members from the relational dimension – are all positively related to the sense of belonging, which affects intentions to get and share knowledge and mediates the relationships between social capital factors and a VC member's intentions to participate.;Byline: Ling Zhao (a), Yaobin Lu (a), Bin Wang (b), Patrick Y.K. Chau (c), Long Zhang (a) Keywords: Sense of belonging; User participation; Virtual communities; Social capital a* We investigate how social capital facilitates a VC member's sense of belonging and participation. a* Familiarity, perceived similarity and trust are positively related to the sense of belonging. a* Sense of belonging affects VC member participation in terms of intentions to get and share knowledge. a* Sense of belonging mediates the effects of social capital factors on intentions to participate. Author Affiliation: (a) School of Management, Huazhong University of Sci. and Tec., Wuhan 430074, China (b) College of Business Administration, University of Texas-Pan American, USA, Edinburg, TX 78539, USA (c) School of Business, The University of Hong Kong, Hong Kong, China;Virtual communities (VCs) are attracting more attention as they provide a platform for people to share experiences and knowledge, which may further impact their purchase decisions. From a social capital perspective, this study investigated factors that cultivate a VC member's sense of belonging and their effects on facilitating his participation in the VC in terms of the intentions to get and share experiences and knowledge. The results indicated that three factors that relate to three dimensions of social capital in the VC -- familiarity with members in the VC from the structural dimension, perceived similarity with other members from the cognitive dimension, and trust in other members from the relational dimension -- are all positively related to the sense of belonging, which affects intentions to get and share knowledge and mediates the relationships between social capital factors and a VC member's intentions to participate. [PUBLICATION ABSTRACT];","citation-key":"zhaoCultivatingSenseBelonging2012","container-title":"International Journal of Information Management","DOI":"10.1016/j.ijinfomgt.2012.02.006","ISSN":"0268-4012","issue":"6","note":"JCR</w:instrText>
      </w:r>
      <w:r w:rsidR="00C210CB" w:rsidRPr="00526E43">
        <w:rPr>
          <w:rFonts w:ascii="宋体" w:eastAsia="宋体" w:hAnsi="宋体" w:cs="宋体" w:hint="eastAsia"/>
        </w:rPr>
        <w:instrText>分区</w:instrText>
      </w:r>
      <w:r w:rsidR="00C210CB" w:rsidRPr="00526E43">
        <w:instrText>: Q1\n</w:instrText>
      </w:r>
      <w:r w:rsidR="00C210CB" w:rsidRPr="00526E43">
        <w:rPr>
          <w:rFonts w:ascii="宋体" w:eastAsia="宋体" w:hAnsi="宋体" w:cs="宋体" w:hint="eastAsia"/>
        </w:rPr>
        <w:instrText>中科院分区升级版</w:instrText>
      </w:r>
      <w:r w:rsidR="00C210CB" w:rsidRPr="00526E43">
        <w:instrText xml:space="preserve">: </w:instrText>
      </w:r>
      <w:r w:rsidR="00C210CB" w:rsidRPr="00526E43">
        <w:rPr>
          <w:rFonts w:ascii="宋体" w:eastAsia="宋体" w:hAnsi="宋体" w:cs="宋体" w:hint="eastAsia"/>
        </w:rPr>
        <w:instrText>管理学</w:instrText>
      </w:r>
      <w:r w:rsidR="00C210CB" w:rsidRPr="00526E43">
        <w:instrText>1</w:instrText>
      </w:r>
      <w:r w:rsidR="00C210CB" w:rsidRPr="00526E43">
        <w:rPr>
          <w:rFonts w:ascii="宋体" w:eastAsia="宋体" w:hAnsi="宋体" w:cs="宋体" w:hint="eastAsia"/>
        </w:rPr>
        <w:instrText>区</w:instrText>
      </w:r>
      <w:r w:rsidR="00C210CB" w:rsidRPr="00526E43">
        <w:instrText>\n</w:instrText>
      </w:r>
      <w:r w:rsidR="00C210CB" w:rsidRPr="00526E43">
        <w:rPr>
          <w:rFonts w:ascii="宋体" w:eastAsia="宋体" w:hAnsi="宋体" w:cs="宋体" w:hint="eastAsia"/>
        </w:rPr>
        <w:instrText>影响因子</w:instrText>
      </w:r>
      <w:r w:rsidR="00C210CB" w:rsidRPr="00526E43">
        <w:instrText>: 27.0\n</w:instrText>
      </w:r>
      <w:r w:rsidR="00C210CB" w:rsidRPr="00526E43">
        <w:rPr>
          <w:rFonts w:ascii="宋体" w:eastAsia="宋体" w:hAnsi="宋体" w:cs="宋体" w:hint="eastAsia"/>
        </w:rPr>
        <w:instrText>中科院升级版小类分区</w:instrText>
      </w:r>
      <w:r w:rsidR="00C210CB" w:rsidRPr="00526E43">
        <w:instrText xml:space="preserve">: </w:instrText>
      </w:r>
      <w:r w:rsidR="00C210CB" w:rsidRPr="00526E43">
        <w:rPr>
          <w:rFonts w:ascii="宋体" w:eastAsia="宋体" w:hAnsi="宋体" w:cs="宋体" w:hint="eastAsia"/>
        </w:rPr>
        <w:instrText>图书情报与档案管理</w:instrText>
      </w:r>
      <w:r w:rsidR="00C210CB" w:rsidRPr="00526E43">
        <w:instrText>1</w:instrText>
      </w:r>
      <w:r w:rsidR="00C210CB" w:rsidRPr="00526E43">
        <w:rPr>
          <w:rFonts w:ascii="宋体" w:eastAsia="宋体" w:hAnsi="宋体" w:cs="宋体" w:hint="eastAsia"/>
        </w:rPr>
        <w:instrText>区。</w:instrText>
      </w:r>
      <w:r w:rsidR="00C210CB" w:rsidRPr="00526E43">
        <w:instrText xml:space="preserve">\nAJG: 2\nFMS: B","page":"574-588","title":"Cultivating the sense of belonging and motivating user participation in virtual communities: A social capital perspective","volume":"32","author":[{"family":"Zhao","given":"Ling"},{"family":"Lu","given":"Yaobin"},{"family":"Wang","given":"Bin"},{"family":"Chau","given":"Patrick Y. K."},{"family":"Zhang","given":"Long"}],"issued":{"date-parts":[["2012"]]}},"suppress-author":true}],"schema":"https://github.com/citation-style-language/schema/raw/master/csl-citation.json"} </w:instrText>
      </w:r>
      <w:r w:rsidR="007F13E3" w:rsidRPr="00526E43">
        <w:fldChar w:fldCharType="separate"/>
      </w:r>
      <w:r w:rsidR="00567F5D" w:rsidRPr="00526E43">
        <w:rPr>
          <w:rFonts w:cs="Times New Roman"/>
          <w:b/>
        </w:rPr>
        <w:t>(2012)</w:t>
      </w:r>
      <w:r w:rsidR="007F13E3" w:rsidRPr="00526E43">
        <w:fldChar w:fldCharType="end"/>
      </w:r>
      <w:r w:rsidRPr="007E0DF9">
        <w:rPr>
          <w:rStyle w:val="af8"/>
          <w:rFonts w:cs="Times New Roman"/>
          <w:szCs w:val="24"/>
        </w:rPr>
        <w:t>)</w:t>
      </w:r>
    </w:p>
    <w:p w14:paraId="4283987B" w14:textId="77777777" w:rsidR="00C07183" w:rsidRPr="007E0DF9" w:rsidRDefault="009666C2" w:rsidP="00B67D5E">
      <w:pPr>
        <w:adjustRightInd w:val="0"/>
        <w:snapToGrid w:val="0"/>
        <w:ind w:firstLine="442"/>
        <w:rPr>
          <w:rFonts w:cs="Times New Roman"/>
          <w:szCs w:val="24"/>
        </w:rPr>
      </w:pPr>
      <w:r w:rsidRPr="0029051B">
        <w:rPr>
          <w:rStyle w:val="af8"/>
        </w:rPr>
        <w:t>SOB1:</w:t>
      </w:r>
      <w:r w:rsidRPr="007E0DF9">
        <w:rPr>
          <w:rFonts w:cs="Times New Roman"/>
          <w:szCs w:val="24"/>
        </w:rPr>
        <w:t xml:space="preserve"> I feel </w:t>
      </w:r>
      <w:r w:rsidR="00C07183" w:rsidRPr="007E0DF9">
        <w:rPr>
          <w:rFonts w:cs="Times New Roman"/>
          <w:szCs w:val="24"/>
        </w:rPr>
        <w:t>that I belong to this platform.</w:t>
      </w:r>
    </w:p>
    <w:p w14:paraId="03189798" w14:textId="2D1CBCCC" w:rsidR="009666C2" w:rsidRPr="007E0DF9" w:rsidRDefault="009666C2" w:rsidP="00B67D5E">
      <w:pPr>
        <w:adjustRightInd w:val="0"/>
        <w:snapToGrid w:val="0"/>
        <w:ind w:firstLine="442"/>
        <w:rPr>
          <w:rFonts w:cs="Times New Roman"/>
          <w:szCs w:val="24"/>
        </w:rPr>
      </w:pPr>
      <w:r w:rsidRPr="0029051B">
        <w:rPr>
          <w:rStyle w:val="af8"/>
        </w:rPr>
        <w:t>SOB2:</w:t>
      </w:r>
      <w:r w:rsidRPr="007E0DF9">
        <w:rPr>
          <w:rFonts w:cs="Times New Roman"/>
          <w:szCs w:val="24"/>
        </w:rPr>
        <w:t xml:space="preserve"> I consider myself an involved member of this platform.</w:t>
      </w:r>
    </w:p>
    <w:p w14:paraId="617C58EA" w14:textId="3EB63A04" w:rsidR="009666C2" w:rsidRPr="007E0DF9" w:rsidRDefault="009666C2" w:rsidP="00B67D5E">
      <w:pPr>
        <w:adjustRightInd w:val="0"/>
        <w:snapToGrid w:val="0"/>
        <w:ind w:firstLine="442"/>
        <w:rPr>
          <w:rStyle w:val="af8"/>
          <w:rFonts w:cs="Times New Roman"/>
          <w:b w:val="0"/>
          <w:bCs w:val="0"/>
          <w:i/>
          <w:szCs w:val="24"/>
        </w:rPr>
      </w:pPr>
      <w:r w:rsidRPr="007E0DF9">
        <w:rPr>
          <w:rStyle w:val="af8"/>
          <w:rFonts w:cs="Times New Roman"/>
          <w:i/>
          <w:szCs w:val="24"/>
        </w:rPr>
        <w:t xml:space="preserve">Competence:Reporting Self-Efficacy </w:t>
      </w:r>
      <w:r w:rsidRPr="007E0DF9">
        <w:rPr>
          <w:rStyle w:val="af8"/>
          <w:rFonts w:cs="Times New Roman"/>
          <w:szCs w:val="24"/>
        </w:rPr>
        <w:t xml:space="preserve">(Adapted from </w:t>
      </w:r>
      <w:r w:rsidRPr="007E0DF9">
        <w:rPr>
          <w:rStyle w:val="af8"/>
          <w:rFonts w:cs="Times New Roman"/>
        </w:rPr>
        <w:t>Tsai &amp; Pai</w:t>
      </w:r>
      <w:r w:rsidRPr="007E0DF9">
        <w:rPr>
          <w:rStyle w:val="af8"/>
          <w:rFonts w:cs="Times New Roman"/>
          <w:szCs w:val="24"/>
        </w:rPr>
        <w:t xml:space="preserve"> </w:t>
      </w:r>
      <w:r w:rsidR="007F13E3" w:rsidRPr="00526E43">
        <w:fldChar w:fldCharType="begin"/>
      </w:r>
      <w:r w:rsidR="00C210CB" w:rsidRPr="00526E43">
        <w:instrText xml:space="preserve"> ADDIN ZOTERO_ITEM CSL_CITATION {"citationID":"3DBbwhMZ","properties":{"unsorted":false,"formattedCitation":"(2021)","plainCitation":"(2021)","noteIndex":0},"citationItems":[{"id":4057,"uris":["http://zotero.org/users/8860579/items/CZXMD2IV"],"itemData":{"id":4057,"type":"article-journal","abstract":"Both scholars and practitioners recognize the importance of newcomers' contribution behavior in online social groups. However, extant research has largely focused on existing members' behavior, leaving the issue of newcomers' contribution behavior relatively unexplored. This research proposes a theoretical framework for understanding why newcomers engage in contribution processes, how group engagement leads to normative pressure, and whether normative pressure has curvilinear effects on information contributions. Drawing on the theory of engagement, we propose that newcomer group engagement, characterized by vigor, dedication, and absorption, exerts dual effects on information contributions. We also argue that newcomers who personally engage in contribution processes tend to reveal three key psychological conditions: meaningfulness (i.e., a sense of return on investments of the self in contribution processes), safety (i.e., a sense of being able to show and express oneself without fear of negative consequences), and availability (i.e., a sense of readiness to engage personally in contribution processes). We further investigate a focal antecedent for each psychological condition. Using multisource data collected at three points in time, this research finds that value congruence, perceived group support, and contribution self-efficacy positively influence newcomer group engagement, which in turn leads to greater information contribution behaviors. This study also shows that greater group engagement can initiate a spiral of social role expectations, leading to heightened levels of normative pressure. Moreover, normative pressure has an inverted U-shaped relationship with information contribution behavior. These findings offer both theoretical and practical implications.","citation-key":"tsaiTooEngagedContribute2021","container-title":"Journal of the Association for Information Systems","DOI":"10.17705/1jais.00695","ISSN":"1536-9323","issue":"5","journalAbbreviation":"JOURNAL OF THE ASSOCIATION FOR INFORMATION SYSTEMS","note":"JCR</w:instrText>
      </w:r>
      <w:r w:rsidR="00C210CB" w:rsidRPr="00526E43">
        <w:rPr>
          <w:rFonts w:ascii="宋体" w:eastAsia="宋体" w:hAnsi="宋体" w:cs="宋体" w:hint="eastAsia"/>
        </w:rPr>
        <w:instrText>分区</w:instrText>
      </w:r>
      <w:r w:rsidR="00C210CB" w:rsidRPr="00526E43">
        <w:instrText>: Q1\n</w:instrText>
      </w:r>
      <w:r w:rsidR="00C210CB" w:rsidRPr="00526E43">
        <w:rPr>
          <w:rFonts w:ascii="宋体" w:eastAsia="宋体" w:hAnsi="宋体" w:cs="宋体" w:hint="eastAsia"/>
        </w:rPr>
        <w:instrText>中科院分区升级版</w:instrText>
      </w:r>
      <w:r w:rsidR="00C210CB" w:rsidRPr="00526E43">
        <w:instrText xml:space="preserve">: </w:instrText>
      </w:r>
      <w:r w:rsidR="00C210CB" w:rsidRPr="00526E43">
        <w:rPr>
          <w:rFonts w:ascii="宋体" w:eastAsia="宋体" w:hAnsi="宋体" w:cs="宋体" w:hint="eastAsia"/>
        </w:rPr>
        <w:instrText>管理学</w:instrText>
      </w:r>
      <w:r w:rsidR="00C210CB" w:rsidRPr="00526E43">
        <w:instrText>3</w:instrText>
      </w:r>
      <w:r w:rsidR="00C210CB" w:rsidRPr="00526E43">
        <w:rPr>
          <w:rFonts w:ascii="宋体" w:eastAsia="宋体" w:hAnsi="宋体" w:cs="宋体" w:hint="eastAsia"/>
        </w:rPr>
        <w:instrText>区</w:instrText>
      </w:r>
      <w:r w:rsidR="00C210CB" w:rsidRPr="00526E43">
        <w:instrText>\n</w:instrText>
      </w:r>
      <w:r w:rsidR="00C210CB" w:rsidRPr="00526E43">
        <w:rPr>
          <w:rFonts w:ascii="宋体" w:eastAsia="宋体" w:hAnsi="宋体" w:cs="宋体" w:hint="eastAsia"/>
        </w:rPr>
        <w:instrText>影响因子</w:instrText>
      </w:r>
      <w:r w:rsidR="00C210CB" w:rsidRPr="00526E43">
        <w:instrText>: 5.5\n</w:instrText>
      </w:r>
      <w:r w:rsidR="00C210CB" w:rsidRPr="00526E43">
        <w:rPr>
          <w:rFonts w:ascii="宋体" w:eastAsia="宋体" w:hAnsi="宋体" w:cs="宋体" w:hint="eastAsia"/>
        </w:rPr>
        <w:instrText>中科院升级版小类分区</w:instrText>
      </w:r>
      <w:r w:rsidR="00C210CB" w:rsidRPr="00526E43">
        <w:instrText xml:space="preserve">: </w:instrText>
      </w:r>
      <w:r w:rsidR="00C210CB" w:rsidRPr="00526E43">
        <w:rPr>
          <w:rFonts w:ascii="宋体" w:eastAsia="宋体" w:hAnsi="宋体" w:cs="宋体" w:hint="eastAsia"/>
        </w:rPr>
        <w:instrText>计算机：信息系统</w:instrText>
      </w:r>
      <w:r w:rsidR="00C210CB" w:rsidRPr="00526E43">
        <w:instrText>2</w:instrText>
      </w:r>
      <w:r w:rsidR="00C210CB" w:rsidRPr="00526E43">
        <w:rPr>
          <w:rFonts w:ascii="宋体" w:eastAsia="宋体" w:hAnsi="宋体" w:cs="宋体" w:hint="eastAsia"/>
        </w:rPr>
        <w:instrText>区</w:instrText>
      </w:r>
      <w:r w:rsidR="00C210CB" w:rsidRPr="00526E43">
        <w:instrText>/</w:instrText>
      </w:r>
      <w:r w:rsidR="00C210CB" w:rsidRPr="00526E43">
        <w:rPr>
          <w:rFonts w:ascii="宋体" w:eastAsia="宋体" w:hAnsi="宋体" w:cs="宋体" w:hint="eastAsia"/>
        </w:rPr>
        <w:instrText>图书情报与档案管理</w:instrText>
      </w:r>
      <w:r w:rsidR="00C210CB" w:rsidRPr="00526E43">
        <w:instrText>2</w:instrText>
      </w:r>
      <w:r w:rsidR="00C210CB" w:rsidRPr="00526E43">
        <w:rPr>
          <w:rFonts w:ascii="宋体" w:eastAsia="宋体" w:hAnsi="宋体" w:cs="宋体" w:hint="eastAsia"/>
        </w:rPr>
        <w:instrText>区。</w:instrText>
      </w:r>
      <w:r w:rsidR="00C210CB" w:rsidRPr="00526E43">
        <w:instrText xml:space="preserve">\nAJG: 4*\nFMS: A","page":"1311-1333","title":"Too engaged to contribute? An exploration of antecedents and dual consequences of newcomer engagement in online social groups","volume":"22","author":[{"family":"Tsai","given":"Hsien-Tung"},{"family":"Pai","given":"Peiyu"}],"issued":{"date-parts":[["2021"]]}},"suppress-author":true}],"schema":"https://github.com/citation-style-language/schema/raw/master/csl-citation.json"} </w:instrText>
      </w:r>
      <w:r w:rsidR="007F13E3" w:rsidRPr="00526E43">
        <w:fldChar w:fldCharType="separate"/>
      </w:r>
      <w:r w:rsidR="00567F5D" w:rsidRPr="00526E43">
        <w:rPr>
          <w:rFonts w:cs="Times New Roman"/>
          <w:b/>
        </w:rPr>
        <w:t>(2021)</w:t>
      </w:r>
      <w:r w:rsidR="007F13E3" w:rsidRPr="00526E43">
        <w:fldChar w:fldCharType="end"/>
      </w:r>
      <w:r w:rsidRPr="007E0DF9">
        <w:rPr>
          <w:rStyle w:val="af8"/>
          <w:rFonts w:cs="Times New Roman"/>
          <w:szCs w:val="24"/>
        </w:rPr>
        <w:t>)</w:t>
      </w:r>
    </w:p>
    <w:p w14:paraId="4CDEEA1B" w14:textId="77777777" w:rsidR="00C07183" w:rsidRPr="007E0DF9" w:rsidRDefault="009666C2" w:rsidP="00B67D5E">
      <w:pPr>
        <w:adjustRightInd w:val="0"/>
        <w:snapToGrid w:val="0"/>
        <w:ind w:firstLine="442"/>
        <w:rPr>
          <w:rFonts w:cs="Times New Roman"/>
          <w:szCs w:val="24"/>
        </w:rPr>
      </w:pPr>
      <w:r w:rsidRPr="0029051B">
        <w:rPr>
          <w:rStyle w:val="af8"/>
        </w:rPr>
        <w:t xml:space="preserve">RSE1: </w:t>
      </w:r>
      <w:r w:rsidRPr="007E0DF9">
        <w:rPr>
          <w:rFonts w:cs="Times New Roman"/>
          <w:szCs w:val="24"/>
        </w:rPr>
        <w:t>My reporting of harmful content can improve the platf</w:t>
      </w:r>
      <w:r w:rsidR="00C07183" w:rsidRPr="007E0DF9">
        <w:rPr>
          <w:rFonts w:cs="Times New Roman"/>
          <w:szCs w:val="24"/>
        </w:rPr>
        <w:t>orm experience for other users.</w:t>
      </w:r>
    </w:p>
    <w:p w14:paraId="7A6BF9C6" w14:textId="228B1630" w:rsidR="009666C2" w:rsidRPr="007E0DF9" w:rsidRDefault="009666C2" w:rsidP="00B67D5E">
      <w:pPr>
        <w:adjustRightInd w:val="0"/>
        <w:snapToGrid w:val="0"/>
        <w:ind w:firstLine="442"/>
        <w:rPr>
          <w:rFonts w:cs="Times New Roman"/>
          <w:szCs w:val="24"/>
        </w:rPr>
      </w:pPr>
      <w:r w:rsidRPr="0029051B">
        <w:rPr>
          <w:rStyle w:val="af8"/>
        </w:rPr>
        <w:t xml:space="preserve">RSE2: </w:t>
      </w:r>
      <w:r w:rsidRPr="007E0DF9">
        <w:rPr>
          <w:rFonts w:cs="Times New Roman"/>
          <w:szCs w:val="24"/>
        </w:rPr>
        <w:t>I am capable of reporting harmful content on this platform.</w:t>
      </w:r>
    </w:p>
    <w:p w14:paraId="1B5A1FF0" w14:textId="77777777" w:rsidR="009666C2" w:rsidRPr="007E0DF9" w:rsidRDefault="009666C2" w:rsidP="00B67D5E">
      <w:pPr>
        <w:adjustRightInd w:val="0"/>
        <w:snapToGrid w:val="0"/>
        <w:ind w:firstLine="442"/>
        <w:rPr>
          <w:rStyle w:val="af8"/>
          <w:rFonts w:cs="Times New Roman"/>
          <w:b w:val="0"/>
          <w:bCs w:val="0"/>
          <w:szCs w:val="24"/>
        </w:rPr>
      </w:pPr>
      <w:r w:rsidRPr="007E0DF9">
        <w:rPr>
          <w:rStyle w:val="af8"/>
          <w:rFonts w:cs="Times New Roman"/>
          <w:szCs w:val="24"/>
        </w:rPr>
        <w:t>Marker variable</w:t>
      </w:r>
    </w:p>
    <w:p w14:paraId="6B87E92A" w14:textId="01A8AC32" w:rsidR="009666C2" w:rsidRPr="007E0DF9" w:rsidRDefault="009666C2" w:rsidP="00B67D5E">
      <w:pPr>
        <w:adjustRightInd w:val="0"/>
        <w:snapToGrid w:val="0"/>
        <w:ind w:firstLine="442"/>
        <w:rPr>
          <w:rStyle w:val="af8"/>
          <w:rFonts w:cs="Times New Roman"/>
          <w:bCs w:val="0"/>
          <w:i/>
          <w:szCs w:val="24"/>
        </w:rPr>
      </w:pPr>
      <w:r w:rsidRPr="007E0DF9">
        <w:rPr>
          <w:rStyle w:val="af8"/>
          <w:rFonts w:cs="Times New Roman"/>
          <w:i/>
          <w:szCs w:val="24"/>
        </w:rPr>
        <w:t xml:space="preserve">Learning Cost </w:t>
      </w:r>
      <w:r w:rsidRPr="007E0DF9">
        <w:rPr>
          <w:rStyle w:val="af8"/>
          <w:rFonts w:cs="Times New Roman"/>
          <w:szCs w:val="24"/>
        </w:rPr>
        <w:t>(</w:t>
      </w:r>
      <w:r w:rsidRPr="007E0DF9">
        <w:rPr>
          <w:rFonts w:cs="Times New Roman"/>
          <w:b/>
        </w:rPr>
        <w:t xml:space="preserve">Adapted from </w:t>
      </w:r>
      <w:r w:rsidRPr="007E0DF9">
        <w:rPr>
          <w:rFonts w:cs="Times New Roman"/>
          <w:b/>
          <w:szCs w:val="24"/>
        </w:rPr>
        <w:t>Bhattacherjee &amp; Park</w:t>
      </w:r>
      <w:r w:rsidRPr="007E0DF9">
        <w:rPr>
          <w:rStyle w:val="af8"/>
          <w:rFonts w:cs="Times New Roman"/>
          <w:b w:val="0"/>
          <w:szCs w:val="24"/>
        </w:rPr>
        <w:t xml:space="preserve"> </w:t>
      </w:r>
      <w:r w:rsidR="007F13E3" w:rsidRPr="00526E43">
        <w:rPr>
          <w:rStyle w:val="af8"/>
          <w:rFonts w:cs="Times New Roman"/>
          <w:b w:val="0"/>
          <w:bCs w:val="0"/>
          <w:szCs w:val="24"/>
        </w:rPr>
        <w:fldChar w:fldCharType="begin"/>
      </w:r>
      <w:r w:rsidR="00C210CB" w:rsidRPr="00526E43">
        <w:rPr>
          <w:rStyle w:val="af8"/>
          <w:rFonts w:cs="Times New Roman"/>
          <w:b w:val="0"/>
          <w:bCs w:val="0"/>
          <w:szCs w:val="24"/>
        </w:rPr>
        <w:instrText xml:space="preserve"> ADDIN ZOTERO_ITEM CSL_CITATION {"citationID":"bxDpi3YQ","properties":{"unsorted":false,"formattedCitation":"(2014)","plainCitation":"(2014)","noteIndex":0},"citationItems":[{"id":4139,"uris":["http://zotero.org/users/8860579/items/XM855LE5"],"itemData":{"id":4139,"type":"article-journal","abstract":"This study presents and empirically validates a model of end-user migration from client-hosted computing to cloud computing. Synthesizing key findings from IT adoption and post-adoption research, switching research, and cloud computing studies, it builds an integrative framework of cloud migration using migration theory as a theoretical lens, and postulates interdependencies among these predictors. A longitudinal survey of Google Apps adoption among student subjects in South Korea validates our proposed model. This study contributes to our nascent body of knowledge on IT migration by drawing attention to this emerging phenomenon, demonstrating how migration research is different from IT adoption research, identifying salient factors that enable or hinder cloud migration, elaborating interdependencies between these different predictors, and bringing in migration theory as a referent theory to the information systems literature.","citation-key":"bhattacherjeeWhyEndusersMove2014","container-title":"European Journal of Information Systems","DOI":"10.1057/ejis.2013.1","ISSN":"1476-9344","issue":"3","journalAbbreviation":"European Journal of Information Systems","note":"JCR</w:instrText>
      </w:r>
      <w:r w:rsidR="00C210CB" w:rsidRPr="00526E43">
        <w:rPr>
          <w:rStyle w:val="af8"/>
          <w:rFonts w:ascii="宋体" w:eastAsia="宋体" w:hAnsi="宋体" w:cs="宋体" w:hint="eastAsia"/>
          <w:b w:val="0"/>
          <w:bCs w:val="0"/>
          <w:szCs w:val="24"/>
        </w:rPr>
        <w:instrText>分区</w:instrText>
      </w:r>
      <w:r w:rsidR="00C210CB" w:rsidRPr="00526E43">
        <w:rPr>
          <w:rStyle w:val="af8"/>
          <w:rFonts w:cs="Times New Roman"/>
          <w:b w:val="0"/>
          <w:bCs w:val="0"/>
          <w:szCs w:val="24"/>
        </w:rPr>
        <w:instrText>: Q1\n</w:instrText>
      </w:r>
      <w:r w:rsidR="00C210CB" w:rsidRPr="00526E43">
        <w:rPr>
          <w:rStyle w:val="af8"/>
          <w:rFonts w:ascii="宋体" w:eastAsia="宋体" w:hAnsi="宋体" w:cs="宋体" w:hint="eastAsia"/>
          <w:b w:val="0"/>
          <w:bCs w:val="0"/>
          <w:szCs w:val="24"/>
        </w:rPr>
        <w:instrText>中科院分区升级版</w:instrText>
      </w:r>
      <w:r w:rsidR="00C210CB" w:rsidRPr="00526E43">
        <w:rPr>
          <w:rStyle w:val="af8"/>
          <w:rFonts w:cs="Times New Roman"/>
          <w:b w:val="0"/>
          <w:bCs w:val="0"/>
          <w:szCs w:val="24"/>
        </w:rPr>
        <w:instrText xml:space="preserve">: </w:instrText>
      </w:r>
      <w:r w:rsidR="00C210CB" w:rsidRPr="00526E43">
        <w:rPr>
          <w:rStyle w:val="af8"/>
          <w:rFonts w:ascii="宋体" w:eastAsia="宋体" w:hAnsi="宋体" w:cs="宋体" w:hint="eastAsia"/>
          <w:b w:val="0"/>
          <w:bCs w:val="0"/>
          <w:szCs w:val="24"/>
        </w:rPr>
        <w:instrText>管理学</w:instrText>
      </w:r>
      <w:r w:rsidR="00C210CB" w:rsidRPr="00526E43">
        <w:rPr>
          <w:rStyle w:val="af8"/>
          <w:rFonts w:cs="Times New Roman"/>
          <w:b w:val="0"/>
          <w:bCs w:val="0"/>
          <w:szCs w:val="24"/>
        </w:rPr>
        <w:instrText>2</w:instrText>
      </w:r>
      <w:r w:rsidR="00C210CB" w:rsidRPr="00526E43">
        <w:rPr>
          <w:rStyle w:val="af8"/>
          <w:rFonts w:ascii="宋体" w:eastAsia="宋体" w:hAnsi="宋体" w:cs="宋体" w:hint="eastAsia"/>
          <w:b w:val="0"/>
          <w:bCs w:val="0"/>
          <w:szCs w:val="24"/>
        </w:rPr>
        <w:instrText>区</w:instrText>
      </w:r>
      <w:r w:rsidR="00C210CB" w:rsidRPr="00526E43">
        <w:rPr>
          <w:rStyle w:val="af8"/>
          <w:rFonts w:cs="Times New Roman"/>
          <w:b w:val="0"/>
          <w:bCs w:val="0"/>
          <w:szCs w:val="24"/>
        </w:rPr>
        <w:instrText>\n</w:instrText>
      </w:r>
      <w:r w:rsidR="00C210CB" w:rsidRPr="00526E43">
        <w:rPr>
          <w:rStyle w:val="af8"/>
          <w:rFonts w:ascii="宋体" w:eastAsia="宋体" w:hAnsi="宋体" w:cs="宋体" w:hint="eastAsia"/>
          <w:b w:val="0"/>
          <w:bCs w:val="0"/>
          <w:szCs w:val="24"/>
        </w:rPr>
        <w:instrText>影响因子</w:instrText>
      </w:r>
      <w:r w:rsidR="00C210CB" w:rsidRPr="00526E43">
        <w:rPr>
          <w:rStyle w:val="af8"/>
          <w:rFonts w:cs="Times New Roman"/>
          <w:b w:val="0"/>
          <w:bCs w:val="0"/>
          <w:szCs w:val="24"/>
        </w:rPr>
        <w:instrText>: 8.6\n</w:instrText>
      </w:r>
      <w:r w:rsidR="00C210CB" w:rsidRPr="00526E43">
        <w:rPr>
          <w:rStyle w:val="af8"/>
          <w:rFonts w:ascii="宋体" w:eastAsia="宋体" w:hAnsi="宋体" w:cs="宋体" w:hint="eastAsia"/>
          <w:b w:val="0"/>
          <w:bCs w:val="0"/>
          <w:szCs w:val="24"/>
        </w:rPr>
        <w:instrText>中科院升级版小类分区</w:instrText>
      </w:r>
      <w:r w:rsidR="00C210CB" w:rsidRPr="00526E43">
        <w:rPr>
          <w:rStyle w:val="af8"/>
          <w:rFonts w:cs="Times New Roman"/>
          <w:b w:val="0"/>
          <w:bCs w:val="0"/>
          <w:szCs w:val="24"/>
        </w:rPr>
        <w:instrText xml:space="preserve">: </w:instrText>
      </w:r>
      <w:r w:rsidR="00C210CB" w:rsidRPr="00526E43">
        <w:rPr>
          <w:rStyle w:val="af8"/>
          <w:rFonts w:ascii="宋体" w:eastAsia="宋体" w:hAnsi="宋体" w:cs="宋体" w:hint="eastAsia"/>
          <w:b w:val="0"/>
          <w:bCs w:val="0"/>
          <w:szCs w:val="24"/>
        </w:rPr>
        <w:instrText>计算机：信息系统</w:instrText>
      </w:r>
      <w:r w:rsidR="00C210CB" w:rsidRPr="00526E43">
        <w:rPr>
          <w:rStyle w:val="af8"/>
          <w:rFonts w:cs="Times New Roman"/>
          <w:b w:val="0"/>
          <w:bCs w:val="0"/>
          <w:szCs w:val="24"/>
        </w:rPr>
        <w:instrText>2</w:instrText>
      </w:r>
      <w:r w:rsidR="00C210CB" w:rsidRPr="00526E43">
        <w:rPr>
          <w:rStyle w:val="af8"/>
          <w:rFonts w:ascii="宋体" w:eastAsia="宋体" w:hAnsi="宋体" w:cs="宋体" w:hint="eastAsia"/>
          <w:b w:val="0"/>
          <w:bCs w:val="0"/>
          <w:szCs w:val="24"/>
        </w:rPr>
        <w:instrText>区</w:instrText>
      </w:r>
      <w:r w:rsidR="00C210CB" w:rsidRPr="00526E43">
        <w:rPr>
          <w:rStyle w:val="af8"/>
          <w:rFonts w:cs="Times New Roman"/>
          <w:b w:val="0"/>
          <w:bCs w:val="0"/>
          <w:szCs w:val="24"/>
        </w:rPr>
        <w:instrText>/</w:instrText>
      </w:r>
      <w:r w:rsidR="00C210CB" w:rsidRPr="00526E43">
        <w:rPr>
          <w:rStyle w:val="af8"/>
          <w:rFonts w:ascii="宋体" w:eastAsia="宋体" w:hAnsi="宋体" w:cs="宋体" w:hint="eastAsia"/>
          <w:b w:val="0"/>
          <w:bCs w:val="0"/>
          <w:szCs w:val="24"/>
        </w:rPr>
        <w:instrText>图书情报与档案管理</w:instrText>
      </w:r>
      <w:r w:rsidR="00C210CB" w:rsidRPr="00526E43">
        <w:rPr>
          <w:rStyle w:val="af8"/>
          <w:rFonts w:cs="Times New Roman"/>
          <w:b w:val="0"/>
          <w:bCs w:val="0"/>
          <w:szCs w:val="24"/>
        </w:rPr>
        <w:instrText>2</w:instrText>
      </w:r>
      <w:r w:rsidR="00C210CB" w:rsidRPr="00526E43">
        <w:rPr>
          <w:rStyle w:val="af8"/>
          <w:rFonts w:ascii="宋体" w:eastAsia="宋体" w:hAnsi="宋体" w:cs="宋体" w:hint="eastAsia"/>
          <w:b w:val="0"/>
          <w:bCs w:val="0"/>
          <w:szCs w:val="24"/>
        </w:rPr>
        <w:instrText>区</w:instrText>
      </w:r>
      <w:r w:rsidR="00C210CB" w:rsidRPr="00526E43">
        <w:rPr>
          <w:rStyle w:val="af8"/>
          <w:rFonts w:cs="Times New Roman"/>
          <w:b w:val="0"/>
          <w:bCs w:val="0"/>
          <w:szCs w:val="24"/>
        </w:rPr>
        <w:instrText>/</w:instrText>
      </w:r>
      <w:r w:rsidR="00C210CB" w:rsidRPr="00526E43">
        <w:rPr>
          <w:rStyle w:val="af8"/>
          <w:rFonts w:ascii="宋体" w:eastAsia="宋体" w:hAnsi="宋体" w:cs="宋体" w:hint="eastAsia"/>
          <w:b w:val="0"/>
          <w:bCs w:val="0"/>
          <w:szCs w:val="24"/>
        </w:rPr>
        <w:instrText>管理学</w:instrText>
      </w:r>
      <w:r w:rsidR="00C210CB" w:rsidRPr="00526E43">
        <w:rPr>
          <w:rStyle w:val="af8"/>
          <w:rFonts w:cs="Times New Roman"/>
          <w:b w:val="0"/>
          <w:bCs w:val="0"/>
          <w:szCs w:val="24"/>
        </w:rPr>
        <w:instrText>3</w:instrText>
      </w:r>
      <w:r w:rsidR="00C210CB" w:rsidRPr="00526E43">
        <w:rPr>
          <w:rStyle w:val="af8"/>
          <w:rFonts w:ascii="宋体" w:eastAsia="宋体" w:hAnsi="宋体" w:cs="宋体" w:hint="eastAsia"/>
          <w:b w:val="0"/>
          <w:bCs w:val="0"/>
          <w:szCs w:val="24"/>
        </w:rPr>
        <w:instrText>区。</w:instrText>
      </w:r>
      <w:r w:rsidR="00C210CB" w:rsidRPr="00526E43">
        <w:rPr>
          <w:rStyle w:val="af8"/>
          <w:rFonts w:cs="Times New Roman"/>
          <w:b w:val="0"/>
          <w:bCs w:val="0"/>
          <w:szCs w:val="24"/>
        </w:rPr>
        <w:instrText xml:space="preserve">\nAJG: 4\nCCF: B\nFMS: B","page":"357-372","title":"Why end-users move to the cloud: A migration-theoretic analysis","volume":"23","author":[{"family":"Bhattacherjee","given":"Anol"},{"family":"Park","given":"Sang Cheol"}],"issued":{"date-parts":[["2014"]]}},"suppress-author":true}],"schema":"https://github.com/citation-style-language/schema/raw/master/csl-citation.json"} </w:instrText>
      </w:r>
      <w:r w:rsidR="007F13E3" w:rsidRPr="00526E43">
        <w:rPr>
          <w:rStyle w:val="af8"/>
          <w:rFonts w:cs="Times New Roman"/>
          <w:b w:val="0"/>
          <w:bCs w:val="0"/>
          <w:szCs w:val="24"/>
        </w:rPr>
        <w:fldChar w:fldCharType="separate"/>
      </w:r>
      <w:r w:rsidR="00567F5D" w:rsidRPr="00526E43">
        <w:rPr>
          <w:rFonts w:cs="Times New Roman"/>
          <w:b/>
        </w:rPr>
        <w:t>(2014)</w:t>
      </w:r>
      <w:r w:rsidR="007F13E3" w:rsidRPr="00526E43">
        <w:rPr>
          <w:rStyle w:val="af8"/>
          <w:rFonts w:cs="Times New Roman"/>
          <w:b w:val="0"/>
          <w:bCs w:val="0"/>
          <w:szCs w:val="24"/>
        </w:rPr>
        <w:fldChar w:fldCharType="end"/>
      </w:r>
      <w:r w:rsidRPr="007E0DF9">
        <w:rPr>
          <w:rStyle w:val="af8"/>
          <w:rFonts w:cs="Times New Roman"/>
          <w:szCs w:val="24"/>
        </w:rPr>
        <w:t>)</w:t>
      </w:r>
    </w:p>
    <w:p w14:paraId="4E287929" w14:textId="77777777" w:rsidR="00C07183" w:rsidRPr="007E0DF9" w:rsidRDefault="009666C2" w:rsidP="00B67D5E">
      <w:pPr>
        <w:adjustRightInd w:val="0"/>
        <w:snapToGrid w:val="0"/>
        <w:ind w:firstLine="442"/>
        <w:rPr>
          <w:rFonts w:cs="Times New Roman"/>
          <w:szCs w:val="24"/>
        </w:rPr>
      </w:pPr>
      <w:r w:rsidRPr="0029051B">
        <w:rPr>
          <w:rStyle w:val="af8"/>
        </w:rPr>
        <w:t>LC1:</w:t>
      </w:r>
      <w:r w:rsidRPr="007E0DF9">
        <w:rPr>
          <w:rFonts w:cs="Times New Roman"/>
          <w:szCs w:val="24"/>
        </w:rPr>
        <w:t xml:space="preserve"> Becoming familiar with all the features </w:t>
      </w:r>
      <w:r w:rsidR="00C07183" w:rsidRPr="007E0DF9">
        <w:rPr>
          <w:rFonts w:cs="Times New Roman"/>
          <w:szCs w:val="24"/>
        </w:rPr>
        <w:t>of this platform requires time.</w:t>
      </w:r>
    </w:p>
    <w:p w14:paraId="31DD2D2F" w14:textId="77777777" w:rsidR="00C07183" w:rsidRPr="007E0DF9" w:rsidRDefault="009666C2" w:rsidP="00B67D5E">
      <w:pPr>
        <w:adjustRightInd w:val="0"/>
        <w:snapToGrid w:val="0"/>
        <w:ind w:firstLine="442"/>
        <w:rPr>
          <w:rFonts w:cs="Times New Roman"/>
          <w:szCs w:val="24"/>
        </w:rPr>
      </w:pPr>
      <w:r w:rsidRPr="0029051B">
        <w:rPr>
          <w:rStyle w:val="af8"/>
        </w:rPr>
        <w:t xml:space="preserve">LC2: </w:t>
      </w:r>
      <w:r w:rsidRPr="007E0DF9">
        <w:rPr>
          <w:rFonts w:cs="Times New Roman"/>
          <w:szCs w:val="24"/>
        </w:rPr>
        <w:t>Using this plat</w:t>
      </w:r>
      <w:r w:rsidR="00C07183" w:rsidRPr="007E0DF9">
        <w:rPr>
          <w:rFonts w:cs="Times New Roman"/>
          <w:szCs w:val="24"/>
        </w:rPr>
        <w:t>form requires sustained effort.</w:t>
      </w:r>
    </w:p>
    <w:p w14:paraId="5808EC30" w14:textId="051FD93A" w:rsidR="009666C2" w:rsidRPr="007E0DF9" w:rsidRDefault="009666C2" w:rsidP="00B67D5E">
      <w:pPr>
        <w:adjustRightInd w:val="0"/>
        <w:snapToGrid w:val="0"/>
        <w:ind w:firstLine="442"/>
        <w:rPr>
          <w:rFonts w:cs="Times New Roman"/>
          <w:szCs w:val="24"/>
        </w:rPr>
      </w:pPr>
      <w:r w:rsidRPr="0029051B">
        <w:rPr>
          <w:rStyle w:val="af8"/>
        </w:rPr>
        <w:t>LC3:</w:t>
      </w:r>
      <w:r w:rsidRPr="007E0DF9">
        <w:rPr>
          <w:rFonts w:cs="Times New Roman"/>
          <w:szCs w:val="24"/>
        </w:rPr>
        <w:t xml:space="preserve"> Learning to use all functions of this platform is not easy.</w:t>
      </w:r>
    </w:p>
    <w:p w14:paraId="2EA1ABC8" w14:textId="563C90F9" w:rsidR="007E610B" w:rsidRPr="007E0DF9" w:rsidRDefault="009666C2" w:rsidP="007E610B">
      <w:pPr>
        <w:widowControl w:val="0"/>
        <w:autoSpaceDE w:val="0"/>
        <w:autoSpaceDN w:val="0"/>
        <w:adjustRightInd w:val="0"/>
        <w:spacing w:line="240" w:lineRule="auto"/>
        <w:ind w:firstLineChars="0" w:firstLine="0"/>
        <w:jc w:val="left"/>
        <w:rPr>
          <w:rStyle w:val="af8"/>
          <w:rFonts w:cs="Times New Roman"/>
          <w:b w:val="0"/>
          <w:bCs w:val="0"/>
          <w:szCs w:val="24"/>
        </w:rPr>
      </w:pPr>
      <w:r w:rsidRPr="007E0DF9">
        <w:rPr>
          <w:rStyle w:val="af8"/>
          <w:rFonts w:cs="Times New Roman"/>
          <w:szCs w:val="24"/>
        </w:rPr>
        <w:t xml:space="preserve"> </w:t>
      </w:r>
    </w:p>
    <w:p w14:paraId="6959D80F" w14:textId="54324D24" w:rsidR="009666C2" w:rsidRPr="007E0DF9" w:rsidRDefault="009666C2" w:rsidP="00B67D5E">
      <w:pPr>
        <w:adjustRightInd w:val="0"/>
        <w:snapToGrid w:val="0"/>
        <w:ind w:firstLine="440"/>
        <w:rPr>
          <w:rStyle w:val="af8"/>
          <w:rFonts w:cs="Times New Roman"/>
          <w:b w:val="0"/>
          <w:bCs w:val="0"/>
          <w:szCs w:val="24"/>
        </w:rPr>
      </w:pPr>
    </w:p>
    <w:sectPr w:rsidR="009666C2" w:rsidRPr="007E0DF9" w:rsidSect="00034616">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6615BC" w14:textId="77777777" w:rsidR="00AB25A6" w:rsidRDefault="00AB25A6">
      <w:pPr>
        <w:spacing w:line="240" w:lineRule="auto"/>
        <w:ind w:firstLine="440"/>
      </w:pPr>
      <w:r>
        <w:separator/>
      </w:r>
    </w:p>
  </w:endnote>
  <w:endnote w:type="continuationSeparator" w:id="0">
    <w:p w14:paraId="35B236F0" w14:textId="77777777" w:rsidR="00AB25A6" w:rsidRDefault="00AB25A6">
      <w:pPr>
        <w:spacing w:line="240" w:lineRule="auto"/>
        <w:ind w:firstLine="4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KaiTi">
    <w:altName w:val="Malgun Gothic Semilight"/>
    <w:charset w:val="86"/>
    <w:family w:val="modern"/>
    <w:pitch w:val="fixed"/>
    <w:sig w:usb0="00000000" w:usb1="38CF7CFA"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MinionPro-It">
    <w:altName w:val="Times New Roman"/>
    <w:panose1 w:val="00000000000000000000"/>
    <w:charset w:val="00"/>
    <w:family w:val="auto"/>
    <w:notTrueType/>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1C9118" w14:textId="77777777" w:rsidR="00866F21" w:rsidRDefault="00866F21">
    <w:pPr>
      <w:pStyle w:val="a7"/>
      <w:ind w:firstLine="440"/>
    </w:pPr>
  </w:p>
  <w:p w14:paraId="09F733A4" w14:textId="77777777" w:rsidR="00866F21" w:rsidRDefault="00866F21">
    <w:pPr>
      <w:ind w:firstLine="44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90C1D9" w14:textId="77777777" w:rsidR="00866F21" w:rsidRDefault="00866F21">
    <w:pPr>
      <w:pStyle w:val="a7"/>
      <w:ind w:firstLine="440"/>
      <w:jc w:val="center"/>
    </w:pPr>
  </w:p>
  <w:p w14:paraId="436987CF" w14:textId="77777777" w:rsidR="00866F21" w:rsidRDefault="00866F21">
    <w:pPr>
      <w:pStyle w:val="a7"/>
      <w:ind w:firstLine="440"/>
    </w:pPr>
  </w:p>
  <w:p w14:paraId="428BF235" w14:textId="77777777" w:rsidR="00866F21" w:rsidRDefault="00866F21">
    <w:pPr>
      <w:ind w:firstLine="440"/>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741A15" w14:textId="77777777" w:rsidR="00866F21" w:rsidRDefault="00866F21">
    <w:pPr>
      <w:pStyle w:val="a7"/>
      <w:ind w:firstLine="44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7AD90E" w14:textId="77777777" w:rsidR="00AB25A6" w:rsidRDefault="00AB25A6">
      <w:pPr>
        <w:spacing w:line="240" w:lineRule="auto"/>
        <w:ind w:firstLine="440"/>
      </w:pPr>
      <w:r>
        <w:separator/>
      </w:r>
    </w:p>
  </w:footnote>
  <w:footnote w:type="continuationSeparator" w:id="0">
    <w:p w14:paraId="74769758" w14:textId="77777777" w:rsidR="00AB25A6" w:rsidRDefault="00AB25A6">
      <w:pPr>
        <w:spacing w:line="240" w:lineRule="auto"/>
        <w:ind w:firstLine="44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E962FF" w14:textId="77777777" w:rsidR="00866F21" w:rsidRDefault="00866F21">
    <w:pPr>
      <w:pStyle w:val="a5"/>
      <w:ind w:firstLine="440"/>
    </w:pPr>
  </w:p>
  <w:p w14:paraId="28878C35" w14:textId="77777777" w:rsidR="00866F21" w:rsidRDefault="00866F21">
    <w:pPr>
      <w:ind w:firstLine="440"/>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1C5CD5" w14:textId="77777777" w:rsidR="00866F21" w:rsidRDefault="00866F21">
    <w:pPr>
      <w:ind w:firstLine="440"/>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E9C6CF" w14:textId="77777777" w:rsidR="00866F21" w:rsidRDefault="00866F21">
    <w:pPr>
      <w:pStyle w:val="a5"/>
      <w:ind w:firstLine="440"/>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abstractNum w:abstractNumId="9" w15:restartNumberingAfterBreak="0">
    <w:nsid w:val="4F181DE1"/>
    <w:multiLevelType w:val="multilevel"/>
    <w:tmpl w:val="0DA843B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8233"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5E8C6C82"/>
    <w:multiLevelType w:val="multilevel"/>
    <w:tmpl w:val="C4BE2188"/>
    <w:lvl w:ilvl="0">
      <w:start w:val="1"/>
      <w:numFmt w:val="decimal"/>
      <w:pStyle w:val="TOC1"/>
      <w:lvlText w:val="%1"/>
      <w:lvlJc w:val="left"/>
      <w:pPr>
        <w:ind w:left="432" w:hanging="432"/>
      </w:pPr>
      <w:rPr>
        <w:rFonts w:hint="eastAsia"/>
      </w:rPr>
    </w:lvl>
    <w:lvl w:ilvl="1">
      <w:start w:val="1"/>
      <w:numFmt w:val="decimal"/>
      <w:pStyle w:val="21"/>
      <w:lvlText w:val="%1.%2"/>
      <w:lvlJc w:val="left"/>
      <w:pPr>
        <w:ind w:left="576" w:hanging="576"/>
      </w:pPr>
      <w:rPr>
        <w:rFonts w:hint="eastAsia"/>
      </w:rPr>
    </w:lvl>
    <w:lvl w:ilvl="2">
      <w:start w:val="1"/>
      <w:numFmt w:val="decimal"/>
      <w:pStyle w:val="31"/>
      <w:lvlText w:val="%1.%2.%3"/>
      <w:lvlJc w:val="left"/>
      <w:pPr>
        <w:ind w:left="720" w:hanging="720"/>
      </w:pPr>
      <w:rPr>
        <w:rFonts w:hint="eastAsia"/>
      </w:rPr>
    </w:lvl>
    <w:lvl w:ilvl="3">
      <w:start w:val="1"/>
      <w:numFmt w:val="decimal"/>
      <w:lvlText w:val="%1.%2.%3.%4"/>
      <w:lvlJc w:val="left"/>
      <w:pPr>
        <w:ind w:left="864" w:hanging="864"/>
      </w:pPr>
      <w:rPr>
        <w:rFonts w:hint="eastAsia"/>
      </w:rPr>
    </w:lvl>
    <w:lvl w:ilvl="4">
      <w:start w:val="1"/>
      <w:numFmt w:val="decimal"/>
      <w:lvlText w:val="%1.%2.%3.%4.%5"/>
      <w:lvlJc w:val="left"/>
      <w:pPr>
        <w:ind w:left="1008" w:hanging="1008"/>
      </w:pPr>
      <w:rPr>
        <w:rFonts w:hint="eastAsia"/>
      </w:rPr>
    </w:lvl>
    <w:lvl w:ilvl="5">
      <w:start w:val="1"/>
      <w:numFmt w:val="decimal"/>
      <w:lvlText w:val="%1.%2.%3.%4.%5.%6"/>
      <w:lvlJc w:val="left"/>
      <w:pPr>
        <w:ind w:left="1152" w:hanging="1152"/>
      </w:pPr>
      <w:rPr>
        <w:rFonts w:hint="eastAsia"/>
      </w:rPr>
    </w:lvl>
    <w:lvl w:ilvl="6">
      <w:start w:val="1"/>
      <w:numFmt w:val="decimal"/>
      <w:lvlText w:val="%1.%2.%3.%4.%5.%6.%7"/>
      <w:lvlJc w:val="left"/>
      <w:pPr>
        <w:ind w:left="1296" w:hanging="1296"/>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584" w:hanging="1584"/>
      </w:pPr>
      <w:rPr>
        <w:rFonts w:hint="eastAsia"/>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 w:numId="10">
    <w:abstractNumId w:val="9"/>
  </w:num>
  <w:num w:numId="11">
    <w:abstractNumId w:val="10"/>
  </w:num>
  <w:num w:numId="12">
    <w:abstractNumId w:val="9"/>
    <w:lvlOverride w:ilvl="0">
      <w:lvl w:ilvl="0">
        <w:start w:val="1"/>
        <w:numFmt w:val="decimal"/>
        <w:lvlText w:val="%1"/>
        <w:lvlJc w:val="left"/>
        <w:pPr>
          <w:ind w:left="432" w:hanging="432"/>
        </w:pPr>
        <w:rPr>
          <w:rFonts w:hint="eastAsia"/>
        </w:rPr>
      </w:lvl>
    </w:lvlOverride>
    <w:lvlOverride w:ilvl="1">
      <w:lvl w:ilvl="1">
        <w:start w:val="1"/>
        <w:numFmt w:val="decimal"/>
        <w:lvlText w:val="%1.%2"/>
        <w:lvlJc w:val="left"/>
        <w:pPr>
          <w:ind w:left="4688" w:hanging="576"/>
        </w:pPr>
        <w:rPr>
          <w:rFonts w:hint="eastAsia"/>
        </w:rPr>
      </w:lvl>
    </w:lvlOverride>
    <w:lvlOverride w:ilvl="2">
      <w:lvl w:ilvl="2">
        <w:start w:val="1"/>
        <w:numFmt w:val="decimal"/>
        <w:lvlText w:val="%1.%2.%3"/>
        <w:lvlJc w:val="left"/>
        <w:pPr>
          <w:ind w:left="720" w:hanging="720"/>
        </w:pPr>
        <w:rPr>
          <w:rFonts w:hint="eastAsia"/>
        </w:rPr>
      </w:lvl>
    </w:lvlOverride>
    <w:lvlOverride w:ilvl="3">
      <w:lvl w:ilvl="3">
        <w:start w:val="1"/>
        <w:numFmt w:val="decimal"/>
        <w:lvlText w:val="%1.%2.%3.%4"/>
        <w:lvlJc w:val="left"/>
        <w:pPr>
          <w:ind w:left="864" w:hanging="864"/>
        </w:pPr>
        <w:rPr>
          <w:rFonts w:hint="eastAsia"/>
        </w:rPr>
      </w:lvl>
    </w:lvlOverride>
    <w:lvlOverride w:ilvl="4">
      <w:lvl w:ilvl="4">
        <w:start w:val="1"/>
        <w:numFmt w:val="decimal"/>
        <w:lvlText w:val="%1.%2.%3.%4.%5"/>
        <w:lvlJc w:val="left"/>
        <w:pPr>
          <w:ind w:left="1008" w:hanging="1008"/>
        </w:pPr>
        <w:rPr>
          <w:rFonts w:hint="eastAsia"/>
        </w:rPr>
      </w:lvl>
    </w:lvlOverride>
    <w:lvlOverride w:ilvl="5">
      <w:lvl w:ilvl="5">
        <w:start w:val="1"/>
        <w:numFmt w:val="decimal"/>
        <w:lvlText w:val="%1.%2.%3.%4.%5.%6"/>
        <w:lvlJc w:val="left"/>
        <w:pPr>
          <w:ind w:left="1152" w:hanging="1152"/>
        </w:pPr>
        <w:rPr>
          <w:rFonts w:hint="eastAsia"/>
        </w:rPr>
      </w:lvl>
    </w:lvlOverride>
    <w:lvlOverride w:ilvl="6">
      <w:lvl w:ilvl="6">
        <w:start w:val="1"/>
        <w:numFmt w:val="decimal"/>
        <w:lvlText w:val="%1.%2.%3.%4.%5.%6.%7"/>
        <w:lvlJc w:val="left"/>
        <w:pPr>
          <w:ind w:left="1296" w:hanging="1296"/>
        </w:pPr>
        <w:rPr>
          <w:rFonts w:hint="eastAsia"/>
        </w:rPr>
      </w:lvl>
    </w:lvlOverride>
    <w:lvlOverride w:ilvl="7">
      <w:lvl w:ilvl="7">
        <w:start w:val="1"/>
        <w:numFmt w:val="decimal"/>
        <w:lvlText w:val="%1.%2.%3.%4.%5.%6.%7.%8"/>
        <w:lvlJc w:val="left"/>
        <w:pPr>
          <w:ind w:left="1440" w:hanging="1440"/>
        </w:pPr>
        <w:rPr>
          <w:rFonts w:hint="eastAsia"/>
        </w:rPr>
      </w:lvl>
    </w:lvlOverride>
    <w:lvlOverride w:ilvl="8">
      <w:lvl w:ilvl="8">
        <w:start w:val="1"/>
        <w:numFmt w:val="decimal"/>
        <w:lvlText w:val="%1.%2.%3.%4.%5.%6.%7.%8.%9"/>
        <w:lvlJc w:val="left"/>
        <w:pPr>
          <w:ind w:left="1584" w:hanging="1584"/>
        </w:pPr>
        <w:rPr>
          <w:rFonts w:hint="eastAsia"/>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0EA3AB60-C10B-4254-937C-AECA435838E2}" w:val=" ADDIN NE.Ref.{0EA3AB60-C10B-4254-937C-AECA435838E2} ADDIN NE.Ref.{0EA3AB60-C10B-4254-937C-AECA435838E2}&lt;Citation&gt;&lt;Group&gt;&lt;References&gt;&lt;Item&gt;&lt;ID&gt;3586&lt;/ID&gt;&lt;UID&gt;{D1FE7DF3-0C54-4247-A6EA-09414F78E34D}&lt;/UID&gt;&lt;Title&gt;Standing Up or Standing By: Understanding Bystanders&amp;apos; Proactive Reporting Responses to Social Media Harassment&lt;/Title&gt;&lt;Template&gt;Journal Article&lt;/Template&gt;&lt;Star&gt;1&lt;/Star&gt;&lt;Tag&gt;0&lt;/Tag&gt;&lt;Author&gt;Wong, Randy Yee Man; Cheung, Christy M K; Xiao, Bo; Thatcher, Jason Bennett&lt;/Author&gt;&lt;Year&gt;2021&lt;/Year&gt;&lt;Details&gt;&lt;_accessed&gt;65212689&lt;/_accessed&gt;&lt;_alternate_title&gt;Information Systems ResearchInformation Systems Research&lt;/_alternate_title&gt;&lt;_collection_scope&gt;SSCI;EI&lt;/_collection_scope&gt;&lt;_created&gt;64497511&lt;/_created&gt;&lt;_date&gt;2021-02-17&lt;/_date&gt;&lt;_date_display&gt;2021_x000d__x000a_2021/02/17&lt;/_date_display&gt;&lt;_doi&gt;10.1287/isre.2020.0983&lt;/_doi&gt;&lt;_impact_factor&gt;   5.100&lt;/_impact_factor&gt;&lt;_isbn&gt;1047-7047&lt;/_isbn&gt;&lt;_issue&gt;2&lt;/_issue&gt;&lt;_journal&gt;Information Systems Research&lt;/_journal&gt;&lt;_modified&gt;66239058&lt;/_modified&gt;&lt;_ori_publication&gt;INFORMS&lt;/_ori_publication&gt;&lt;_pages&gt;561-581&lt;/_pages&gt;&lt;_social_category&gt;管理学(2)&lt;/_social_category&gt;&lt;_url&gt;https://doi.org/10.1287/isre.2020.0983&lt;/_url&gt;&lt;_volume&gt;32&lt;/_volume&gt;&lt;/Details&gt;&lt;Extra&gt;&lt;DBUID&gt;{F96A950B-833F-4880-A151-76DA2D6A2879}&lt;/DBUID&gt;&lt;/Extra&gt;&lt;/Item&gt;&lt;/References&gt;&lt;/Group&gt;&lt;/Citation&gt;_x000a_"/>
    <w:docVar w:name="NE.Ref{1E7FEEEA-55F1-4B44-A7AF-0A3C54E65229}" w:val=" ADDIN NE.Ref.{1E7FEEEA-55F1-4B44-A7AF-0A3C54E65229} ADDIN NE.Ref.{1E7FEEEA-55F1-4B44-A7AF-0A3C54E65229}&lt;Citation&gt;&lt;Group&gt;&lt;References&gt;&lt;Item&gt;&lt;ID&gt;2463&lt;/ID&gt;&lt;UID&gt;{971C3CB7-E518-4C32-9DEA-9C6A11042717}&lt;/UID&gt;&lt;Title&gt;Social capital and individual motivations on knowledge sharing: Participant involvement as a moderator&lt;/Title&gt;&lt;Template&gt;Journal Article&lt;/Template&gt;&lt;Star&gt;0&lt;/Star&gt;&lt;Tag&gt;0&lt;/Tag&gt;&lt;Author&gt;Chang, Hsin Hsin; Chuang, Shuang-Shii&lt;/Author&gt;&lt;Year&gt;2011&lt;/Year&gt;&lt;Details&gt;&lt;_alternate_title&gt;INFORMATION &amp;amp; MANAGEMENT&lt;/_alternate_title&gt;&lt;_bibtex_key&gt;ChangChuang-2463&lt;/_bibtex_key&gt;&lt;_collection_scope&gt;SCIE;SSCI;EI&lt;/_collection_scope&gt;&lt;_created&gt;64091094&lt;/_created&gt;&lt;_date&gt;2011-01-01&lt;/_date&gt;&lt;_date_display&gt;2011&lt;/_date_display&gt;&lt;_doi&gt;10.1016/j.im.2010.11.001&lt;/_doi&gt;&lt;_impact_factor&gt;   8.200&lt;/_impact_factor&gt;&lt;_isbn&gt;0378-7206&lt;/_isbn&gt;&lt;_issue&gt;1&lt;/_issue&gt;&lt;_journal&gt;Information &amp;amp; Management&lt;/_journal&gt;&lt;_modified&gt;66131067&lt;/_modified&gt;&lt;_pages&gt;9-18&lt;/_pages&gt;&lt;_social_category&gt;管理学(2)&lt;/_social_category&gt;&lt;_volume&gt;48&lt;/_volume&gt;&lt;/Details&gt;&lt;Extra&gt;&lt;DBUID&gt;{F96A950B-833F-4880-A151-76DA2D6A2879}&lt;/DBUID&gt;&lt;CitOmitAuthors&gt;1&lt;/CitOmitAuthors&gt;&lt;/Extra&gt;&lt;/Item&gt;&lt;/References&gt;&lt;/Group&gt;&lt;/Citation&gt;_x000a_"/>
    <w:docVar w:name="NE.Ref{51C5A035-5AC5-4CB9-A65A-89E7CDDE17BE}" w:val=" ADDIN NE.Ref.{51C5A035-5AC5-4CB9-A65A-89E7CDDE17BE} ADDIN NE.Ref.{51C5A035-5AC5-4CB9-A65A-89E7CDDE17BE}&lt;Citation&gt;&lt;Group&gt;&lt;References&gt;&lt;Item&gt;&lt;ID&gt;2264&lt;/ID&gt;&lt;UID&gt;{FDC98BAF-A687-476E-8277-909431429CAA}&lt;/UID&gt;&lt;Title&gt;Too Engaged to Contribute? An Exploration of Antecedents and Dual Consequences of Newcomer Engagement in Online Social Groups&lt;/Title&gt;&lt;Template&gt;Journal Article&lt;/Template&gt;&lt;Star&gt;0&lt;/Star&gt;&lt;Tag&gt;0&lt;/Tag&gt;&lt;Author&gt;Tsai, Hsien-Tung; Pai, Peiyu&lt;/Author&gt;&lt;Year&gt;2021&lt;/Year&gt;&lt;Details&gt;&lt;_alternate_title&gt;JOURNAL OF THE ASSOCIATION FOR INFORMATION SYSTEMS&lt;/_alternate_title&gt;&lt;_bibtex_key&gt;TsaiPai-2264&lt;/_bibtex_key&gt;&lt;_collection_scope&gt;SCIE;SSCI;EI&lt;/_collection_scope&gt;&lt;_created&gt;64069366&lt;/_created&gt;&lt;_date&gt;2021-01-01&lt;/_date&gt;&lt;_date_display&gt;2021&lt;/_date_display&gt;&lt;_doi&gt;10.17705/1jais.00695&lt;/_doi&gt;&lt;_impact_factor&gt;   5.500&lt;/_impact_factor&gt;&lt;_isbn&gt;1536-9323&lt;/_isbn&gt;&lt;_issue&gt;5&lt;/_issue&gt;&lt;_journal&gt;Journal of the Association for Information Systems&lt;/_journal&gt;&lt;_modified&gt;66129900&lt;/_modified&gt;&lt;_pages&gt;1311-1333&lt;/_pages&gt;&lt;_social_category&gt;管理学(3)&lt;/_social_category&gt;&lt;_volume&gt;22&lt;/_volume&gt;&lt;/Details&gt;&lt;Extra&gt;&lt;DBUID&gt;{F96A950B-833F-4880-A151-76DA2D6A2879}&lt;/DBUID&gt;&lt;CitOmitAuthors&gt;1&lt;/CitOmitAuthors&gt;&lt;/Extra&gt;&lt;/Item&gt;&lt;/References&gt;&lt;/Group&gt;&lt;/Citation&gt;_x000a_"/>
    <w:docVar w:name="NE.Ref{536DCCEA-F627-46D5-8DE8-CF63F9B792FC}" w:val=" ADDIN NE.Ref.{536DCCEA-F627-46D5-8DE8-CF63F9B792FC} ADDIN NE.Ref.{536DCCEA-F627-46D5-8DE8-CF63F9B792FC}&lt;Citation&gt;&lt;Group&gt;&lt;References&gt;&lt;Item&gt;&lt;ID&gt;3427&lt;/ID&gt;&lt;UID&gt;{0D60ECB3-82A0-401E-BFC8-7C576411477B}&lt;/UID&gt;&lt;Title&gt;Do You Care Who Flagged This Post? Effects of Moderator Visibility on Bystander Behavior&lt;/Title&gt;&lt;Template&gt;Journal Article&lt;/Template&gt;&lt;Star&gt;0&lt;/Star&gt;&lt;Tag&gt;0&lt;/Tag&gt;&lt;Author&gt;Bhandari, Aparajita; Ozanne, Marie; Bazarova, Natalya N; DiFranzo, Dominic&lt;/Author&gt;&lt;Year&gt;2021&lt;/Year&gt;&lt;Details&gt;&lt;_accessed&gt;64839677&lt;/_accessed&gt;&lt;_alternate_title&gt;Journal of Computer-Mediated Communication&lt;/_alternate_title&gt;&lt;_collection_scope&gt;SSCI;EI&lt;/_collection_scope&gt;&lt;_created&gt;64462306&lt;/_created&gt;&lt;_date&gt;2021-09-01&lt;/_date&gt;&lt;_date_display&gt;2021_x000d__x000a_2021/09/01&lt;/_date_display&gt;&lt;_doi&gt;10.1093/jcmc/zmab007&lt;/_doi&gt;&lt;_impact_factor&gt;   5.700&lt;/_impact_factor&gt;&lt;_isbn&gt;1083-6101&lt;/_isbn&gt;&lt;_issue&gt;5&lt;/_issue&gt;&lt;_journal&gt;Journal of Computer-Mediated Communication&lt;/_journal&gt;&lt;_modified&gt;66239058&lt;/_modified&gt;&lt;_pages&gt;284-300&lt;/_pages&gt;&lt;_social_category&gt;人文科学(1)&lt;/_social_category&gt;&lt;_url&gt;https://doi.org/10.1093/jcmc/zmab007&lt;/_url&gt;&lt;_volume&gt;26&lt;/_volume&gt;&lt;/Details&gt;&lt;Extra&gt;&lt;DBUID&gt;{F96A950B-833F-4880-A151-76DA2D6A2879}&lt;/DBUID&gt;&lt;CitOmitAuthors&gt;1&lt;/CitOmitAuthors&gt;&lt;/Extra&gt;&lt;/Item&gt;&lt;/References&gt;&lt;/Group&gt;&lt;/Citation&gt;_x000a_"/>
    <w:docVar w:name="NE.Ref{648D161B-68F4-4554-84DF-BAE25621F271}" w:val=" ADDIN NE.Ref.{648D161B-68F4-4554-84DF-BAE25621F271} ADDIN NE.Ref.{648D161B-68F4-4554-84DF-BAE25621F271}&lt;Citation&gt;&lt;Group&gt;&lt;References&gt;&lt;Item&gt;&lt;ID&gt;3427&lt;/ID&gt;&lt;UID&gt;{0D60ECB3-82A0-401E-BFC8-7C576411477B}&lt;/UID&gt;&lt;Title&gt;Do You Care Who Flagged This Post? Effects of Moderator Visibility on Bystander Behavior&lt;/Title&gt;&lt;Template&gt;Journal Article&lt;/Template&gt;&lt;Star&gt;0&lt;/Star&gt;&lt;Tag&gt;0&lt;/Tag&gt;&lt;Author&gt;Bhandari, Aparajita; Ozanne, Marie; Bazarova, Natalya N; DiFranzo, Dominic&lt;/Author&gt;&lt;Year&gt;2021&lt;/Year&gt;&lt;Details&gt;&lt;_accessed&gt;64839677&lt;/_accessed&gt;&lt;_alternate_title&gt;Journal of Computer-Mediated Communication&lt;/_alternate_title&gt;&lt;_collection_scope&gt;SSCI;EI&lt;/_collection_scope&gt;&lt;_created&gt;64462306&lt;/_created&gt;&lt;_date&gt;2021-09-01&lt;/_date&gt;&lt;_date_display&gt;2021_x000d__x000a_2021/09/01&lt;/_date_display&gt;&lt;_doi&gt;10.1093/jcmc/zmab007&lt;/_doi&gt;&lt;_impact_factor&gt;   5.700&lt;/_impact_factor&gt;&lt;_isbn&gt;1083-6101&lt;/_isbn&gt;&lt;_issue&gt;5&lt;/_issue&gt;&lt;_journal&gt;Journal of Computer-Mediated Communication&lt;/_journal&gt;&lt;_modified&gt;66239058&lt;/_modified&gt;&lt;_pages&gt;284-300&lt;/_pages&gt;&lt;_social_category&gt;人文科学(1)&lt;/_social_category&gt;&lt;_url&gt;https://doi.org/10.1093/jcmc/zmab007&lt;/_url&gt;&lt;_volume&gt;26&lt;/_volume&gt;&lt;/Details&gt;&lt;Extra&gt;&lt;DBUID&gt;{F96A950B-833F-4880-A151-76DA2D6A2879}&lt;/DBUID&gt;&lt;/Extra&gt;&lt;/Item&gt;&lt;/References&gt;&lt;/Group&gt;&lt;/Citation&gt;_x000a_"/>
    <w:docVar w:name="NE.Ref{6833F97E-94FB-4AB1-9144-C244889FB41B}" w:val=" ADDIN NE.Ref.{6833F97E-94FB-4AB1-9144-C244889FB41B} ADDIN NE.Ref.{6833F97E-94FB-4AB1-9144-C244889FB41B}&lt;Citation&gt;&lt;Group&gt;&lt;References&gt;&lt;Item&gt;&lt;ID&gt;16217&lt;/ID&gt;&lt;UID&gt;{1A0FB440-12A4-44ED-A432-86C7D926CC55}&lt;/UID&gt;&lt;Title&gt;You Are Fake News! Factors Impacting Journalists&amp;apos; Debunking Behaviors on Social Media&lt;/Title&gt;&lt;Template&gt;Journal Article&lt;/Template&gt;&lt;Star&gt;0&lt;/Star&gt;&lt;Tag&gt;0&lt;/Tag&gt;&lt;Author&gt;Saldana, Magdalena; Vu, Hong Tien&lt;/Author&gt;&lt;Year&gt;2022&lt;/Year&gt;&lt;Details&gt;&lt;_alternate_title&gt;DIGITAL JOURNALISM&lt;/_alternate_title&gt;&lt;_collection_scope&gt;SSCI&lt;/_collection_scope&gt;&lt;_created&gt;64861809&lt;/_created&gt;&lt;_date&gt;2022-01-01&lt;/_date&gt;&lt;_date_display&gt;2022&lt;/_date_display&gt;&lt;_doi&gt;10.1080/21670811.2021.2004554&lt;/_doi&gt;&lt;_impact_factor&gt;   5.400&lt;/_impact_factor&gt;&lt;_isbn&gt;2167-0811&lt;/_isbn&gt;&lt;_issue&gt;5&lt;/_issue&gt;&lt;_journal&gt;Digital Journalism &lt;/_journal&gt;&lt;_modified&gt;66129886&lt;/_modified&gt;&lt;_pages&gt;823-842&lt;/_pages&gt;&lt;_social_category&gt;人文科学(1)&lt;/_social_category&gt;&lt;_volume&gt;10&lt;/_volume&gt;&lt;/Details&gt;&lt;Extra&gt;&lt;DBUID&gt;{F96A950B-833F-4880-A151-76DA2D6A2879}&lt;/DBUID&gt;&lt;CitOmitAuthors&gt;1&lt;/CitOmitAuthors&gt;&lt;/Extra&gt;&lt;/Item&gt;&lt;/References&gt;&lt;/Group&gt;&lt;/Citation&gt;_x000a_"/>
    <w:docVar w:name="NE.Ref{73C814C3-F473-47EB-8394-548AF615525D}" w:val=" ADDIN NE.Ref.{73C814C3-F473-47EB-8394-548AF615525D} ADDIN NE.Ref.{73C814C3-F473-47EB-8394-548AF615525D}&lt;Citation&gt;&lt;Group&gt;&lt;References&gt;&lt;Item&gt;&lt;ID&gt;3556&lt;/ID&gt;&lt;UID&gt;{2803176D-48BC-4A5B-A3D8-FF5AC10CEBAF}&lt;/UID&gt;&lt;Title&gt;Flagging uncivil user comments: Effects of intervention information, type of victim, and response comments on bystander behavior&lt;/Title&gt;&lt;Template&gt;Journal Article&lt;/Template&gt;&lt;Star&gt;0&lt;/Star&gt;&lt;Tag&gt;0&lt;/Tag&gt;&lt;Author&gt;Naab, Teresa K; Kalch, Anja; Meitz, Tino GK&lt;/Author&gt;&lt;Year&gt;2018&lt;/Year&gt;&lt;Details&gt;&lt;_accessed&gt;64492966&lt;/_accessed&gt;&lt;_collection_scope&gt;SSCI&lt;/_collection_scope&gt;&lt;_created&gt;64492966&lt;/_created&gt;&lt;_date&gt;62062560&lt;/_date&gt;&lt;_date_display&gt;2018&lt;/_date_display&gt;&lt;_db_updated&gt;PKU Search&lt;/_db_updated&gt;&lt;_doi&gt;10.1177/1461444816670923&lt;/_doi&gt;&lt;_impact_factor&gt;   4.300&lt;/_impact_factor&gt;&lt;_isbn&gt;1461-4448&lt;/_isbn&gt;&lt;_issue&gt;2&lt;/_issue&gt;&lt;_journal&gt;New media &amp;amp; society&lt;/_journal&gt;&lt;_modified&gt;66239082&lt;/_modified&gt;&lt;_number&gt;1&lt;/_number&gt;&lt;_ori_publication&gt;SAGE Publications&lt;/_ori_publication&gt;&lt;_pages&gt;777-795&lt;/_pages&gt;&lt;_place_published&gt;London, England&lt;/_place_published&gt;&lt;_social_category&gt;人文科学(1)&lt;/_social_category&gt;&lt;_url&gt;https://go.exlibris.link/ssdSl6Hz&lt;/_url&gt;&lt;_volume&gt;20&lt;/_volume&gt;&lt;/Details&gt;&lt;Extra&gt;&lt;DBUID&gt;{F96A950B-833F-4880-A151-76DA2D6A2879}&lt;/DBUID&gt;&lt;CitOmitAuthors&gt;1&lt;/CitOmitAuthors&gt;&lt;/Extra&gt;&lt;/Item&gt;&lt;/References&gt;&lt;/Group&gt;&lt;/Citation&gt;_x000a_"/>
    <w:docVar w:name="NE.Ref{915BE002-294D-4EC3-A24D-61432AE3B6AC}" w:val=" ADDIN NE.Ref.{915BE002-294D-4EC3-A24D-61432AE3B6AC} ADDIN NE.Ref.{915BE002-294D-4EC3-A24D-61432AE3B6AC}&lt;Citation&gt;&lt;Group&gt;&lt;References&gt;&lt;Item&gt;&lt;ID&gt;3427&lt;/ID&gt;&lt;UID&gt;{0D60ECB3-82A0-401E-BFC8-7C576411477B}&lt;/UID&gt;&lt;Title&gt;Do You Care Who Flagged This Post? Effects of Moderator Visibility on Bystander Behavior&lt;/Title&gt;&lt;Template&gt;Journal Article&lt;/Template&gt;&lt;Star&gt;0&lt;/Star&gt;&lt;Tag&gt;0&lt;/Tag&gt;&lt;Author&gt;Bhandari, Aparajita; Ozanne, Marie; Bazarova, Natalya N; DiFranzo, Dominic&lt;/Author&gt;&lt;Year&gt;2021&lt;/Year&gt;&lt;Details&gt;&lt;_accessed&gt;64839677&lt;/_accessed&gt;&lt;_alternate_title&gt;Journal of Computer-Mediated Communication&lt;/_alternate_title&gt;&lt;_collection_scope&gt;SSCI;EI&lt;/_collection_scope&gt;&lt;_created&gt;64462306&lt;/_created&gt;&lt;_date&gt;2021-09-01&lt;/_date&gt;&lt;_date_display&gt;2021_x000d__x000a_2021/09/01&lt;/_date_display&gt;&lt;_doi&gt;10.1093/jcmc/zmab007&lt;/_doi&gt;&lt;_impact_factor&gt;   5.700&lt;/_impact_factor&gt;&lt;_isbn&gt;1083-6101&lt;/_isbn&gt;&lt;_issue&gt;5&lt;/_issue&gt;&lt;_journal&gt;Journal of Computer-Mediated Communication&lt;/_journal&gt;&lt;_modified&gt;66239058&lt;/_modified&gt;&lt;_pages&gt;284-300&lt;/_pages&gt;&lt;_social_category&gt;人文科学(1)&lt;/_social_category&gt;&lt;_url&gt;https://doi.org/10.1093/jcmc/zmab007&lt;/_url&gt;&lt;_volume&gt;26&lt;/_volume&gt;&lt;/Details&gt;&lt;Extra&gt;&lt;DBUID&gt;{F96A950B-833F-4880-A151-76DA2D6A2879}&lt;/DBUID&gt;&lt;/Extra&gt;&lt;/Item&gt;&lt;/References&gt;&lt;/Group&gt;&lt;/Citation&gt;_x000a_"/>
    <w:docVar w:name="NE.Ref{A8BA496D-514E-4DD6-93DB-28E314680CC6}" w:val=" ADDIN NE.Ref.{A8BA496D-514E-4DD6-93DB-28E314680CC6} ADDIN NE.Ref.{A8BA496D-514E-4DD6-93DB-28E314680CC6}&lt;Citation&gt;&lt;Group&gt;&lt;References&gt;&lt;Item&gt;&lt;ID&gt;2365&lt;/ID&gt;&lt;UID&gt;{C7752EB5-225C-4313-B577-4FEECDA75EDD}&lt;/UID&gt;&lt;Title&gt;An Ultra-Short Measure for Work Engagement: The UWES-3 Validation Across Five Countries&lt;/Title&gt;&lt;Template&gt;Journal Article&lt;/Template&gt;&lt;Star&gt;0&lt;/Star&gt;&lt;Tag&gt;0&lt;/Tag&gt;&lt;Author&gt;Schaufeli, Wilmar; Shimazu, Akihito; Hakanen, Jari; Salanova, Marisa; De Witte, Hans&lt;/Author&gt;&lt;Year&gt;2017&lt;/Year&gt;&lt;Details&gt;&lt;_alternate_title&gt;European Journal of Psychological Assessment&lt;/_alternate_title&gt;&lt;_bibtex_key&gt;SchaufeliShimazu-2365&lt;/_bibtex_key&gt;&lt;_collection_scope&gt;SSCI&lt;/_collection_scope&gt;&lt;_created&gt;64083486&lt;/_created&gt;&lt;_date&gt;2017-10-17&lt;/_date&gt;&lt;_date_display&gt;2017/10/17&lt;/_date_display&gt;&lt;_doi&gt;10.1027/1015-5759/a000430&lt;/_doi&gt;&lt;_impact_factor&gt;   4.100&lt;/_impact_factor&gt;&lt;_issue&gt;4&lt;/_issue&gt;&lt;_journal&gt;European Journal of Psychological Assessment&lt;/_journal&gt;&lt;_modified&gt;66238053&lt;/_modified&gt;&lt;_pages&gt;577–591&lt;/_pages&gt;&lt;_social_category&gt;心理学(3)&lt;/_social_category&gt;&lt;_volume&gt;35&lt;/_volume&gt;&lt;/Details&gt;&lt;Extra&gt;&lt;DBUID&gt;{F96A950B-833F-4880-A151-76DA2D6A2879}&lt;/DBUID&gt;&lt;CitOmitAuthors&gt;1&lt;/CitOmitAuthors&gt;&lt;/Extra&gt;&lt;/Item&gt;&lt;/References&gt;&lt;/Group&gt;&lt;/Citation&gt;_x000a_"/>
    <w:docVar w:name="NE.Ref{AEA55738-0AA1-471D-AEDE-781BD6975F65}" w:val=" ADDIN NE.Ref.{AEA55738-0AA1-471D-AEDE-781BD6975F65} ADDIN NE.Ref.{AEA55738-0AA1-471D-AEDE-781BD6975F65}&lt;Citation&gt;&lt;Group&gt;&lt;References&gt;&lt;Item&gt;&lt;ID&gt;2446&lt;/ID&gt;&lt;UID&gt;{2BD8387C-8E00-4C4E-9CAA-4429B7A99FAE}&lt;/UID&gt;&lt;Title&gt;Electronic word of mouth on social media websites: role of social capital theory, self-determination theory, and altruism&lt;/Title&gt;&lt;Template&gt;Journal Article&lt;/Template&gt;&lt;Star&gt;0&lt;/Star&gt;&lt;Tag&gt;0&lt;/Tag&gt;&lt;Author&gt;Mahmood, Saqib; Khwaja, Muddasar Ghani; Jusoh, Ahmad&lt;/Author&gt;&lt;Year&gt;2019&lt;/Year&gt;&lt;Details&gt;&lt;_accession_num&gt;WOS:000504228300002_x000d__x000a_ER&lt;/_accession_num&gt;&lt;_bibtex_key&gt;MahmoodKhwaja-2446&lt;/_bibtex_key&gt;&lt;_cited_count&gt;2&lt;/_cited_count&gt;&lt;_collection_scope&gt;ESCI&lt;/_collection_scope&gt;&lt;_created&gt;64088515&lt;/_created&gt;&lt;_date_display&gt;2019, 2019&lt;/_date_display&gt;&lt;_db_provider&gt;ISI&lt;/_db_provider&gt;&lt;_isbn&gt;2044-4893&lt;/_isbn&gt;&lt;_issue&gt;2&lt;/_issue&gt;&lt;_journal&gt;International Journal of Space-Based and Situated Computing&lt;/_journal&gt;&lt;_modified&gt;66131063&lt;/_modified&gt;&lt;_pages&gt;74-89&lt;/_pages&gt;&lt;_url&gt;http://gateway.isiknowledge.com/gateway/Gateway.cgi?GWVersion=2&amp;amp;SrcAuth=AegeanSoftware&amp;amp;SrcApp=NoteExpress&amp;amp;DestLinkType=FullRecord&amp;amp;DestApp=WOS&amp;amp;KeyUT=000504228300002&lt;/_url&gt;&lt;_volume&gt;9&lt;/_volume&gt;&lt;/Details&gt;&lt;Extra&gt;&lt;DBUID&gt;{F96A950B-833F-4880-A151-76DA2D6A2879}&lt;/DBUID&gt;&lt;CitOmitAuthors&gt;1&lt;/CitOmitAuthors&gt;&lt;/Extra&gt;&lt;/Item&gt;&lt;/References&gt;&lt;/Group&gt;&lt;/Citation&gt;_x000a_"/>
    <w:docVar w:name="NE.Ref{D05A61B2-297F-4B5A-A2C5-03204597E05A}" w:val=" ADDIN NE.Ref.{D05A61B2-297F-4B5A-A2C5-03204597E05A} ADDIN NE.Ref.{D05A61B2-297F-4B5A-A2C5-03204597E05A}&lt;Citation&gt;&lt;Group&gt;&lt;References&gt;&lt;Item&gt;&lt;ID&gt;129158&lt;/ID&gt;&lt;UID&gt;{A345AF73-6EFA-4085-8F37-C057B038401F}&lt;/UID&gt;&lt;Title&gt;#Selfharm on #Instagram: Examining User Awareness and Use of Instagram&amp;apos;s Self-harm Reporting Tool&lt;/Title&gt;&lt;Template&gt;Journal Article&lt;/Template&gt;&lt;Star&gt;1&lt;/Star&gt;&lt;Tag&gt;0&lt;/Tag&gt;&lt;Author&gt;Record, Rachael A; Straub, Kendra; Stump, Nicholas&lt;/Author&gt;&lt;Year&gt;2020&lt;/Year&gt;&lt;Details&gt;&lt;_alternate_title&gt;HEALTH COMMUNICATION&lt;/_alternate_title&gt;&lt;_collection_scope&gt;SSCI&lt;/_collection_scope&gt;&lt;_created&gt;64876232&lt;/_created&gt;&lt;_date&gt;2020-01-01&lt;/_date&gt;&lt;_date_display&gt;2020&lt;/_date_display&gt;&lt;_doi&gt;10.1080/10410236.2019.1598738&lt;/_doi&gt;&lt;_impact_factor&gt;   2.700&lt;/_impact_factor&gt;&lt;_isbn&gt;1041-0236&lt;/_isbn&gt;&lt;_issue&gt;7&lt;/_issue&gt;&lt;_journal&gt;Health Communication&lt;/_journal&gt;&lt;_modified&gt;66129883&lt;/_modified&gt;&lt;_pages&gt;894-901&lt;/_pages&gt;&lt;_social_category&gt;医学(3)&lt;/_social_category&gt;&lt;_volume&gt;35&lt;/_volume&gt;&lt;/Details&gt;&lt;Extra&gt;&lt;DBUID&gt;{F96A950B-833F-4880-A151-76DA2D6A2879}&lt;/DBUID&gt;&lt;CitOmitAuthors&gt;1&lt;/CitOmitAuthors&gt;&lt;/Extra&gt;&lt;/Item&gt;&lt;/References&gt;&lt;/Group&gt;&lt;/Citation&gt;_x000a_"/>
    <w:docVar w:name="NE.Ref{D4015A8E-378E-4B0E-8FF1-B251A6DA135F}" w:val=" ADDIN NE.Ref.{D4015A8E-378E-4B0E-8FF1-B251A6DA135F} ADDIN NE.Ref.{D4015A8E-378E-4B0E-8FF1-B251A6DA135F}&lt;Citation&gt;&lt;Group&gt;&lt;References&gt;&lt;Item&gt;&lt;ID&gt;3586&lt;/ID&gt;&lt;UID&gt;{D1FE7DF3-0C54-4247-A6EA-09414F78E34D}&lt;/UID&gt;&lt;Title&gt;Standing Up or Standing By: Understanding Bystanders&amp;apos; Proactive Reporting Responses to Social Media Harassment&lt;/Title&gt;&lt;Template&gt;Journal Article&lt;/Template&gt;&lt;Star&gt;1&lt;/Star&gt;&lt;Tag&gt;0&lt;/Tag&gt;&lt;Author&gt;Wong, Randy Yee Man; Cheung, Christy M K; Xiao, Bo; Thatcher, Jason Bennett&lt;/Author&gt;&lt;Year&gt;2021&lt;/Year&gt;&lt;Details&gt;&lt;_accessed&gt;65212689&lt;/_accessed&gt;&lt;_alternate_title&gt;Information Systems ResearchInformation Systems Research&lt;/_alternate_title&gt;&lt;_collection_scope&gt;SSCI;EI&lt;/_collection_scope&gt;&lt;_created&gt;64497511&lt;/_created&gt;&lt;_date&gt;2021-02-17&lt;/_date&gt;&lt;_date_display&gt;2021_x000d__x000a_2021/02/17&lt;/_date_display&gt;&lt;_doi&gt;10.1287/isre.2020.0983&lt;/_doi&gt;&lt;_impact_factor&gt;   5.100&lt;/_impact_factor&gt;&lt;_isbn&gt;1047-7047&lt;/_isbn&gt;&lt;_issue&gt;2&lt;/_issue&gt;&lt;_journal&gt;Information Systems Research&lt;/_journal&gt;&lt;_modified&gt;66239058&lt;/_modified&gt;&lt;_ori_publication&gt;INFORMS&lt;/_ori_publication&gt;&lt;_pages&gt;561-581&lt;/_pages&gt;&lt;_social_category&gt;管理学(2)&lt;/_social_category&gt;&lt;_url&gt;https://doi.org/10.1287/isre.2020.0983&lt;/_url&gt;&lt;_volume&gt;32&lt;/_volume&gt;&lt;/Details&gt;&lt;Extra&gt;&lt;DBUID&gt;{F96A950B-833F-4880-A151-76DA2D6A2879}&lt;/DBUID&gt;&lt;CitOmitAuthors&gt;1&lt;/CitOmitAuthors&gt;&lt;/Extra&gt;&lt;/Item&gt;&lt;/References&gt;&lt;/Group&gt;&lt;/Citation&gt;_x000a_"/>
    <w:docVar w:name="NE.Ref{DBA112F5-633B-4138-8377-5423F1DC5D6E}" w:val=" ADDIN NE.Ref.{DBA112F5-633B-4138-8377-5423F1DC5D6E} ADDIN NE.Ref.{DBA112F5-633B-4138-8377-5423F1DC5D6E}&lt;Citation&gt;&lt;Group&gt;&lt;References&gt;&lt;Item&gt;&lt;ID&gt;2448&lt;/ID&gt;&lt;UID&gt;{258F490D-18E6-4224-A9C8-6FEB3C17FC13}&lt;/UID&gt;&lt;Title&gt;What drives electronic word-of-mouth on social networking sites? Perspectives of social capital and self-determination&lt;/Title&gt;&lt;Template&gt;Journal Article&lt;/Template&gt;&lt;Star&gt;1&lt;/Star&gt;&lt;Tag&gt;0&lt;/Tag&gt;&lt;Author&gt;Wang, Tien; Yeh, Ralph Keng-Jung; Chen, Charlie; Tsydypov, Zorikto&lt;/Author&gt;&lt;Year&gt;2016&lt;/Year&gt;&lt;Details&gt;&lt;_accession_num&gt;WOS:000376706200013_x000d__x000a_ER&lt;/_accession_num&gt;&lt;_bibtex_key&gt;WangYeh-2448&lt;/_bibtex_key&gt;&lt;_cited_count&gt;71&lt;/_cited_count&gt;&lt;_collection_scope&gt;SSCI;EI&lt;/_collection_scope&gt;&lt;_created&gt;64088515&lt;/_created&gt;&lt;_date_display&gt;2016, NOV 2016&lt;/_date_display&gt;&lt;_db_provider&gt;ISI&lt;/_db_provider&gt;&lt;_doi&gt;10.1016/j.tele.2016.03.005&lt;/_doi&gt;&lt;_impact_factor&gt;   8.300&lt;/_impact_factor&gt;&lt;_isbn&gt;0736-5853&lt;/_isbn&gt;&lt;_issue&gt;4&lt;/_issue&gt;&lt;_journal&gt;Telematics and Informatics&lt;/_journal&gt;&lt;_modified&gt;66129898&lt;/_modified&gt;&lt;_pages&gt;1034-1047&lt;/_pages&gt;&lt;_social_category&gt;管理学(2)&lt;/_social_category&gt;&lt;_url&gt;http://gateway.isiknowledge.com/gateway/Gateway.cgi?GWVersion=2&amp;amp;SrcAuth=AegeanSoftware&amp;amp;SrcApp=NoteExpress&amp;amp;DestLinkType=FullRecord&amp;amp;DestApp=WOS&amp;amp;KeyUT=000376706200013&lt;/_url&gt;&lt;_volume&gt;33&lt;/_volume&gt;&lt;/Details&gt;&lt;Extra&gt;&lt;DBUID&gt;{F96A950B-833F-4880-A151-76DA2D6A2879}&lt;/DBUID&gt;&lt;CitOmitAuthors&gt;1&lt;/CitOmitAuthors&gt;&lt;/Extra&gt;&lt;/Item&gt;&lt;/References&gt;&lt;/Group&gt;&lt;/Citation&gt;_x000a_"/>
    <w:docVar w:name="NE.Ref{E9FA4966-EE49-4BD9-B8A3-AC405582DC66}" w:val=" ADDIN NE.Ref.{E9FA4966-EE49-4BD9-B8A3-AC405582DC66} ADDIN NE.Ref.{E9FA4966-EE49-4BD9-B8A3-AC405582DC66}&lt;Citation&gt;&lt;Group&gt;&lt;References&gt;&lt;Item&gt;&lt;ID&gt;3241&lt;/ID&gt;&lt;UID&gt;{17323E0D-07E6-4575-8FF8-68C7F7F6E9B7}&lt;/UID&gt;&lt;Title&gt;Cultivating the sense of belonging and motivating user participation in virtual communities: A social capital perspective&lt;/Title&gt;&lt;Template&gt;Journal Article&lt;/Template&gt;&lt;Star&gt;0&lt;/Star&gt;&lt;Tag&gt;0&lt;/Tag&gt;&lt;Author&gt;Zhao, Ling; Lu, Yaobin; Wang, Bin; Chau, Patrick Y K; Zhang, Long&lt;/Author&gt;&lt;Year&gt;2012&lt;/Year&gt;&lt;Details&gt;&lt;_accessed&gt;64382905&lt;/_accessed&gt;&lt;_collection_scope&gt;SSCI;EI&lt;/_collection_scope&gt;&lt;_created&gt;64382898&lt;/_created&gt;&lt;_date&gt;58906080&lt;/_date&gt;&lt;_date_display&gt;2012&lt;/_date_display&gt;&lt;_db_updated&gt;PKU Search&lt;/_db_updated&gt;&lt;_doi&gt;10.1016/j.ijinfomgt.2012.02.006&lt;/_doi&gt;&lt;_impact_factor&gt;  27.000&lt;/_impact_factor&gt;&lt;_isbn&gt;0268-4012&lt;/_isbn&gt;&lt;_issue&gt;6&lt;/_issue&gt;&lt;_journal&gt;International journal of information management&lt;/_journal&gt;&lt;_keywords&gt;Analysis; Evaluation; Exact sciences and technology; Impact analysis; Information and communication sciences; Information science. Documentation; Library and information science. General aspects; Motivation; Sciences and techniques of general use; Sense of belonging; Social capital; Social capital (Sociology); Studies; Use and user studies. Information needs; User groups; User participation; Virtual communities; Virtual reality&lt;/_keywords&gt;&lt;_modified&gt;66238076&lt;/_modified&gt;&lt;_number&gt;1&lt;/_number&gt;&lt;_ori_publication&gt;Elsevier Ltd&lt;/_ori_publication&gt;&lt;_pages&gt;574-588&lt;/_pages&gt;&lt;_place_published&gt;Kidlington&lt;/_place_published&gt;&lt;_social_category&gt;管理学(1)&lt;/_social_category&gt;&lt;_url&gt;https://go.exlibris.link/NchktgK6&lt;/_url&gt;&lt;_volume&gt;32&lt;/_volume&gt;&lt;/Details&gt;&lt;Extra&gt;&lt;DBUID&gt;{F96A950B-833F-4880-A151-76DA2D6A2879}&lt;/DBUID&gt;&lt;CitOmitAuthors&gt;1&lt;/CitOmitAuthors&gt;&lt;/Extra&gt;&lt;/Item&gt;&lt;/References&gt;&lt;/Group&gt;&lt;/Citation&gt;_x000a_"/>
    <w:docVar w:name="NE.Ref{E9FDD257-A0EE-4F23-864A-8D3089CE8D55}" w:val=" ADDIN NE.Ref.{E9FDD257-A0EE-4F23-864A-8D3089CE8D55} ADDIN NE.Ref.{E9FDD257-A0EE-4F23-864A-8D3089CE8D55}&lt;Citation&gt;&lt;Group&gt;&lt;References&gt;&lt;Item&gt;&lt;ID&gt;129168&lt;/ID&gt;&lt;UID&gt;{1C1AE8B1-483D-4D45-91B1-43287299EE66}&lt;/UID&gt;&lt;Title&gt;Identity and Status: When Counterspeech Increases Hate Speech Reporting and Why&lt;/Title&gt;&lt;Template&gt;Journal Article&lt;/Template&gt;&lt;Star&gt;0&lt;/Star&gt;&lt;Tag&gt;0&lt;/Tag&gt;&lt;Author&gt;Kim, Jae Yeon; Sim, Jaeung; Cho, Daegon&lt;/Author&gt;&lt;Year&gt;2023&lt;/Year&gt;&lt;Details&gt;&lt;_alternate_title&gt;INFORMATION SYSTEMS FRONTIERS&lt;/_alternate_title&gt;&lt;_collection_scope&gt;SCIE;EI&lt;/_collection_scope&gt;&lt;_created&gt;64876232&lt;/_created&gt;&lt;_doi&gt;10.1007/s10796-021-10229-2&lt;/_doi&gt;&lt;_impact_factor&gt;   8.300&lt;/_impact_factor&gt;&lt;_isbn&gt;1387-3326&lt;/_isbn&gt;&lt;_issue&gt;5&lt;/_issue&gt;&lt;_journal&gt;Information Systems Frontiers&lt;/_journal&gt;&lt;_modified&gt;66131065&lt;/_modified&gt;&lt;_pages&gt;1683–1694&lt;/_pages&gt;&lt;_social_category&gt;计算机科学(2)&lt;/_social_category&gt;&lt;_volume&gt;25&lt;/_volume&gt;&lt;/Details&gt;&lt;Extra&gt;&lt;DBUID&gt;{F96A950B-833F-4880-A151-76DA2D6A2879}&lt;/DBUID&gt;&lt;CitOmitAuthors&gt;1&lt;/CitOmitAuthors&gt;&lt;/Extra&gt;&lt;/Item&gt;&lt;/References&gt;&lt;/Group&gt;&lt;/Citation&gt;_x000a_"/>
    <w:docVar w:name="NE.Ref{EA0EF2A6-41DC-44B9-971D-99C6AFE624DE}" w:val=" ADDIN NE.Ref.{EA0EF2A6-41DC-44B9-971D-99C6AFE624DE} ADDIN NE.Ref.{EA0EF2A6-41DC-44B9-971D-99C6AFE624DE}&lt;Citation&gt;&lt;Group&gt;&lt;References&gt;&lt;Item&gt;&lt;ID&gt;140670&lt;/ID&gt;&lt;UID&gt;{D4C6CECE-1B82-4959-871B-665600480192}&lt;/UID&gt;&lt;Title&gt;Why end-users move to the cloud: a migration-theoretic analysis&lt;/Title&gt;&lt;Template&gt;Journal Article&lt;/Template&gt;&lt;Star&gt;1&lt;/Star&gt;&lt;Tag&gt;0&lt;/Tag&gt;&lt;Author&gt;Bhattacherjee, Anol; Park, Sang Cheol&lt;/Author&gt;&lt;Year&gt;2014&lt;/Year&gt;&lt;Details&gt;&lt;_alternate_title&gt;European Journal of Information Systems&lt;/_alternate_title&gt;&lt;_collection_scope&gt;SCIE;SSCI;EI&lt;/_collection_scope&gt;&lt;_created&gt;65173960&lt;/_created&gt;&lt;_date&gt;2014-01-01&lt;/_date&gt;&lt;_date_display&gt;2014&lt;/_date_display&gt;&lt;_doi&gt;10.1057/ejis.2013.1&lt;/_doi&gt;&lt;_impact_factor&gt;   9.011&lt;/_impact_factor&gt;&lt;_isbn&gt;1476-9344&lt;/_isbn&gt;&lt;_issue&gt;3&lt;/_issue&gt;&lt;_journal&gt;European Journal of Information Systems&lt;/_journal&gt;&lt;_modified&gt;65173960&lt;/_modified&gt;&lt;_number&gt;Bhattacherjee2014&lt;/_number&gt;&lt;_pages&gt;357-372&lt;/_pages&gt;&lt;_social_category&gt;管理学(3)&lt;/_social_category&gt;&lt;_url&gt;https://doi.org/10.1057/ejis.2013.1&lt;/_url&gt;&lt;_volume&gt;23&lt;/_volume&gt;&lt;/Details&gt;&lt;Extra&gt;&lt;DBUID&gt;{F96A950B-833F-4880-A151-76DA2D6A2879}&lt;/DBUID&gt;&lt;CitOmitAuthors&gt;1&lt;/CitOmitAuthors&gt;&lt;/Extra&gt;&lt;/Item&gt;&lt;/References&gt;&lt;/Group&gt;&lt;/Citation&gt;_x000a_"/>
    <w:docVar w:name="NE.Ref{F17B5B5D-0AFD-4352-B96C-CB7C417E547E}" w:val=" ADDIN NE.Ref.{F17B5B5D-0AFD-4352-B96C-CB7C417E547E} ADDIN NE.Ref.{F17B5B5D-0AFD-4352-B96C-CB7C417E547E}&lt;Citation&gt;&lt;Group&gt;&lt;References&gt;&lt;Item&gt;&lt;ID&gt;2264&lt;/ID&gt;&lt;UID&gt;{FDC98BAF-A687-476E-8277-909431429CAA}&lt;/UID&gt;&lt;Title&gt;Too Engaged to Contribute? An Exploration of Antecedents and Dual Consequences of Newcomer Engagement in Online Social Groups&lt;/Title&gt;&lt;Template&gt;Journal Article&lt;/Template&gt;&lt;Star&gt;0&lt;/Star&gt;&lt;Tag&gt;0&lt;/Tag&gt;&lt;Author&gt;Tsai, Hsien-Tung; Pai, Peiyu&lt;/Author&gt;&lt;Year&gt;2021&lt;/Year&gt;&lt;Details&gt;&lt;_alternate_title&gt;JOURNAL OF THE ASSOCIATION FOR INFORMATION SYSTEMS&lt;/_alternate_title&gt;&lt;_bibtex_key&gt;TsaiPai-2264&lt;/_bibtex_key&gt;&lt;_collection_scope&gt;SCIE;SSCI;EI&lt;/_collection_scope&gt;&lt;_created&gt;64069366&lt;/_created&gt;&lt;_date&gt;2021-01-01&lt;/_date&gt;&lt;_date_display&gt;2021&lt;/_date_display&gt;&lt;_doi&gt;10.17705/1jais.00695&lt;/_doi&gt;&lt;_impact_factor&gt;   5.500&lt;/_impact_factor&gt;&lt;_isbn&gt;1536-9323&lt;/_isbn&gt;&lt;_issue&gt;5&lt;/_issue&gt;&lt;_journal&gt;Journal of the Association for Information Systems&lt;/_journal&gt;&lt;_modified&gt;66129900&lt;/_modified&gt;&lt;_pages&gt;1311-1333&lt;/_pages&gt;&lt;_social_category&gt;管理学(3)&lt;/_social_category&gt;&lt;_volume&gt;22&lt;/_volume&gt;&lt;/Details&gt;&lt;Extra&gt;&lt;DBUID&gt;{F96A950B-833F-4880-A151-76DA2D6A2879}&lt;/DBUID&gt;&lt;CitOmitAuthors&gt;1&lt;/CitOmitAuthors&gt;&lt;/Extra&gt;&lt;/Item&gt;&lt;/References&gt;&lt;/Group&gt;&lt;/Citation&gt;_x000a_"/>
    <w:docVar w:name="NE.Ref{F3C10A5D-FB40-4887-926D-B4CDAA2B8A3A}" w:val=" ADDIN NE.Ref.{F3C10A5D-FB40-4887-926D-B4CDAA2B8A3A} ADDIN NE.Ref.{F3C10A5D-FB40-4887-926D-B4CDAA2B8A3A}&lt;Citation&gt;&lt;Group&gt;&lt;References&gt;&lt;Item&gt;&lt;ID&gt;2264&lt;/ID&gt;&lt;UID&gt;{FDC98BAF-A687-476E-8277-909431429CAA}&lt;/UID&gt;&lt;Title&gt;Too Engaged to Contribute? An Exploration of Antecedents and Dual Consequences of Newcomer Engagement in Online Social Groups&lt;/Title&gt;&lt;Template&gt;Journal Article&lt;/Template&gt;&lt;Star&gt;0&lt;/Star&gt;&lt;Tag&gt;0&lt;/Tag&gt;&lt;Author&gt;Tsai, Hsien-Tung; Pai, Peiyu&lt;/Author&gt;&lt;Year&gt;2021&lt;/Year&gt;&lt;Details&gt;&lt;_alternate_title&gt;JOURNAL OF THE ASSOCIATION FOR INFORMATION SYSTEMS&lt;/_alternate_title&gt;&lt;_bibtex_key&gt;TsaiPai-2264&lt;/_bibtex_key&gt;&lt;_collection_scope&gt;SCIE;SSCI;EI&lt;/_collection_scope&gt;&lt;_created&gt;64069366&lt;/_created&gt;&lt;_date&gt;2021-01-01&lt;/_date&gt;&lt;_date_display&gt;2021&lt;/_date_display&gt;&lt;_doi&gt;10.17705/1jais.00695&lt;/_doi&gt;&lt;_impact_factor&gt;   5.500&lt;/_impact_factor&gt;&lt;_isbn&gt;1536-9323&lt;/_isbn&gt;&lt;_issue&gt;5&lt;/_issue&gt;&lt;_journal&gt;Journal of the Association for Information Systems&lt;/_journal&gt;&lt;_modified&gt;66129900&lt;/_modified&gt;&lt;_pages&gt;1311-1333&lt;/_pages&gt;&lt;_social_category&gt;管理学(3)&lt;/_social_category&gt;&lt;_volume&gt;22&lt;/_volume&gt;&lt;/Details&gt;&lt;Extra&gt;&lt;DBUID&gt;{F96A950B-833F-4880-A151-76DA2D6A2879}&lt;/DBUID&gt;&lt;CitOmitAuthors&gt;1&lt;/CitOmitAuthors&gt;&lt;/Extra&gt;&lt;/Item&gt;&lt;/References&gt;&lt;/Group&gt;&lt;/Citation&gt;_x000a_"/>
  </w:docVars>
  <w:rsids>
    <w:rsidRoot w:val="00B47730"/>
    <w:rsid w:val="00005A15"/>
    <w:rsid w:val="00006974"/>
    <w:rsid w:val="000110E6"/>
    <w:rsid w:val="00011E0E"/>
    <w:rsid w:val="00026EB5"/>
    <w:rsid w:val="00034616"/>
    <w:rsid w:val="00047B50"/>
    <w:rsid w:val="0006063C"/>
    <w:rsid w:val="00070B94"/>
    <w:rsid w:val="000746EF"/>
    <w:rsid w:val="00076781"/>
    <w:rsid w:val="00077BF0"/>
    <w:rsid w:val="00083326"/>
    <w:rsid w:val="00091FB7"/>
    <w:rsid w:val="000A43CA"/>
    <w:rsid w:val="000D357C"/>
    <w:rsid w:val="000D5F94"/>
    <w:rsid w:val="00117BA5"/>
    <w:rsid w:val="00137A27"/>
    <w:rsid w:val="0015074B"/>
    <w:rsid w:val="00160C27"/>
    <w:rsid w:val="00162858"/>
    <w:rsid w:val="0017260C"/>
    <w:rsid w:val="00173E56"/>
    <w:rsid w:val="00176606"/>
    <w:rsid w:val="00190B0F"/>
    <w:rsid w:val="00193DCB"/>
    <w:rsid w:val="001A0900"/>
    <w:rsid w:val="001A67A1"/>
    <w:rsid w:val="001B53AB"/>
    <w:rsid w:val="001C2B44"/>
    <w:rsid w:val="001D27F4"/>
    <w:rsid w:val="001D459F"/>
    <w:rsid w:val="001D73AA"/>
    <w:rsid w:val="001F375E"/>
    <w:rsid w:val="00212246"/>
    <w:rsid w:val="00216254"/>
    <w:rsid w:val="00223A0E"/>
    <w:rsid w:val="00240FE1"/>
    <w:rsid w:val="00245688"/>
    <w:rsid w:val="0025312C"/>
    <w:rsid w:val="00276857"/>
    <w:rsid w:val="0029051B"/>
    <w:rsid w:val="0029639D"/>
    <w:rsid w:val="002A0233"/>
    <w:rsid w:val="002A399C"/>
    <w:rsid w:val="002B7277"/>
    <w:rsid w:val="002B7631"/>
    <w:rsid w:val="002B7B04"/>
    <w:rsid w:val="002C627B"/>
    <w:rsid w:val="00307A50"/>
    <w:rsid w:val="0031032B"/>
    <w:rsid w:val="0032602C"/>
    <w:rsid w:val="00326F90"/>
    <w:rsid w:val="0032745D"/>
    <w:rsid w:val="0034065B"/>
    <w:rsid w:val="00345EE0"/>
    <w:rsid w:val="00350DF2"/>
    <w:rsid w:val="0035741F"/>
    <w:rsid w:val="00375FC2"/>
    <w:rsid w:val="003760DE"/>
    <w:rsid w:val="003761B8"/>
    <w:rsid w:val="00381103"/>
    <w:rsid w:val="00384B43"/>
    <w:rsid w:val="0039144E"/>
    <w:rsid w:val="003A06E1"/>
    <w:rsid w:val="003A17E5"/>
    <w:rsid w:val="003A4692"/>
    <w:rsid w:val="003C306C"/>
    <w:rsid w:val="003E35B0"/>
    <w:rsid w:val="003E4B0F"/>
    <w:rsid w:val="003E66B2"/>
    <w:rsid w:val="003F1DC4"/>
    <w:rsid w:val="003F4F33"/>
    <w:rsid w:val="0040278D"/>
    <w:rsid w:val="00412AF4"/>
    <w:rsid w:val="00423321"/>
    <w:rsid w:val="00451A4C"/>
    <w:rsid w:val="00452CBF"/>
    <w:rsid w:val="00461ABF"/>
    <w:rsid w:val="004769B9"/>
    <w:rsid w:val="00486F2A"/>
    <w:rsid w:val="00490E34"/>
    <w:rsid w:val="00496616"/>
    <w:rsid w:val="004A44CC"/>
    <w:rsid w:val="004D410D"/>
    <w:rsid w:val="004E1DD0"/>
    <w:rsid w:val="004F26AA"/>
    <w:rsid w:val="005019D5"/>
    <w:rsid w:val="00526E43"/>
    <w:rsid w:val="005325CD"/>
    <w:rsid w:val="00536704"/>
    <w:rsid w:val="0054342E"/>
    <w:rsid w:val="005446FF"/>
    <w:rsid w:val="005519D1"/>
    <w:rsid w:val="00552B4A"/>
    <w:rsid w:val="00555B2B"/>
    <w:rsid w:val="0056346B"/>
    <w:rsid w:val="00567F5D"/>
    <w:rsid w:val="00571F72"/>
    <w:rsid w:val="00584290"/>
    <w:rsid w:val="005A0805"/>
    <w:rsid w:val="005A0EF6"/>
    <w:rsid w:val="005A4E84"/>
    <w:rsid w:val="005A7E21"/>
    <w:rsid w:val="005B6E64"/>
    <w:rsid w:val="005E416B"/>
    <w:rsid w:val="005F1D14"/>
    <w:rsid w:val="005F425C"/>
    <w:rsid w:val="00607E97"/>
    <w:rsid w:val="00612E37"/>
    <w:rsid w:val="0061552E"/>
    <w:rsid w:val="006167EE"/>
    <w:rsid w:val="00645710"/>
    <w:rsid w:val="006530DC"/>
    <w:rsid w:val="00665968"/>
    <w:rsid w:val="00675FD3"/>
    <w:rsid w:val="00696E85"/>
    <w:rsid w:val="006A021F"/>
    <w:rsid w:val="006B2670"/>
    <w:rsid w:val="006C0BA9"/>
    <w:rsid w:val="006D473B"/>
    <w:rsid w:val="006D7E70"/>
    <w:rsid w:val="0070239D"/>
    <w:rsid w:val="00731C54"/>
    <w:rsid w:val="00735822"/>
    <w:rsid w:val="007416D9"/>
    <w:rsid w:val="007500FB"/>
    <w:rsid w:val="007637C3"/>
    <w:rsid w:val="00792D01"/>
    <w:rsid w:val="00793143"/>
    <w:rsid w:val="00795B1D"/>
    <w:rsid w:val="007A3A81"/>
    <w:rsid w:val="007C309F"/>
    <w:rsid w:val="007D27C5"/>
    <w:rsid w:val="007D2D70"/>
    <w:rsid w:val="007D7D9D"/>
    <w:rsid w:val="007E0DF9"/>
    <w:rsid w:val="007E610B"/>
    <w:rsid w:val="007F13E3"/>
    <w:rsid w:val="007F386A"/>
    <w:rsid w:val="00825A59"/>
    <w:rsid w:val="00845FAE"/>
    <w:rsid w:val="008608E2"/>
    <w:rsid w:val="0086328A"/>
    <w:rsid w:val="00866F21"/>
    <w:rsid w:val="00885ED4"/>
    <w:rsid w:val="00894778"/>
    <w:rsid w:val="00897DF0"/>
    <w:rsid w:val="008A67C8"/>
    <w:rsid w:val="008B28DB"/>
    <w:rsid w:val="008B78F6"/>
    <w:rsid w:val="008C1BE3"/>
    <w:rsid w:val="008C2B83"/>
    <w:rsid w:val="008C4699"/>
    <w:rsid w:val="008C6CEC"/>
    <w:rsid w:val="008E6673"/>
    <w:rsid w:val="00904054"/>
    <w:rsid w:val="0092048A"/>
    <w:rsid w:val="00921807"/>
    <w:rsid w:val="00921B8F"/>
    <w:rsid w:val="009329B1"/>
    <w:rsid w:val="00944C3F"/>
    <w:rsid w:val="00952AEF"/>
    <w:rsid w:val="00953193"/>
    <w:rsid w:val="00956607"/>
    <w:rsid w:val="009661C3"/>
    <w:rsid w:val="009666C2"/>
    <w:rsid w:val="00973096"/>
    <w:rsid w:val="0098631F"/>
    <w:rsid w:val="00993399"/>
    <w:rsid w:val="00993C97"/>
    <w:rsid w:val="009A611F"/>
    <w:rsid w:val="009A6B83"/>
    <w:rsid w:val="009A6E19"/>
    <w:rsid w:val="009D2E6D"/>
    <w:rsid w:val="009D3467"/>
    <w:rsid w:val="009E063B"/>
    <w:rsid w:val="009F7DB6"/>
    <w:rsid w:val="00A04828"/>
    <w:rsid w:val="00A07A39"/>
    <w:rsid w:val="00A16B34"/>
    <w:rsid w:val="00A30573"/>
    <w:rsid w:val="00A320DB"/>
    <w:rsid w:val="00A32A76"/>
    <w:rsid w:val="00A33239"/>
    <w:rsid w:val="00A444C2"/>
    <w:rsid w:val="00A474AC"/>
    <w:rsid w:val="00A70E13"/>
    <w:rsid w:val="00A831E3"/>
    <w:rsid w:val="00A83A86"/>
    <w:rsid w:val="00A906D9"/>
    <w:rsid w:val="00A93097"/>
    <w:rsid w:val="00AA1D8D"/>
    <w:rsid w:val="00AA4D17"/>
    <w:rsid w:val="00AA6A8A"/>
    <w:rsid w:val="00AB167C"/>
    <w:rsid w:val="00AB25A6"/>
    <w:rsid w:val="00AC2F17"/>
    <w:rsid w:val="00AF7772"/>
    <w:rsid w:val="00AF797F"/>
    <w:rsid w:val="00B06EC7"/>
    <w:rsid w:val="00B1146A"/>
    <w:rsid w:val="00B130C9"/>
    <w:rsid w:val="00B1313D"/>
    <w:rsid w:val="00B221F6"/>
    <w:rsid w:val="00B37B7F"/>
    <w:rsid w:val="00B47730"/>
    <w:rsid w:val="00B57D44"/>
    <w:rsid w:val="00B67D5E"/>
    <w:rsid w:val="00B725AD"/>
    <w:rsid w:val="00BB1987"/>
    <w:rsid w:val="00BB2ADC"/>
    <w:rsid w:val="00BC41C5"/>
    <w:rsid w:val="00BD1031"/>
    <w:rsid w:val="00BE4D4B"/>
    <w:rsid w:val="00BF35C2"/>
    <w:rsid w:val="00C05E35"/>
    <w:rsid w:val="00C07183"/>
    <w:rsid w:val="00C171ED"/>
    <w:rsid w:val="00C210CB"/>
    <w:rsid w:val="00C52F93"/>
    <w:rsid w:val="00C5543E"/>
    <w:rsid w:val="00C55DEF"/>
    <w:rsid w:val="00C8059E"/>
    <w:rsid w:val="00CB0664"/>
    <w:rsid w:val="00CB0C8A"/>
    <w:rsid w:val="00CB4FBC"/>
    <w:rsid w:val="00CC3A60"/>
    <w:rsid w:val="00CE72BD"/>
    <w:rsid w:val="00D13E55"/>
    <w:rsid w:val="00D15EAA"/>
    <w:rsid w:val="00D248E7"/>
    <w:rsid w:val="00D304C5"/>
    <w:rsid w:val="00D53C58"/>
    <w:rsid w:val="00D608A9"/>
    <w:rsid w:val="00D73905"/>
    <w:rsid w:val="00D817BF"/>
    <w:rsid w:val="00D85405"/>
    <w:rsid w:val="00D95D2C"/>
    <w:rsid w:val="00DB529E"/>
    <w:rsid w:val="00DB6B43"/>
    <w:rsid w:val="00DC730D"/>
    <w:rsid w:val="00DD1F83"/>
    <w:rsid w:val="00DE02B3"/>
    <w:rsid w:val="00E06B01"/>
    <w:rsid w:val="00E119CE"/>
    <w:rsid w:val="00E17CD4"/>
    <w:rsid w:val="00E229A7"/>
    <w:rsid w:val="00E23E7C"/>
    <w:rsid w:val="00E33B6D"/>
    <w:rsid w:val="00E3462E"/>
    <w:rsid w:val="00E530FD"/>
    <w:rsid w:val="00E57E70"/>
    <w:rsid w:val="00E8152D"/>
    <w:rsid w:val="00E856C0"/>
    <w:rsid w:val="00E9618C"/>
    <w:rsid w:val="00EB40FB"/>
    <w:rsid w:val="00EF6913"/>
    <w:rsid w:val="00F15E70"/>
    <w:rsid w:val="00F2664C"/>
    <w:rsid w:val="00F26B7A"/>
    <w:rsid w:val="00F30AC8"/>
    <w:rsid w:val="00F435B8"/>
    <w:rsid w:val="00F62E98"/>
    <w:rsid w:val="00F65B85"/>
    <w:rsid w:val="00F6796F"/>
    <w:rsid w:val="00F72028"/>
    <w:rsid w:val="00F7633F"/>
    <w:rsid w:val="00F867E9"/>
    <w:rsid w:val="00F9261F"/>
    <w:rsid w:val="00FA7E75"/>
    <w:rsid w:val="00FC693F"/>
    <w:rsid w:val="00FC70D8"/>
    <w:rsid w:val="00FC74F1"/>
    <w:rsid w:val="00FE1D6D"/>
    <w:rsid w:val="00FF69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823281"/>
  <w14:defaultImageDpi w14:val="300"/>
  <w15:docId w15:val="{47A51984-3959-4F61-924C-5B523486A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3760DE"/>
    <w:pPr>
      <w:spacing w:after="0" w:line="480" w:lineRule="auto"/>
      <w:ind w:firstLineChars="200" w:firstLine="200"/>
      <w:jc w:val="both"/>
    </w:pPr>
    <w:rPr>
      <w:rFonts w:ascii="Times New Roman" w:eastAsia="Times New Roman" w:hAnsi="Times New Roman"/>
    </w:rPr>
  </w:style>
  <w:style w:type="paragraph" w:styleId="1">
    <w:name w:val="heading 1"/>
    <w:basedOn w:val="a1"/>
    <w:next w:val="a1"/>
    <w:link w:val="10"/>
    <w:autoRedefine/>
    <w:uiPriority w:val="9"/>
    <w:qFormat/>
    <w:rsid w:val="00AC2F17"/>
    <w:pPr>
      <w:keepNext/>
      <w:keepLines/>
      <w:adjustRightInd w:val="0"/>
      <w:snapToGrid w:val="0"/>
      <w:ind w:firstLineChars="0" w:firstLine="522"/>
      <w:outlineLvl w:val="0"/>
    </w:pPr>
    <w:rPr>
      <w:rFonts w:cs="Times New Roman"/>
      <w:b/>
      <w:bCs/>
      <w:sz w:val="26"/>
      <w:szCs w:val="28"/>
    </w:rPr>
  </w:style>
  <w:style w:type="paragraph" w:styleId="22">
    <w:name w:val="heading 2"/>
    <w:basedOn w:val="a1"/>
    <w:next w:val="a1"/>
    <w:link w:val="23"/>
    <w:autoRedefine/>
    <w:uiPriority w:val="9"/>
    <w:unhideWhenUsed/>
    <w:qFormat/>
    <w:rsid w:val="00BF35C2"/>
    <w:pPr>
      <w:keepNext/>
      <w:keepLines/>
      <w:adjustRightInd w:val="0"/>
      <w:snapToGrid w:val="0"/>
      <w:ind w:firstLineChars="0" w:firstLine="0"/>
      <w:outlineLvl w:val="1"/>
    </w:pPr>
    <w:rPr>
      <w:rFonts w:cstheme="majorBidi"/>
      <w:b/>
      <w:bCs/>
      <w:sz w:val="26"/>
      <w:szCs w:val="26"/>
    </w:rPr>
  </w:style>
  <w:style w:type="paragraph" w:styleId="32">
    <w:name w:val="heading 3"/>
    <w:basedOn w:val="a1"/>
    <w:next w:val="a1"/>
    <w:link w:val="33"/>
    <w:uiPriority w:val="9"/>
    <w:unhideWhenUsed/>
    <w:qFormat/>
    <w:rsid w:val="00FC69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qFormat/>
    <w:rsid w:val="00E618BF"/>
    <w:pPr>
      <w:tabs>
        <w:tab w:val="center" w:pos="4680"/>
        <w:tab w:val="right" w:pos="9360"/>
      </w:tabs>
      <w:spacing w:line="240" w:lineRule="auto"/>
    </w:pPr>
  </w:style>
  <w:style w:type="character" w:customStyle="1" w:styleId="a6">
    <w:name w:val="页眉 字符"/>
    <w:basedOn w:val="a2"/>
    <w:link w:val="a5"/>
    <w:uiPriority w:val="99"/>
    <w:qFormat/>
    <w:rsid w:val="00E618BF"/>
  </w:style>
  <w:style w:type="paragraph" w:styleId="a7">
    <w:name w:val="footer"/>
    <w:basedOn w:val="a1"/>
    <w:link w:val="a8"/>
    <w:uiPriority w:val="99"/>
    <w:unhideWhenUsed/>
    <w:qFormat/>
    <w:rsid w:val="00E618BF"/>
    <w:pPr>
      <w:tabs>
        <w:tab w:val="center" w:pos="4680"/>
        <w:tab w:val="right" w:pos="9360"/>
      </w:tabs>
      <w:spacing w:line="240" w:lineRule="auto"/>
    </w:pPr>
  </w:style>
  <w:style w:type="character" w:customStyle="1" w:styleId="a8">
    <w:name w:val="页脚 字符"/>
    <w:basedOn w:val="a2"/>
    <w:link w:val="a7"/>
    <w:uiPriority w:val="99"/>
    <w:qFormat/>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AC2F17"/>
    <w:rPr>
      <w:rFonts w:ascii="Times New Roman" w:eastAsia="Times New Roman" w:hAnsi="Times New Roman" w:cs="Times New Roman"/>
      <w:b/>
      <w:bCs/>
      <w:sz w:val="26"/>
      <w:szCs w:val="28"/>
    </w:rPr>
  </w:style>
  <w:style w:type="character" w:customStyle="1" w:styleId="23">
    <w:name w:val="标题 2 字符"/>
    <w:basedOn w:val="a2"/>
    <w:link w:val="22"/>
    <w:uiPriority w:val="9"/>
    <w:rsid w:val="00BF35C2"/>
    <w:rPr>
      <w:rFonts w:ascii="Times New Roman" w:eastAsia="Times New Roman" w:hAnsi="Times New Roman" w:cstheme="majorBidi"/>
      <w:b/>
      <w:bCs/>
      <w:sz w:val="26"/>
      <w:szCs w:val="26"/>
    </w:rPr>
  </w:style>
  <w:style w:type="character" w:customStyle="1" w:styleId="33">
    <w:name w:val="标题 3 字符"/>
    <w:basedOn w:val="a2"/>
    <w:link w:val="32"/>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ind w:firstLineChars="200" w:firstLine="200"/>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4">
    <w:name w:val="Body Text 2"/>
    <w:basedOn w:val="a1"/>
    <w:link w:val="25"/>
    <w:uiPriority w:val="99"/>
    <w:unhideWhenUsed/>
    <w:rsid w:val="00AA1D8D"/>
    <w:pPr>
      <w:spacing w:after="120"/>
    </w:pPr>
  </w:style>
  <w:style w:type="character" w:customStyle="1" w:styleId="25">
    <w:name w:val="正文文本 2 字符"/>
    <w:basedOn w:val="a2"/>
    <w:link w:val="24"/>
    <w:uiPriority w:val="99"/>
    <w:rsid w:val="00AA1D8D"/>
  </w:style>
  <w:style w:type="paragraph" w:styleId="34">
    <w:name w:val="Body Text 3"/>
    <w:basedOn w:val="a1"/>
    <w:link w:val="35"/>
    <w:uiPriority w:val="99"/>
    <w:unhideWhenUsed/>
    <w:rsid w:val="00AA1D8D"/>
    <w:pPr>
      <w:spacing w:after="120"/>
    </w:pPr>
    <w:rPr>
      <w:sz w:val="16"/>
      <w:szCs w:val="16"/>
    </w:rPr>
  </w:style>
  <w:style w:type="character" w:customStyle="1" w:styleId="35">
    <w:name w:val="正文文本 3 字符"/>
    <w:basedOn w:val="a2"/>
    <w:link w:val="34"/>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6">
    <w:name w:val="List 2"/>
    <w:basedOn w:val="a1"/>
    <w:uiPriority w:val="99"/>
    <w:unhideWhenUsed/>
    <w:rsid w:val="00326F90"/>
    <w:pPr>
      <w:ind w:left="720" w:hanging="360"/>
      <w:contextualSpacing/>
    </w:pPr>
  </w:style>
  <w:style w:type="paragraph" w:styleId="36">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7">
    <w:name w:val="List Continue 2"/>
    <w:basedOn w:val="a1"/>
    <w:uiPriority w:val="99"/>
    <w:unhideWhenUsed/>
    <w:rsid w:val="0029639D"/>
    <w:pPr>
      <w:spacing w:after="120"/>
      <w:ind w:left="720"/>
      <w:contextualSpacing/>
    </w:pPr>
  </w:style>
  <w:style w:type="paragraph" w:styleId="37">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8">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9">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a">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8">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aff9">
    <w:name w:val="annotation reference"/>
    <w:basedOn w:val="a2"/>
    <w:uiPriority w:val="99"/>
    <w:semiHidden/>
    <w:unhideWhenUsed/>
    <w:rsid w:val="000746EF"/>
    <w:rPr>
      <w:sz w:val="21"/>
      <w:szCs w:val="21"/>
    </w:rPr>
  </w:style>
  <w:style w:type="paragraph" w:styleId="affa">
    <w:name w:val="annotation text"/>
    <w:basedOn w:val="a1"/>
    <w:link w:val="affb"/>
    <w:uiPriority w:val="99"/>
    <w:unhideWhenUsed/>
    <w:rsid w:val="000746EF"/>
  </w:style>
  <w:style w:type="character" w:customStyle="1" w:styleId="affb">
    <w:name w:val="批注文字 字符"/>
    <w:basedOn w:val="a2"/>
    <w:link w:val="affa"/>
    <w:uiPriority w:val="99"/>
    <w:rsid w:val="000746EF"/>
  </w:style>
  <w:style w:type="paragraph" w:styleId="affc">
    <w:name w:val="annotation subject"/>
    <w:basedOn w:val="affa"/>
    <w:next w:val="affa"/>
    <w:link w:val="affd"/>
    <w:uiPriority w:val="99"/>
    <w:semiHidden/>
    <w:unhideWhenUsed/>
    <w:rsid w:val="000746EF"/>
    <w:rPr>
      <w:b/>
      <w:bCs/>
    </w:rPr>
  </w:style>
  <w:style w:type="character" w:customStyle="1" w:styleId="affd">
    <w:name w:val="批注主题 字符"/>
    <w:basedOn w:val="affb"/>
    <w:link w:val="affc"/>
    <w:uiPriority w:val="99"/>
    <w:semiHidden/>
    <w:rsid w:val="000746EF"/>
    <w:rPr>
      <w:b/>
      <w:bCs/>
    </w:rPr>
  </w:style>
  <w:style w:type="paragraph" w:styleId="affe">
    <w:name w:val="Balloon Text"/>
    <w:basedOn w:val="a1"/>
    <w:link w:val="afff"/>
    <w:uiPriority w:val="99"/>
    <w:semiHidden/>
    <w:unhideWhenUsed/>
    <w:rsid w:val="000746EF"/>
    <w:pPr>
      <w:spacing w:line="240" w:lineRule="auto"/>
    </w:pPr>
    <w:rPr>
      <w:sz w:val="18"/>
      <w:szCs w:val="18"/>
    </w:rPr>
  </w:style>
  <w:style w:type="character" w:customStyle="1" w:styleId="afff">
    <w:name w:val="批注框文本 字符"/>
    <w:basedOn w:val="a2"/>
    <w:link w:val="affe"/>
    <w:uiPriority w:val="99"/>
    <w:semiHidden/>
    <w:rsid w:val="000746EF"/>
    <w:rPr>
      <w:sz w:val="18"/>
      <w:szCs w:val="18"/>
    </w:rPr>
  </w:style>
  <w:style w:type="paragraph" w:styleId="afff0">
    <w:name w:val="Normal (Web)"/>
    <w:basedOn w:val="a1"/>
    <w:uiPriority w:val="99"/>
    <w:semiHidden/>
    <w:unhideWhenUsed/>
    <w:rsid w:val="001A0900"/>
    <w:pPr>
      <w:spacing w:before="100" w:beforeAutospacing="1" w:after="100" w:afterAutospacing="1" w:line="240" w:lineRule="auto"/>
    </w:pPr>
    <w:rPr>
      <w:rFonts w:ascii="宋体" w:eastAsia="宋体" w:hAnsi="宋体" w:cs="宋体"/>
      <w:sz w:val="24"/>
      <w:szCs w:val="24"/>
      <w:lang w:eastAsia="zh-CN"/>
    </w:rPr>
  </w:style>
  <w:style w:type="table" w:customStyle="1" w:styleId="afff1">
    <w:name w:val="三线表"/>
    <w:basedOn w:val="a3"/>
    <w:uiPriority w:val="99"/>
    <w:rsid w:val="009666C2"/>
    <w:pPr>
      <w:spacing w:after="0" w:line="240" w:lineRule="auto"/>
    </w:pPr>
    <w:rPr>
      <w:rFonts w:eastAsia="Times New Roman"/>
      <w:kern w:val="2"/>
      <w:sz w:val="24"/>
      <w:lang w:eastAsia="zh-CN"/>
    </w:rPr>
    <w:tblPr>
      <w:tblBorders>
        <w:top w:val="single" w:sz="12" w:space="0" w:color="auto"/>
        <w:bottom w:val="single" w:sz="12" w:space="0" w:color="auto"/>
      </w:tblBorders>
    </w:tblPr>
    <w:tblStylePr w:type="firstRow">
      <w:pPr>
        <w:wordWrap/>
        <w:adjustRightInd w:val="0"/>
        <w:snapToGrid w:val="0"/>
        <w:spacing w:line="240" w:lineRule="auto"/>
        <w:contextualSpacing w:val="0"/>
        <w:mirrorIndents w:val="0"/>
      </w:pPr>
      <w:tblPr/>
      <w:tcPr>
        <w:tcBorders>
          <w:top w:val="single" w:sz="12" w:space="0" w:color="auto"/>
          <w:left w:val="nil"/>
          <w:bottom w:val="single" w:sz="6" w:space="0" w:color="auto"/>
          <w:right w:val="nil"/>
          <w:insideH w:val="nil"/>
          <w:insideV w:val="nil"/>
          <w:tl2br w:val="nil"/>
          <w:tr2bl w:val="nil"/>
        </w:tcBorders>
      </w:tcPr>
    </w:tblStylePr>
  </w:style>
  <w:style w:type="paragraph" w:customStyle="1" w:styleId="afff2">
    <w:name w:val="图表样式"/>
    <w:basedOn w:val="a1"/>
    <w:link w:val="afff3"/>
    <w:autoRedefine/>
    <w:qFormat/>
    <w:rsid w:val="00C07183"/>
    <w:pPr>
      <w:widowControl w:val="0"/>
      <w:shd w:val="clear" w:color="auto" w:fill="FFFFFF"/>
      <w:kinsoku w:val="0"/>
      <w:overflowPunct w:val="0"/>
      <w:autoSpaceDE w:val="0"/>
      <w:autoSpaceDN w:val="0"/>
      <w:adjustRightInd w:val="0"/>
      <w:snapToGrid w:val="0"/>
      <w:spacing w:line="240" w:lineRule="auto"/>
      <w:ind w:firstLineChars="0" w:firstLine="0"/>
    </w:pPr>
    <w:rPr>
      <w:rFonts w:eastAsia="KaiTi" w:cs="宋体"/>
      <w:snapToGrid w:val="0"/>
      <w:sz w:val="21"/>
      <w:szCs w:val="24"/>
      <w:lang w:eastAsia="zh-CN"/>
    </w:rPr>
  </w:style>
  <w:style w:type="character" w:customStyle="1" w:styleId="afff3">
    <w:name w:val="图表样式 字符"/>
    <w:link w:val="afff2"/>
    <w:rsid w:val="00C07183"/>
    <w:rPr>
      <w:rFonts w:ascii="Times New Roman" w:eastAsia="KaiTi" w:hAnsi="Times New Roman" w:cs="宋体"/>
      <w:snapToGrid w:val="0"/>
      <w:sz w:val="21"/>
      <w:szCs w:val="24"/>
      <w:shd w:val="clear" w:color="auto" w:fill="FFFFFF"/>
      <w:lang w:eastAsia="zh-CN"/>
    </w:rPr>
  </w:style>
  <w:style w:type="paragraph" w:customStyle="1" w:styleId="21">
    <w:name w:val="标题2"/>
    <w:basedOn w:val="22"/>
    <w:rsid w:val="009666C2"/>
    <w:pPr>
      <w:keepNext w:val="0"/>
      <w:keepLines w:val="0"/>
      <w:widowControl w:val="0"/>
      <w:numPr>
        <w:ilvl w:val="1"/>
        <w:numId w:val="11"/>
      </w:numPr>
      <w:tabs>
        <w:tab w:val="left" w:pos="600"/>
      </w:tabs>
      <w:kinsoku w:val="0"/>
      <w:overflowPunct w:val="0"/>
      <w:autoSpaceDE w:val="0"/>
      <w:autoSpaceDN w:val="0"/>
    </w:pPr>
    <w:rPr>
      <w:rFonts w:eastAsia="黑体" w:cs="宋体"/>
      <w:bCs w:val="0"/>
      <w:i/>
      <w:sz w:val="24"/>
      <w:szCs w:val="32"/>
      <w:lang w:eastAsia="zh-CN"/>
    </w:rPr>
  </w:style>
  <w:style w:type="paragraph" w:customStyle="1" w:styleId="31">
    <w:name w:val="标题3"/>
    <w:basedOn w:val="32"/>
    <w:next w:val="4"/>
    <w:rsid w:val="009666C2"/>
    <w:pPr>
      <w:keepNext w:val="0"/>
      <w:keepLines w:val="0"/>
      <w:widowControl w:val="0"/>
      <w:numPr>
        <w:ilvl w:val="2"/>
        <w:numId w:val="11"/>
      </w:numPr>
      <w:tabs>
        <w:tab w:val="left" w:pos="720"/>
      </w:tabs>
      <w:adjustRightInd w:val="0"/>
      <w:snapToGrid w:val="0"/>
      <w:spacing w:before="0"/>
      <w:ind w:hangingChars="102" w:hanging="102"/>
    </w:pPr>
    <w:rPr>
      <w:rFonts w:ascii="Times New Roman" w:eastAsia="宋体" w:hAnsi="Times New Roman" w:cs="Times New Roman"/>
      <w:b w:val="0"/>
      <w:bCs w:val="0"/>
      <w:color w:val="auto"/>
      <w:kern w:val="2"/>
      <w:sz w:val="24"/>
      <w:lang w:eastAsia="zh-CN"/>
    </w:rPr>
  </w:style>
  <w:style w:type="paragraph" w:customStyle="1" w:styleId="TOC1">
    <w:name w:val="TOC 标题1"/>
    <w:basedOn w:val="1"/>
    <w:next w:val="a1"/>
    <w:uiPriority w:val="39"/>
    <w:qFormat/>
    <w:rsid w:val="009666C2"/>
    <w:pPr>
      <w:keepNext w:val="0"/>
      <w:numPr>
        <w:numId w:val="11"/>
      </w:numPr>
      <w:tabs>
        <w:tab w:val="left" w:pos="480"/>
      </w:tabs>
      <w:kinsoku w:val="0"/>
      <w:overflowPunct w:val="0"/>
      <w:autoSpaceDE w:val="0"/>
      <w:autoSpaceDN w:val="0"/>
      <w:spacing w:before="480" w:line="276" w:lineRule="auto"/>
      <w:outlineLvl w:val="9"/>
    </w:pPr>
    <w:rPr>
      <w:rFonts w:ascii="Cambria" w:eastAsia="宋体" w:hAnsi="Cambria"/>
      <w:b w:val="0"/>
      <w:bCs w:val="0"/>
      <w:color w:val="365F91"/>
      <w:lang w:eastAsia="zh-CN"/>
    </w:rPr>
  </w:style>
  <w:style w:type="table" w:customStyle="1" w:styleId="afff4">
    <w:name w:val="我的三线表"/>
    <w:basedOn w:val="a3"/>
    <w:uiPriority w:val="99"/>
    <w:rsid w:val="009666C2"/>
    <w:pPr>
      <w:spacing w:after="0" w:line="240" w:lineRule="auto"/>
    </w:pPr>
    <w:rPr>
      <w:rFonts w:ascii="Calibri" w:eastAsia="宋体" w:hAnsi="Calibri" w:cs="Times New Roman"/>
      <w:sz w:val="20"/>
      <w:szCs w:val="20"/>
      <w:lang w:eastAsia="zh-CN"/>
    </w:rPr>
    <w:tblPr>
      <w:tblBorders>
        <w:top w:val="single" w:sz="12" w:space="0" w:color="auto"/>
        <w:bottom w:val="single" w:sz="12" w:space="0" w:color="auto"/>
      </w:tblBorders>
    </w:tblPr>
    <w:tblStylePr w:type="firstRow">
      <w:pPr>
        <w:wordWrap/>
        <w:adjustRightInd w:val="0"/>
        <w:snapToGrid w:val="0"/>
        <w:spacing w:line="240" w:lineRule="auto"/>
        <w:ind w:firstLineChars="0" w:firstLine="0"/>
        <w:contextualSpacing w:val="0"/>
        <w:mirrorIndents w:val="0"/>
        <w:jc w:val="left"/>
      </w:p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fontstyle01">
    <w:name w:val="fontstyle01"/>
    <w:basedOn w:val="a2"/>
    <w:rsid w:val="00A07A39"/>
    <w:rPr>
      <w:rFonts w:ascii="MinionPro-It" w:hAnsi="MinionPro-It" w:hint="default"/>
      <w:b w:val="0"/>
      <w:bCs w:val="0"/>
      <w:i/>
      <w:iCs/>
      <w:color w:val="000000"/>
      <w:sz w:val="22"/>
      <w:szCs w:val="22"/>
    </w:rPr>
  </w:style>
  <w:style w:type="paragraph" w:styleId="afff5">
    <w:name w:val="Bibliography"/>
    <w:basedOn w:val="a1"/>
    <w:next w:val="a1"/>
    <w:uiPriority w:val="37"/>
    <w:unhideWhenUsed/>
    <w:rsid w:val="00D95D2C"/>
    <w:pPr>
      <w:spacing w:after="240" w:line="240" w:lineRule="auto"/>
      <w:ind w:left="720" w:hanging="720"/>
    </w:pPr>
  </w:style>
  <w:style w:type="paragraph" w:customStyle="1" w:styleId="afff6">
    <w:name w:val="表标题"/>
    <w:basedOn w:val="a1"/>
    <w:autoRedefine/>
    <w:qFormat/>
    <w:rsid w:val="001A67A1"/>
    <w:pPr>
      <w:spacing w:line="360" w:lineRule="auto"/>
      <w:ind w:firstLineChars="0" w:firstLine="0"/>
    </w:pPr>
    <w:rPr>
      <w:rFonts w:cs="Times New Roman"/>
      <w:b/>
      <w:szCs w:val="24"/>
    </w:rPr>
  </w:style>
  <w:style w:type="paragraph" w:customStyle="1" w:styleId="afff7">
    <w:name w:val="图表脚注"/>
    <w:basedOn w:val="afff2"/>
    <w:autoRedefine/>
    <w:qFormat/>
    <w:rsid w:val="00423321"/>
    <w:rPr>
      <w:rFonts w:eastAsia="Times New Roman" w:cs="Times New Roman"/>
      <w:i/>
    </w:rPr>
  </w:style>
  <w:style w:type="paragraph" w:customStyle="1" w:styleId="MDPI13authornames">
    <w:name w:val="MDPI_1.3_authornames"/>
    <w:next w:val="a1"/>
    <w:qFormat/>
    <w:rsid w:val="00A30573"/>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515355">
      <w:bodyDiv w:val="1"/>
      <w:marLeft w:val="0"/>
      <w:marRight w:val="0"/>
      <w:marTop w:val="0"/>
      <w:marBottom w:val="0"/>
      <w:divBdr>
        <w:top w:val="none" w:sz="0" w:space="0" w:color="auto"/>
        <w:left w:val="none" w:sz="0" w:space="0" w:color="auto"/>
        <w:bottom w:val="none" w:sz="0" w:space="0" w:color="auto"/>
        <w:right w:val="none" w:sz="0" w:space="0" w:color="auto"/>
      </w:divBdr>
    </w:div>
    <w:div w:id="274949522">
      <w:bodyDiv w:val="1"/>
      <w:marLeft w:val="0"/>
      <w:marRight w:val="0"/>
      <w:marTop w:val="0"/>
      <w:marBottom w:val="0"/>
      <w:divBdr>
        <w:top w:val="none" w:sz="0" w:space="0" w:color="auto"/>
        <w:left w:val="none" w:sz="0" w:space="0" w:color="auto"/>
        <w:bottom w:val="none" w:sz="0" w:space="0" w:color="auto"/>
        <w:right w:val="none" w:sz="0" w:space="0" w:color="auto"/>
      </w:divBdr>
    </w:div>
    <w:div w:id="425613010">
      <w:bodyDiv w:val="1"/>
      <w:marLeft w:val="0"/>
      <w:marRight w:val="0"/>
      <w:marTop w:val="0"/>
      <w:marBottom w:val="0"/>
      <w:divBdr>
        <w:top w:val="none" w:sz="0" w:space="0" w:color="auto"/>
        <w:left w:val="none" w:sz="0" w:space="0" w:color="auto"/>
        <w:bottom w:val="none" w:sz="0" w:space="0" w:color="auto"/>
        <w:right w:val="none" w:sz="0" w:space="0" w:color="auto"/>
      </w:divBdr>
    </w:div>
    <w:div w:id="445001248">
      <w:bodyDiv w:val="1"/>
      <w:marLeft w:val="0"/>
      <w:marRight w:val="0"/>
      <w:marTop w:val="0"/>
      <w:marBottom w:val="0"/>
      <w:divBdr>
        <w:top w:val="none" w:sz="0" w:space="0" w:color="auto"/>
        <w:left w:val="none" w:sz="0" w:space="0" w:color="auto"/>
        <w:bottom w:val="none" w:sz="0" w:space="0" w:color="auto"/>
        <w:right w:val="none" w:sz="0" w:space="0" w:color="auto"/>
      </w:divBdr>
    </w:div>
    <w:div w:id="462388258">
      <w:bodyDiv w:val="1"/>
      <w:marLeft w:val="0"/>
      <w:marRight w:val="0"/>
      <w:marTop w:val="0"/>
      <w:marBottom w:val="0"/>
      <w:divBdr>
        <w:top w:val="none" w:sz="0" w:space="0" w:color="auto"/>
        <w:left w:val="none" w:sz="0" w:space="0" w:color="auto"/>
        <w:bottom w:val="none" w:sz="0" w:space="0" w:color="auto"/>
        <w:right w:val="none" w:sz="0" w:space="0" w:color="auto"/>
      </w:divBdr>
    </w:div>
    <w:div w:id="480656938">
      <w:bodyDiv w:val="1"/>
      <w:marLeft w:val="0"/>
      <w:marRight w:val="0"/>
      <w:marTop w:val="0"/>
      <w:marBottom w:val="0"/>
      <w:divBdr>
        <w:top w:val="none" w:sz="0" w:space="0" w:color="auto"/>
        <w:left w:val="none" w:sz="0" w:space="0" w:color="auto"/>
        <w:bottom w:val="none" w:sz="0" w:space="0" w:color="auto"/>
        <w:right w:val="none" w:sz="0" w:space="0" w:color="auto"/>
      </w:divBdr>
    </w:div>
    <w:div w:id="749933887">
      <w:bodyDiv w:val="1"/>
      <w:marLeft w:val="0"/>
      <w:marRight w:val="0"/>
      <w:marTop w:val="0"/>
      <w:marBottom w:val="0"/>
      <w:divBdr>
        <w:top w:val="none" w:sz="0" w:space="0" w:color="auto"/>
        <w:left w:val="none" w:sz="0" w:space="0" w:color="auto"/>
        <w:bottom w:val="none" w:sz="0" w:space="0" w:color="auto"/>
        <w:right w:val="none" w:sz="0" w:space="0" w:color="auto"/>
      </w:divBdr>
    </w:div>
    <w:div w:id="1079910850">
      <w:bodyDiv w:val="1"/>
      <w:marLeft w:val="0"/>
      <w:marRight w:val="0"/>
      <w:marTop w:val="0"/>
      <w:marBottom w:val="0"/>
      <w:divBdr>
        <w:top w:val="none" w:sz="0" w:space="0" w:color="auto"/>
        <w:left w:val="none" w:sz="0" w:space="0" w:color="auto"/>
        <w:bottom w:val="none" w:sz="0" w:space="0" w:color="auto"/>
        <w:right w:val="none" w:sz="0" w:space="0" w:color="auto"/>
      </w:divBdr>
    </w:div>
    <w:div w:id="1098059566">
      <w:bodyDiv w:val="1"/>
      <w:marLeft w:val="0"/>
      <w:marRight w:val="0"/>
      <w:marTop w:val="0"/>
      <w:marBottom w:val="0"/>
      <w:divBdr>
        <w:top w:val="none" w:sz="0" w:space="0" w:color="auto"/>
        <w:left w:val="none" w:sz="0" w:space="0" w:color="auto"/>
        <w:bottom w:val="none" w:sz="0" w:space="0" w:color="auto"/>
        <w:right w:val="none" w:sz="0" w:space="0" w:color="auto"/>
      </w:divBdr>
    </w:div>
    <w:div w:id="1127509626">
      <w:bodyDiv w:val="1"/>
      <w:marLeft w:val="0"/>
      <w:marRight w:val="0"/>
      <w:marTop w:val="0"/>
      <w:marBottom w:val="0"/>
      <w:divBdr>
        <w:top w:val="none" w:sz="0" w:space="0" w:color="auto"/>
        <w:left w:val="none" w:sz="0" w:space="0" w:color="auto"/>
        <w:bottom w:val="none" w:sz="0" w:space="0" w:color="auto"/>
        <w:right w:val="none" w:sz="0" w:space="0" w:color="auto"/>
      </w:divBdr>
    </w:div>
    <w:div w:id="1258321143">
      <w:bodyDiv w:val="1"/>
      <w:marLeft w:val="0"/>
      <w:marRight w:val="0"/>
      <w:marTop w:val="0"/>
      <w:marBottom w:val="0"/>
      <w:divBdr>
        <w:top w:val="none" w:sz="0" w:space="0" w:color="auto"/>
        <w:left w:val="none" w:sz="0" w:space="0" w:color="auto"/>
        <w:bottom w:val="none" w:sz="0" w:space="0" w:color="auto"/>
        <w:right w:val="none" w:sz="0" w:space="0" w:color="auto"/>
      </w:divBdr>
    </w:div>
    <w:div w:id="1395079272">
      <w:bodyDiv w:val="1"/>
      <w:marLeft w:val="0"/>
      <w:marRight w:val="0"/>
      <w:marTop w:val="0"/>
      <w:marBottom w:val="0"/>
      <w:divBdr>
        <w:top w:val="none" w:sz="0" w:space="0" w:color="auto"/>
        <w:left w:val="none" w:sz="0" w:space="0" w:color="auto"/>
        <w:bottom w:val="none" w:sz="0" w:space="0" w:color="auto"/>
        <w:right w:val="none" w:sz="0" w:space="0" w:color="auto"/>
      </w:divBdr>
    </w:div>
    <w:div w:id="1467048253">
      <w:bodyDiv w:val="1"/>
      <w:marLeft w:val="0"/>
      <w:marRight w:val="0"/>
      <w:marTop w:val="0"/>
      <w:marBottom w:val="0"/>
      <w:divBdr>
        <w:top w:val="none" w:sz="0" w:space="0" w:color="auto"/>
        <w:left w:val="none" w:sz="0" w:space="0" w:color="auto"/>
        <w:bottom w:val="none" w:sz="0" w:space="0" w:color="auto"/>
        <w:right w:val="none" w:sz="0" w:space="0" w:color="auto"/>
      </w:divBdr>
    </w:div>
    <w:div w:id="1479149619">
      <w:bodyDiv w:val="1"/>
      <w:marLeft w:val="0"/>
      <w:marRight w:val="0"/>
      <w:marTop w:val="0"/>
      <w:marBottom w:val="0"/>
      <w:divBdr>
        <w:top w:val="none" w:sz="0" w:space="0" w:color="auto"/>
        <w:left w:val="none" w:sz="0" w:space="0" w:color="auto"/>
        <w:bottom w:val="none" w:sz="0" w:space="0" w:color="auto"/>
        <w:right w:val="none" w:sz="0" w:space="0" w:color="auto"/>
      </w:divBdr>
    </w:div>
    <w:div w:id="1570656224">
      <w:bodyDiv w:val="1"/>
      <w:marLeft w:val="0"/>
      <w:marRight w:val="0"/>
      <w:marTop w:val="0"/>
      <w:marBottom w:val="0"/>
      <w:divBdr>
        <w:top w:val="none" w:sz="0" w:space="0" w:color="auto"/>
        <w:left w:val="none" w:sz="0" w:space="0" w:color="auto"/>
        <w:bottom w:val="none" w:sz="0" w:space="0" w:color="auto"/>
        <w:right w:val="none" w:sz="0" w:space="0" w:color="auto"/>
      </w:divBdr>
    </w:div>
    <w:div w:id="1621763366">
      <w:bodyDiv w:val="1"/>
      <w:marLeft w:val="0"/>
      <w:marRight w:val="0"/>
      <w:marTop w:val="0"/>
      <w:marBottom w:val="0"/>
      <w:divBdr>
        <w:top w:val="none" w:sz="0" w:space="0" w:color="auto"/>
        <w:left w:val="none" w:sz="0" w:space="0" w:color="auto"/>
        <w:bottom w:val="none" w:sz="0" w:space="0" w:color="auto"/>
        <w:right w:val="none" w:sz="0" w:space="0" w:color="auto"/>
      </w:divBdr>
    </w:div>
    <w:div w:id="1643655444">
      <w:bodyDiv w:val="1"/>
      <w:marLeft w:val="0"/>
      <w:marRight w:val="0"/>
      <w:marTop w:val="0"/>
      <w:marBottom w:val="0"/>
      <w:divBdr>
        <w:top w:val="none" w:sz="0" w:space="0" w:color="auto"/>
        <w:left w:val="none" w:sz="0" w:space="0" w:color="auto"/>
        <w:bottom w:val="none" w:sz="0" w:space="0" w:color="auto"/>
        <w:right w:val="none" w:sz="0" w:space="0" w:color="auto"/>
      </w:divBdr>
    </w:div>
    <w:div w:id="1686438440">
      <w:bodyDiv w:val="1"/>
      <w:marLeft w:val="0"/>
      <w:marRight w:val="0"/>
      <w:marTop w:val="0"/>
      <w:marBottom w:val="0"/>
      <w:divBdr>
        <w:top w:val="none" w:sz="0" w:space="0" w:color="auto"/>
        <w:left w:val="none" w:sz="0" w:space="0" w:color="auto"/>
        <w:bottom w:val="none" w:sz="0" w:space="0" w:color="auto"/>
        <w:right w:val="none" w:sz="0" w:space="0" w:color="auto"/>
      </w:divBdr>
    </w:div>
    <w:div w:id="1947612900">
      <w:bodyDiv w:val="1"/>
      <w:marLeft w:val="0"/>
      <w:marRight w:val="0"/>
      <w:marTop w:val="0"/>
      <w:marBottom w:val="0"/>
      <w:divBdr>
        <w:top w:val="none" w:sz="0" w:space="0" w:color="auto"/>
        <w:left w:val="none" w:sz="0" w:space="0" w:color="auto"/>
        <w:bottom w:val="none" w:sz="0" w:space="0" w:color="auto"/>
        <w:right w:val="none" w:sz="0" w:space="0" w:color="auto"/>
      </w:divBdr>
    </w:div>
    <w:div w:id="21327002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104233-FC03-414D-A4E2-00DB8E5BC9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89</TotalTime>
  <Pages>2</Pages>
  <Words>3864</Words>
  <Characters>22028</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584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NE.Bib</dc:description>
  <cp:lastModifiedBy>violet</cp:lastModifiedBy>
  <cp:revision>145</cp:revision>
  <dcterms:created xsi:type="dcterms:W3CDTF">2013-12-23T23:15:00Z</dcterms:created>
  <dcterms:modified xsi:type="dcterms:W3CDTF">2026-07-07T02:3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5"&gt;&lt;session id="YUtewvrX"/&gt;&lt;style id="http://www.zotero.org/styles/american-sociological-association" locale="en-GB" hasBibliography="1" bibliographyStyleHasBeenSet="1"/&gt;&lt;prefs&gt;&lt;pref name="fieldType" value="Field</vt:lpwstr>
  </property>
  <property fmtid="{D5CDD505-2E9C-101B-9397-08002B2CF9AE}" pid="3" name="ZOTERO_PREF_2">
    <vt:lpwstr>"/&gt;&lt;pref name="automaticJournalAbbreviations" value="true"/&gt;&lt;/prefs&gt;&lt;/data&gt;</vt:lpwstr>
  </property>
</Properties>
</file>